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797E6" w14:textId="77777777" w:rsidR="00BE66DA" w:rsidRPr="00A1702F" w:rsidRDefault="00BE66DA" w:rsidP="00BE66DA">
      <w:pPr>
        <w:overflowPunct/>
        <w:autoSpaceDE/>
        <w:autoSpaceDN/>
        <w:adjustRightInd/>
        <w:textAlignment w:val="auto"/>
        <w:rPr>
          <w:rFonts w:ascii="Calibri" w:hAnsi="Calibri"/>
          <w:lang w:val="en-GB"/>
        </w:rPr>
      </w:pPr>
      <w:bookmarkStart w:id="0" w:name="_GoBack"/>
      <w:bookmarkEnd w:id="0"/>
    </w:p>
    <w:p w14:paraId="071FA982" w14:textId="00BBCA97" w:rsidR="00910AF2" w:rsidRPr="00B55B6B" w:rsidRDefault="00910AF2" w:rsidP="00AA67E1">
      <w:pPr>
        <w:spacing w:line="360" w:lineRule="auto"/>
        <w:contextualSpacing/>
        <w:jc w:val="both"/>
        <w:rPr>
          <w:rFonts w:ascii="Calibri" w:hAnsi="Calibri"/>
          <w:b/>
          <w:sz w:val="24"/>
          <w:szCs w:val="24"/>
          <w:lang w:val="en-GB"/>
        </w:rPr>
      </w:pPr>
      <w:r w:rsidRPr="00B55B6B">
        <w:rPr>
          <w:rFonts w:ascii="Calibri" w:hAnsi="Calibri"/>
          <w:b/>
          <w:sz w:val="24"/>
          <w:szCs w:val="24"/>
          <w:lang w:val="en-GB"/>
        </w:rPr>
        <w:t>SUPPORTING INFORMATION</w:t>
      </w:r>
    </w:p>
    <w:p w14:paraId="5B8BC0DE" w14:textId="77777777" w:rsidR="00D65BCA" w:rsidRDefault="00D65BCA" w:rsidP="00AA67E1">
      <w:pPr>
        <w:spacing w:line="360" w:lineRule="auto"/>
        <w:contextualSpacing/>
        <w:jc w:val="both"/>
        <w:rPr>
          <w:rFonts w:ascii="Calibri" w:hAnsi="Calibri"/>
          <w:b/>
          <w:sz w:val="22"/>
          <w:szCs w:val="22"/>
          <w:lang w:val="en-GB"/>
        </w:rPr>
      </w:pPr>
    </w:p>
    <w:p w14:paraId="133CD912" w14:textId="7C0E394F" w:rsidR="00BE66DA" w:rsidRPr="00425B3E" w:rsidRDefault="00BE66DA" w:rsidP="00AA67E1">
      <w:pPr>
        <w:spacing w:line="360" w:lineRule="auto"/>
        <w:contextualSpacing/>
        <w:jc w:val="both"/>
        <w:rPr>
          <w:rFonts w:ascii="Calibri" w:hAnsi="Calibri"/>
          <w:sz w:val="22"/>
          <w:szCs w:val="22"/>
          <w:lang w:val="en-GB"/>
        </w:rPr>
      </w:pPr>
      <w:r w:rsidRPr="00AA67E1">
        <w:rPr>
          <w:rFonts w:ascii="Calibri" w:hAnsi="Calibri"/>
          <w:b/>
          <w:sz w:val="22"/>
          <w:szCs w:val="22"/>
          <w:lang w:val="en-GB"/>
        </w:rPr>
        <w:t xml:space="preserve">Appendix </w:t>
      </w:r>
      <w:r w:rsidR="00D65BCA" w:rsidRPr="00AA67E1">
        <w:rPr>
          <w:rFonts w:ascii="Calibri" w:hAnsi="Calibri"/>
          <w:b/>
          <w:sz w:val="22"/>
          <w:szCs w:val="22"/>
          <w:lang w:val="en-GB"/>
        </w:rPr>
        <w:t>S</w:t>
      </w:r>
      <w:r w:rsidR="008C6903">
        <w:rPr>
          <w:rFonts w:ascii="Calibri" w:hAnsi="Calibri"/>
          <w:b/>
          <w:sz w:val="22"/>
          <w:szCs w:val="22"/>
          <w:lang w:val="en-GB"/>
        </w:rPr>
        <w:t>1</w:t>
      </w:r>
      <w:r w:rsidR="00D65BCA">
        <w:rPr>
          <w:rFonts w:ascii="Calibri" w:hAnsi="Calibri"/>
          <w:sz w:val="22"/>
          <w:szCs w:val="22"/>
          <w:lang w:val="en-GB"/>
        </w:rPr>
        <w:t xml:space="preserve"> </w:t>
      </w:r>
      <w:r w:rsidR="00CC2A19">
        <w:rPr>
          <w:rFonts w:ascii="Calibri" w:hAnsi="Calibri"/>
          <w:sz w:val="22"/>
          <w:szCs w:val="22"/>
          <w:lang w:val="en-GB"/>
        </w:rPr>
        <w:t xml:space="preserve">Weather </w:t>
      </w:r>
      <w:r w:rsidR="00425B3E">
        <w:rPr>
          <w:rFonts w:ascii="Calibri" w:hAnsi="Calibri"/>
          <w:sz w:val="22"/>
          <w:szCs w:val="22"/>
          <w:lang w:val="en-GB"/>
        </w:rPr>
        <w:t>stations from which climate data were obtained</w:t>
      </w:r>
      <w:r w:rsidRPr="00425B3E">
        <w:rPr>
          <w:rFonts w:ascii="Calibri" w:hAnsi="Calibri"/>
          <w:sz w:val="22"/>
          <w:szCs w:val="22"/>
          <w:lang w:val="en-GB"/>
        </w:rPr>
        <w:t>.</w:t>
      </w:r>
      <w:r w:rsidR="00CC2A19">
        <w:rPr>
          <w:rFonts w:ascii="Calibri" w:hAnsi="Calibri"/>
          <w:sz w:val="22"/>
          <w:szCs w:val="22"/>
          <w:lang w:val="en-GB"/>
        </w:rPr>
        <w:t xml:space="preserve"> Variables: P (precipitation), S (snow depth), and T (mean monthly temperatures).</w:t>
      </w:r>
      <w:r w:rsidRPr="00425B3E">
        <w:rPr>
          <w:rFonts w:ascii="Calibri" w:hAnsi="Calibri"/>
          <w:sz w:val="22"/>
          <w:szCs w:val="22"/>
          <w:lang w:val="en-GB"/>
        </w:rPr>
        <w:t xml:space="preserve"> </w:t>
      </w:r>
    </w:p>
    <w:tbl>
      <w:tblPr>
        <w:tblW w:w="972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20"/>
        <w:gridCol w:w="2657"/>
        <w:gridCol w:w="1190"/>
        <w:gridCol w:w="1716"/>
        <w:gridCol w:w="1843"/>
      </w:tblGrid>
      <w:tr w:rsidR="00576BDE" w:rsidRPr="00425B3E" w14:paraId="6B614A4F" w14:textId="77777777" w:rsidTr="00B55B6B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604642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Region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32E29E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tatio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5224" w14:textId="77777777" w:rsidR="00576BD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Elevation</w:t>
            </w:r>
          </w:p>
          <w:p w14:paraId="75729FEE" w14:textId="45D3B2EC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m a.s.l.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1C48" w14:textId="33443C63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2C8117" w14:textId="03886E38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Years</w:t>
            </w:r>
            <w:r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/long-term </w:t>
            </w: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normals</w:t>
            </w:r>
            <w:proofErr w:type="spellEnd"/>
          </w:p>
        </w:tc>
      </w:tr>
      <w:tr w:rsidR="00576BDE" w:rsidRPr="00425B3E" w14:paraId="6146240C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75D66" w14:textId="339AD945" w:rsidR="00576BDE" w:rsidRPr="00425B3E" w:rsidRDefault="00DC191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Yamal Peninsul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912F0" w14:textId="48B98994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Marresale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84A534A" w14:textId="5BDF052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D46C6BB" w14:textId="544826CD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83B42" w14:textId="5CE877BF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1F74C106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AEFD0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B6B53" w14:textId="063840B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Salekhard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C768466" w14:textId="6724F9AA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49D0B68" w14:textId="35AF3FF9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12E2A" w14:textId="1802EC4C" w:rsidR="00576BDE" w:rsidRPr="00425B3E" w:rsidRDefault="00CC2A1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normals</w:t>
            </w:r>
            <w:proofErr w:type="spellEnd"/>
          </w:p>
        </w:tc>
      </w:tr>
      <w:tr w:rsidR="00576BDE" w:rsidRPr="00425B3E" w14:paraId="648E5A70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1CEBA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Pechora Peninsul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1BBF5" w14:textId="10DFD29A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hodovarikha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7E94A5D" w14:textId="38AE56B3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3009431" w14:textId="3AEFF7FD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48E27" w14:textId="57CB72D1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99-2004</w:t>
            </w:r>
          </w:p>
        </w:tc>
      </w:tr>
      <w:tr w:rsidR="00576BDE" w:rsidRPr="00425B3E" w14:paraId="779661D6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06696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14586" w14:textId="759F1DA2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Cape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vedskij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178195B" w14:textId="3DDDC88B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551280F" w14:textId="3FAF0DA5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4DB1B" w14:textId="3841F49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1-2004</w:t>
            </w:r>
          </w:p>
        </w:tc>
      </w:tr>
      <w:tr w:rsidR="00576BDE" w:rsidRPr="00425B3E" w14:paraId="345A623F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278B9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9F48D" w14:textId="2F4D7E3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Narjan</w:t>
            </w:r>
            <w:proofErr w:type="spellEnd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Ma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902CCBC" w14:textId="7D477AAC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F5EC4F6" w14:textId="3F4E9D16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7AD25" w14:textId="1ED2ACDF" w:rsidR="00576BDE" w:rsidRPr="00425B3E" w:rsidRDefault="00CC2A1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normals</w:t>
            </w:r>
            <w:proofErr w:type="spellEnd"/>
          </w:p>
        </w:tc>
      </w:tr>
      <w:tr w:rsidR="00576BDE" w:rsidRPr="00425B3E" w14:paraId="7DC89C35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14D07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anin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Peninsul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0D546" w14:textId="7440B8D3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Mys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Mikulkin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9F96A8" w14:textId="635CF211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DD44E78" w14:textId="5A723F38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2BAE4" w14:textId="67045F99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1-2012</w:t>
            </w:r>
          </w:p>
        </w:tc>
      </w:tr>
      <w:tr w:rsidR="00576BDE" w:rsidRPr="00425B3E" w14:paraId="5F7E5C63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DA63A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DF3F2" w14:textId="71FF62EC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Sonj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7302743" w14:textId="7FBF5D59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1E30DC4" w14:textId="79915313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45E9C" w14:textId="44D31BEC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1-2012</w:t>
            </w:r>
          </w:p>
        </w:tc>
      </w:tr>
      <w:tr w:rsidR="00576BDE" w:rsidRPr="00425B3E" w14:paraId="6250024C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B3A61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ola Peninsul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F3B01" w14:textId="6D82E3B4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anevka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EDD663" w14:textId="6B6D241A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E03F2CB" w14:textId="73AC2617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7896E" w14:textId="2E93FAA9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1-2004, 2012</w:t>
            </w:r>
          </w:p>
        </w:tc>
      </w:tr>
      <w:tr w:rsidR="00576BDE" w:rsidRPr="00425B3E" w14:paraId="7EE9DA61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5066F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A774C" w14:textId="516666DA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Gremikha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Bay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C1170F0" w14:textId="550EF48D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2829522" w14:textId="20FE10A3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F9167" w14:textId="788647EF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1-2004, 2012</w:t>
            </w:r>
          </w:p>
        </w:tc>
      </w:tr>
      <w:tr w:rsidR="00576BDE" w:rsidRPr="00425B3E" w14:paraId="0FF21915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BC3C1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coastal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Finnmark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9CF46" w14:textId="608499C7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Makkaur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Fyr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C3D726" w14:textId="39C8AFD9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6800B4C" w14:textId="67B6798B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1A70B" w14:textId="76A0162F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0-2012</w:t>
            </w:r>
          </w:p>
        </w:tc>
      </w:tr>
      <w:tr w:rsidR="00576BDE" w:rsidRPr="00425B3E" w14:paraId="64CAD44B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8E410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B01BA" w14:textId="5A0C464D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lettnes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F</w:t>
            </w: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yr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41C8CF0" w14:textId="630EDD83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79B6BBE" w14:textId="6533AFD9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DFEF5" w14:textId="293E56F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9-2012</w:t>
            </w:r>
          </w:p>
        </w:tc>
      </w:tr>
      <w:tr w:rsidR="00576BDE" w:rsidRPr="00425B3E" w14:paraId="64269827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F3289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interior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Finnmark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186EE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uolovuopmi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(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Čearro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F3C18B1" w14:textId="4C54E7F2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37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8349383" w14:textId="69429847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2027F" w14:textId="00813756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0-2012</w:t>
            </w:r>
          </w:p>
        </w:tc>
      </w:tr>
      <w:tr w:rsidR="00576BDE" w:rsidRPr="00425B3E" w14:paraId="01329F3A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7FE17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39D25" w14:textId="23F1DE1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Čo</w:t>
            </w:r>
            <w:r w:rsidR="00D65BCA">
              <w:rPr>
                <w:rFonts w:ascii="Calibri" w:hAnsi="Calibri"/>
                <w:sz w:val="22"/>
                <w:szCs w:val="22"/>
                <w:lang w:val="en-GB" w:eastAsia="fi-FI"/>
              </w:rPr>
              <w:t>a</w:t>
            </w: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vddatmohkki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0300497" w14:textId="70530454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8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D91C742" w14:textId="2AD60A52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053FC" w14:textId="140C0E6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38F55548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31BC9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61077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autokeino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F9FF668" w14:textId="3BDA0D6A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3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25031F0" w14:textId="4AA3B1C6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26DA6" w14:textId="4C960525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97-2012</w:t>
            </w:r>
          </w:p>
        </w:tc>
      </w:tr>
      <w:tr w:rsidR="00576BDE" w:rsidRPr="00425B3E" w14:paraId="35C12169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57064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77C28" w14:textId="412435EB" w:rsidR="00576BDE" w:rsidRPr="00425B3E" w:rsidRDefault="00D65BCA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D65BCA">
              <w:rPr>
                <w:rFonts w:ascii="Calibri" w:hAnsi="Calibri"/>
                <w:sz w:val="22"/>
                <w:szCs w:val="22"/>
                <w:lang w:val="en-GB" w:eastAsia="fi-FI"/>
              </w:rPr>
              <w:t>Š</w:t>
            </w:r>
            <w:r w:rsidR="00576BDE"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ih</w:t>
            </w:r>
            <w:r w:rsidR="00576BDE">
              <w:rPr>
                <w:rFonts w:ascii="Calibri" w:hAnsi="Calibri"/>
                <w:sz w:val="22"/>
                <w:szCs w:val="22"/>
                <w:lang w:val="en-GB" w:eastAsia="fi-FI"/>
              </w:rPr>
              <w:t>čč</w:t>
            </w:r>
            <w:r w:rsidR="00576BDE"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ajavri</w:t>
            </w:r>
            <w:proofErr w:type="spellEnd"/>
            <w:r w:rsidR="00576BDE"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279F1D5" w14:textId="374181F0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3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AA655BE" w14:textId="4D4B58B4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2E4D2" w14:textId="49988154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0-2012</w:t>
            </w:r>
          </w:p>
        </w:tc>
      </w:tr>
      <w:tr w:rsidR="00576BDE" w:rsidRPr="00425B3E" w14:paraId="73700672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B79CF" w14:textId="2535420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n</w:t>
            </w: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orthern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cande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80578" w14:textId="0732CF3A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ilpisjärvi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7D7794B" w14:textId="67229346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4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636CC14" w14:textId="5969EED4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6B665" w14:textId="5A345F3F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EB5FA6" w:rsidRPr="00425B3E" w14:paraId="6D1F0281" w14:textId="77777777" w:rsidTr="00576BDE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C84ED" w14:textId="77777777" w:rsidR="00EB5FA6" w:rsidRPr="00425B3E" w:rsidRDefault="00EB5FA6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4753A" w14:textId="59B008FF" w:rsidR="00EB5FA6" w:rsidRPr="00425B3E" w:rsidRDefault="00EB5FA6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Lyng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6F218F2" w14:textId="68868464" w:rsidR="00EB5FA6" w:rsidRPr="00425B3E" w:rsidRDefault="00EB5FA6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7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0B3E4D0" w14:textId="0B490789" w:rsidR="00EB5FA6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DE4CA" w14:textId="0B91F208" w:rsidR="00EB5FA6" w:rsidRPr="00425B3E" w:rsidRDefault="00EB5FA6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012-2015</w:t>
            </w:r>
          </w:p>
        </w:tc>
      </w:tr>
      <w:tr w:rsidR="00576BDE" w:rsidRPr="00425B3E" w14:paraId="5B9AFA77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447BD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1C9A7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Gátterjohkka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/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Katterjåkk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64DE13E" w14:textId="3478E263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5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2774C51" w14:textId="1489D77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20C9F" w14:textId="1F3FED1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99-2012</w:t>
            </w:r>
          </w:p>
        </w:tc>
      </w:tr>
      <w:tr w:rsidR="00576BDE" w:rsidRPr="00425B3E" w14:paraId="06EC257A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784BD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B72A6" w14:textId="43449EE4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Rih</w:t>
            </w:r>
            <w:r w:rsidR="00D65BCA">
              <w:rPr>
                <w:rFonts w:ascii="Calibri" w:hAnsi="Calibri"/>
                <w:sz w:val="22"/>
                <w:szCs w:val="22"/>
                <w:lang w:val="en-GB" w:eastAsia="fi-FI"/>
              </w:rPr>
              <w:t>cc</w:t>
            </w: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em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/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Ritse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631C9FC" w14:textId="1C91B068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49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245976E" w14:textId="7656EE3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A2AE4" w14:textId="65B7ABC5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2AE007D7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67916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9F650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Mierkenis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3B05401" w14:textId="1C29415A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6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42DBC02" w14:textId="5F2ED12E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B16A2" w14:textId="52CF4242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1-2012</w:t>
            </w:r>
          </w:p>
        </w:tc>
      </w:tr>
      <w:tr w:rsidR="00576BDE" w:rsidRPr="00425B3E" w14:paraId="30DD845A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9856A" w14:textId="3A905ADC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s</w:t>
            </w: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outhern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cande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F8F36" w14:textId="4EFA6F15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Fokstugu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E842BE" w14:textId="75BCDCA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9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7C556DA" w14:textId="51F5A924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5FCBC" w14:textId="1992975C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7F17DC9E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B322F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BC8FA" w14:textId="78844534" w:rsidR="00576BDE" w:rsidRPr="00425B3E" w:rsidRDefault="00576BDE" w:rsidP="008C50DF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ognefjellhytta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589E1F1" w14:textId="696AE7E2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4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C6B93FD" w14:textId="75D072D9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9E661" w14:textId="58A1A609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5967CB43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7A13E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9E982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Midtlaeger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55E2171" w14:textId="454EBFDD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0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1C2D44F" w14:textId="2F56FBF3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FEA2E" w14:textId="56194041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1983,1995-2012</w:t>
            </w:r>
          </w:p>
        </w:tc>
      </w:tr>
      <w:tr w:rsidR="00576BDE" w:rsidRPr="00425B3E" w14:paraId="5B94A5AE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DC08C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6C748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andhaug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C13FB95" w14:textId="7923574D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2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CDEFB8C" w14:textId="3B015818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7EABA" w14:textId="4A57943E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9-2012</w:t>
            </w:r>
          </w:p>
        </w:tc>
      </w:tr>
      <w:tr w:rsidR="00576BDE" w:rsidRPr="00425B3E" w14:paraId="547B3BC6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4E251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711EC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Hovde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05437F" w14:textId="5BD912E4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7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7328AE8" w14:textId="0C4334D5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77549" w14:textId="3164E85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95-2012</w:t>
            </w:r>
          </w:p>
        </w:tc>
      </w:tr>
      <w:tr w:rsidR="00576BDE" w:rsidRPr="00425B3E" w14:paraId="34A5364B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8041B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The Alp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C1356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ameda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F51C683" w14:textId="20AFCD9B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17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37470DF" w14:textId="440CA6BA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E9DB6" w14:textId="3CD6472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38D98C11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4938A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956B9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Weissfluhjoch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0075576" w14:textId="373C56DC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540/269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031E18D" w14:textId="206EDE5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0D072" w14:textId="73787BC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6-2012</w:t>
            </w:r>
          </w:p>
        </w:tc>
      </w:tr>
      <w:tr w:rsidR="00576BDE" w:rsidRPr="00425B3E" w14:paraId="20EBBFCB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F3C53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0E653" w14:textId="363DE3F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fr-FR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fr-FR" w:eastAsia="fi-FI"/>
              </w:rPr>
              <w:t>Col du Grand St.</w:t>
            </w:r>
            <w:r>
              <w:rPr>
                <w:rFonts w:ascii="Calibri" w:hAnsi="Calibri"/>
                <w:sz w:val="22"/>
                <w:szCs w:val="22"/>
                <w:lang w:val="fr-FR" w:eastAsia="fi-FI"/>
              </w:rPr>
              <w:t xml:space="preserve"> </w:t>
            </w:r>
            <w:r w:rsidRPr="00425B3E">
              <w:rPr>
                <w:rFonts w:ascii="Calibri" w:hAnsi="Calibri"/>
                <w:sz w:val="22"/>
                <w:szCs w:val="22"/>
                <w:lang w:val="fr-FR" w:eastAsia="fi-FI"/>
              </w:rPr>
              <w:t>Bernar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3C1E6AB" w14:textId="5B22C3FA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4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EB0245D" w14:textId="32EB7E59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0D658" w14:textId="44A6D116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0-2012</w:t>
            </w:r>
          </w:p>
        </w:tc>
      </w:tr>
      <w:tr w:rsidR="00576BDE" w:rsidRPr="00425B3E" w14:paraId="1953FCA8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98FB6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954F3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Galzig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CC0D881" w14:textId="2BA03846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09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E426188" w14:textId="3764195D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CB336" w14:textId="566FE8C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65738828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6AEF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D093D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Guetsch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ob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Andermat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6D34179" w14:textId="3727AF36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28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1CC3DF1" w14:textId="743A9978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855E1" w14:textId="73A45134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7904FD12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B4432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852E4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Ischgl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/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Idalp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A19FCE" w14:textId="375FDF3F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3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FF5730F" w14:textId="37E4579A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0AFCC" w14:textId="1370F862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93-2012</w:t>
            </w:r>
          </w:p>
        </w:tc>
      </w:tr>
      <w:tr w:rsidR="00576BDE" w:rsidRPr="00425B3E" w14:paraId="7FB03782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DA52F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C1926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Naluns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/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chliver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75CCEE" w14:textId="651DDF1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4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D602993" w14:textId="26CA1623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D99C0" w14:textId="364C04C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6-2012</w:t>
            </w:r>
          </w:p>
        </w:tc>
      </w:tr>
      <w:tr w:rsidR="00576BDE" w:rsidRPr="00425B3E" w14:paraId="1A9E0A6E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E717C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C5253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Paganella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CF0C114" w14:textId="5AED01AB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1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80CFFCB" w14:textId="381BF6A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F3842" w14:textId="0D27B9BB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0211E9B8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2D841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51DD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Patscherkofel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DAD5C97" w14:textId="4F32FC27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2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12638F3" w14:textId="11A8C235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B553D" w14:textId="35BDE5D0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1B7352D9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FE22F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F7A96" w14:textId="055FCE29" w:rsidR="00576BDE" w:rsidRPr="00425B3E" w:rsidRDefault="00576BDE" w:rsidP="005032B2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Pilat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63EEE38" w14:textId="108B0B0E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1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2325F08" w14:textId="79E056C6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EC7CA" w14:textId="42639AB1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2006-2012</w:t>
            </w:r>
          </w:p>
        </w:tc>
      </w:tr>
      <w:tr w:rsidR="00576BDE" w:rsidRPr="00425B3E" w14:paraId="78539CF6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E06BB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41773" w14:textId="4774AE85" w:rsidR="00576BDE" w:rsidRPr="00425B3E" w:rsidRDefault="005032B2" w:rsidP="005032B2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Rudolfsh</w:t>
            </w: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ü</w:t>
            </w: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tte</w:t>
            </w:r>
            <w:r w:rsidR="00576BDE"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-Alpinzentrum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8E1B7F4" w14:textId="7AB36961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3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A26C456" w14:textId="412F12C2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47B1C" w14:textId="61746A81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3A5DCD81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B9879F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DC7939" w14:textId="2D679D8A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Saentis</w:t>
            </w:r>
            <w:proofErr w:type="spellEnd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(</w:t>
            </w:r>
            <w:proofErr w:type="spellStart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Säntis</w:t>
            </w:r>
            <w:proofErr w:type="spellEnd"/>
            <w:r>
              <w:rPr>
                <w:rFonts w:ascii="Calibri" w:hAnsi="Calibri"/>
                <w:sz w:val="22"/>
                <w:szCs w:val="22"/>
                <w:lang w:val="en-GB" w:eastAsia="fi-FI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2650C64F" w14:textId="2AC60E98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490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587905DA" w14:textId="6DD08BC8" w:rsidR="00576BDE" w:rsidRPr="00425B3E" w:rsidRDefault="00BB6F29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234012" w14:textId="4C46F02F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  <w:tr w:rsidR="00576BDE" w:rsidRPr="00425B3E" w14:paraId="1135528E" w14:textId="77777777" w:rsidTr="00B55B6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A194F9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19B489" w14:textId="77777777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Villacher</w:t>
            </w:r>
            <w:proofErr w:type="spellEnd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 xml:space="preserve"> </w:t>
            </w:r>
            <w:proofErr w:type="spellStart"/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Alpe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20E28" w14:textId="647F1627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214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39694" w14:textId="7B968588" w:rsidR="00576BDE" w:rsidRPr="00425B3E" w:rsidRDefault="00BB6F29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>
              <w:rPr>
                <w:rFonts w:ascii="Calibri" w:hAnsi="Calibri"/>
                <w:sz w:val="22"/>
                <w:szCs w:val="22"/>
                <w:lang w:val="en-GB" w:eastAsia="fi-FI"/>
              </w:rPr>
              <w:t>P,S,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2FCF6D" w14:textId="35E260AD" w:rsidR="00576BDE" w:rsidRPr="00425B3E" w:rsidRDefault="00576BDE" w:rsidP="00891E41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/>
                <w:sz w:val="22"/>
                <w:szCs w:val="22"/>
                <w:lang w:val="en-GB" w:eastAsia="fi-FI"/>
              </w:rPr>
            </w:pPr>
            <w:r w:rsidRPr="00425B3E">
              <w:rPr>
                <w:rFonts w:ascii="Calibri" w:hAnsi="Calibri"/>
                <w:sz w:val="22"/>
                <w:szCs w:val="22"/>
                <w:lang w:val="en-GB" w:eastAsia="fi-FI"/>
              </w:rPr>
              <w:t>1982-2012</w:t>
            </w:r>
          </w:p>
        </w:tc>
      </w:tr>
    </w:tbl>
    <w:p w14:paraId="2CF65ED1" w14:textId="1037CFF4" w:rsidR="00431284" w:rsidRPr="00431284" w:rsidRDefault="00431284" w:rsidP="00431284">
      <w:pPr>
        <w:spacing w:line="480" w:lineRule="auto"/>
        <w:contextualSpacing/>
        <w:jc w:val="both"/>
        <w:rPr>
          <w:rFonts w:ascii="Calibri" w:hAnsi="Calibri"/>
          <w:b/>
          <w:sz w:val="24"/>
          <w:szCs w:val="24"/>
          <w:lang w:val="en-GB"/>
        </w:rPr>
      </w:pPr>
      <w:r w:rsidRPr="00431284">
        <w:rPr>
          <w:rFonts w:ascii="Calibri" w:hAnsi="Calibri"/>
          <w:b/>
          <w:sz w:val="24"/>
          <w:szCs w:val="24"/>
          <w:lang w:val="en-GB"/>
        </w:rPr>
        <w:lastRenderedPageBreak/>
        <w:t xml:space="preserve">Appendix </w:t>
      </w:r>
      <w:r w:rsidR="008C6903">
        <w:rPr>
          <w:rFonts w:ascii="Calibri" w:hAnsi="Calibri"/>
          <w:b/>
          <w:sz w:val="24"/>
          <w:szCs w:val="24"/>
          <w:lang w:val="en-GB"/>
        </w:rPr>
        <w:t>S2</w:t>
      </w:r>
      <w:r w:rsidRPr="00431284">
        <w:rPr>
          <w:rFonts w:ascii="Calibri" w:hAnsi="Calibri"/>
          <w:b/>
          <w:sz w:val="24"/>
          <w:szCs w:val="24"/>
          <w:lang w:val="en-GB"/>
        </w:rPr>
        <w:t xml:space="preserve"> </w:t>
      </w:r>
      <w:r>
        <w:rPr>
          <w:rFonts w:ascii="Calibri" w:hAnsi="Calibri"/>
          <w:b/>
          <w:sz w:val="24"/>
          <w:szCs w:val="24"/>
          <w:lang w:val="en-GB"/>
        </w:rPr>
        <w:t>Sources and descriptions of v</w:t>
      </w:r>
      <w:r w:rsidRPr="00431284">
        <w:rPr>
          <w:rFonts w:ascii="Calibri" w:hAnsi="Calibri"/>
          <w:b/>
          <w:sz w:val="24"/>
          <w:szCs w:val="24"/>
          <w:lang w:val="en-GB"/>
        </w:rPr>
        <w:t>egetation data material and analysis methods</w:t>
      </w:r>
    </w:p>
    <w:p w14:paraId="4B0B672B" w14:textId="57CFB178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i/>
          <w:sz w:val="24"/>
          <w:szCs w:val="24"/>
          <w:lang w:val="en-GB"/>
        </w:rPr>
      </w:pPr>
      <w:r w:rsidRPr="00A1702F">
        <w:rPr>
          <w:rFonts w:ascii="Calibri" w:hAnsi="Calibri"/>
          <w:i/>
          <w:sz w:val="24"/>
          <w:szCs w:val="24"/>
          <w:lang w:val="en-GB"/>
        </w:rPr>
        <w:t>Mid</w:t>
      </w:r>
      <w:r w:rsidR="00D65BCA">
        <w:rPr>
          <w:rFonts w:ascii="Calibri" w:hAnsi="Calibri"/>
          <w:i/>
          <w:sz w:val="24"/>
          <w:szCs w:val="24"/>
          <w:lang w:val="en-GB"/>
        </w:rPr>
        <w:t xml:space="preserve">dle </w:t>
      </w:r>
      <w:proofErr w:type="gramStart"/>
      <w:r w:rsidRPr="00A1702F">
        <w:rPr>
          <w:rFonts w:ascii="Calibri" w:hAnsi="Calibri"/>
          <w:i/>
          <w:sz w:val="24"/>
          <w:szCs w:val="24"/>
          <w:lang w:val="en-GB"/>
        </w:rPr>
        <w:t>latitude mountains</w:t>
      </w:r>
      <w:proofErr w:type="gramEnd"/>
    </w:p>
    <w:p w14:paraId="0F81AE25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en-GB"/>
        </w:rPr>
        <w:t xml:space="preserve">1. Eastern Pyrenees. </w:t>
      </w:r>
      <w:r w:rsidRPr="00A1702F">
        <w:rPr>
          <w:rFonts w:ascii="Calibri" w:hAnsi="Calibri"/>
          <w:sz w:val="24"/>
          <w:szCs w:val="24"/>
          <w:lang w:val="fr-FR"/>
        </w:rPr>
        <w:t xml:space="preserve">Alliance du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alic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rbacea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Braun-Blanquet, 1948: Table 9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Empetreto-Vacciniet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Braun-Blanquet, 1948: Table 30). Altitude 2100-2550 m a.s.l. Total 34 plots.</w:t>
      </w:r>
    </w:p>
    <w:p w14:paraId="7D028CE4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2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ätisch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lp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alicet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rbacea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Braun-Blanquet, 1975: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obtain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fro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Vetterli 1982: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ppendix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3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ampl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umber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1-24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les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extrem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nowbed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Vetterli, 1982: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ppendix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2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unit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4a-c) and alpine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meadow-lik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Vetterli, 1982: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ppendix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2 unit 7), and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wind-expos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on base-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poor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oil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Vetterli, 1982: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ppendix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2, unit 11a-b). Altitude 2300-2800 m a.s.l. Total 80 plots.</w:t>
      </w:r>
    </w:p>
    <w:p w14:paraId="65E403A8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i/>
          <w:sz w:val="24"/>
          <w:szCs w:val="24"/>
          <w:lang w:val="fr-FR"/>
        </w:rPr>
      </w:pPr>
      <w:proofErr w:type="spellStart"/>
      <w:r w:rsidRPr="00A1702F">
        <w:rPr>
          <w:rFonts w:ascii="Calibri" w:hAnsi="Calibri"/>
          <w:i/>
          <w:sz w:val="24"/>
          <w:szCs w:val="24"/>
          <w:lang w:val="fr-FR"/>
        </w:rPr>
        <w:t>Southern</w:t>
      </w:r>
      <w:proofErr w:type="spellEnd"/>
      <w:r w:rsidRPr="00A1702F">
        <w:rPr>
          <w:rFonts w:ascii="Calibri" w:hAnsi="Calibri"/>
          <w:i/>
          <w:sz w:val="24"/>
          <w:szCs w:val="24"/>
          <w:lang w:val="fr-FR"/>
        </w:rPr>
        <w:t xml:space="preserve"> Scandes</w:t>
      </w:r>
    </w:p>
    <w:p w14:paraId="776D358B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3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ikilsdal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Loiseleur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procumbens-Vaccinium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uliginosum-Alector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ochroleuca-sosiasj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>, 1943: Table 2), Cladonia-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ik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Betula nana-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isheier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, 1943: Table 9), Vaccinium myrtillus-Cladonia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ilvatica-Dicran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fuscescens-sosiasj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, 1943: Table 15: plots 1-15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Deschamps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flexuosa-Anthoxanthum-sosiasj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, 1943: Table 37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Mosrik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alix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rbacea-sosiasj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>, 1943: Table 42). Altitude 1100-1350 m a.s.l. Total 97 plots.</w:t>
      </w:r>
    </w:p>
    <w:p w14:paraId="33AC1CD1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4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ondan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Phyllodoco-Vaccin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myrtilli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Dahl, 1957: Table 22, 10 plots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Deschampsio-Anthoxanthio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Dahl 1957: Table 33, 10 plots)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Cassiopeto-Salic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rbacea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Dahl, 1957: Table 33, 12 plots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Loiseleurieto-Diapensiet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Dahl, 1957: Table 14, 5 plots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Cetrariet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ivali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Dahl 1957: Table 16, 9 plots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Cladoniet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lpestri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Dahl, 1957: Table 21, 10 plots). Altitude 1020–1240 m a.s.l. Total 57 plots.</w:t>
      </w:r>
    </w:p>
    <w:p w14:paraId="6CDA5990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5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Sylen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Sites of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1927)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e-sampl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i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1999 (Virtanen </w:t>
      </w:r>
      <w:r w:rsidRPr="00A1702F">
        <w:rPr>
          <w:rFonts w:ascii="Calibri" w:hAnsi="Calibri"/>
          <w:i/>
          <w:sz w:val="24"/>
          <w:szCs w:val="24"/>
          <w:lang w:val="fr-FR"/>
        </w:rPr>
        <w:t xml:space="preserve">et </w:t>
      </w:r>
      <w:proofErr w:type="gramStart"/>
      <w:r w:rsidRPr="00A1702F">
        <w:rPr>
          <w:rFonts w:ascii="Calibri" w:hAnsi="Calibri"/>
          <w:i/>
          <w:sz w:val="24"/>
          <w:szCs w:val="24"/>
          <w:lang w:val="fr-FR"/>
        </w:rPr>
        <w:t>al.</w:t>
      </w:r>
      <w:r w:rsidRPr="00A1702F">
        <w:rPr>
          <w:rFonts w:ascii="Calibri" w:hAnsi="Calibri"/>
          <w:sz w:val="24"/>
          <w:szCs w:val="24"/>
          <w:lang w:val="fr-FR"/>
        </w:rPr>
        <w:t>,</w:t>
      </w:r>
      <w:proofErr w:type="gramEnd"/>
      <w:r w:rsidRPr="00A1702F">
        <w:rPr>
          <w:rFonts w:ascii="Calibri" w:hAnsi="Calibri"/>
          <w:sz w:val="24"/>
          <w:szCs w:val="24"/>
          <w:lang w:val="fr-FR"/>
        </w:rPr>
        <w:t xml:space="preserve"> 2003). The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unit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epresent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the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following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categorie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identifi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by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1927):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Cetrar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nivalis-Alector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ochroleuc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ich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Loiseleur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association (15 plots), Vaccinium myrtillus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ath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(35 </w:t>
      </w:r>
      <w:r w:rsidRPr="00A1702F">
        <w:rPr>
          <w:rFonts w:ascii="Calibri" w:hAnsi="Calibri"/>
          <w:sz w:val="24"/>
          <w:szCs w:val="24"/>
          <w:lang w:val="fr-FR"/>
        </w:rPr>
        <w:lastRenderedPageBreak/>
        <w:t xml:space="preserve">plots),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Deschampsi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flexuos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-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Anthoxanthum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association, Cladonia gracilis variant (20 plots). Altitude 950–1050 m a.s.l. Total 70 plots.</w:t>
      </w:r>
    </w:p>
    <w:p w14:paraId="0FAAC8C6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i/>
          <w:sz w:val="24"/>
          <w:szCs w:val="24"/>
          <w:lang w:val="fr-FR"/>
        </w:rPr>
      </w:pPr>
      <w:proofErr w:type="spellStart"/>
      <w:r w:rsidRPr="00A1702F">
        <w:rPr>
          <w:rFonts w:ascii="Calibri" w:hAnsi="Calibri"/>
          <w:i/>
          <w:sz w:val="24"/>
          <w:szCs w:val="24"/>
          <w:lang w:val="fr-FR"/>
        </w:rPr>
        <w:t>Northern</w:t>
      </w:r>
      <w:proofErr w:type="spellEnd"/>
      <w:r w:rsidRPr="00A1702F">
        <w:rPr>
          <w:rFonts w:ascii="Calibri" w:hAnsi="Calibri"/>
          <w:i/>
          <w:sz w:val="24"/>
          <w:szCs w:val="24"/>
          <w:lang w:val="fr-FR"/>
        </w:rPr>
        <w:t xml:space="preserve"> Scandes</w:t>
      </w:r>
    </w:p>
    <w:p w14:paraId="25E5174B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6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Ivggegáisat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Oligotrophic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ath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types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describ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by Oksanen &amp; Virtanen (1995). Altitude 425–575 a.s.l. Total 56 plots. </w:t>
      </w:r>
    </w:p>
    <w:p w14:paraId="60BB5709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7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annöy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Oligotrophic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ath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types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describ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by Virtanen </w:t>
      </w:r>
      <w:r w:rsidRPr="00A1702F">
        <w:rPr>
          <w:rFonts w:ascii="Calibri" w:hAnsi="Calibri"/>
          <w:i/>
          <w:sz w:val="24"/>
          <w:szCs w:val="24"/>
          <w:lang w:val="fr-FR"/>
        </w:rPr>
        <w:t>et al.</w:t>
      </w:r>
      <w:r w:rsidRPr="00A1702F">
        <w:rPr>
          <w:rFonts w:ascii="Calibri" w:hAnsi="Calibri"/>
          <w:sz w:val="24"/>
          <w:szCs w:val="24"/>
          <w:lang w:val="fr-FR"/>
        </w:rPr>
        <w:t xml:space="preserve"> (1999a). Altitude 225–375 m </w:t>
      </w:r>
      <w:proofErr w:type="spellStart"/>
      <w:proofErr w:type="gramStart"/>
      <w:r w:rsidRPr="00A1702F">
        <w:rPr>
          <w:rFonts w:ascii="Calibri" w:hAnsi="Calibri"/>
          <w:sz w:val="24"/>
          <w:szCs w:val="24"/>
          <w:lang w:val="fr-FR"/>
        </w:rPr>
        <w:t>a.s.l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.</w:t>
      </w:r>
      <w:proofErr w:type="gramEnd"/>
      <w:r w:rsidRPr="00A1702F">
        <w:rPr>
          <w:rFonts w:ascii="Calibri" w:hAnsi="Calibri"/>
          <w:sz w:val="24"/>
          <w:szCs w:val="24"/>
          <w:lang w:val="fr-FR"/>
        </w:rPr>
        <w:t xml:space="preserve"> Total 56 plots. </w:t>
      </w:r>
    </w:p>
    <w:p w14:paraId="0E06D65B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8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áisduottar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Oligotrophic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heath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vegetatio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types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described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by Oksanen &amp; Virtanen (1995). </w:t>
      </w:r>
      <w:r w:rsidRPr="00A1702F">
        <w:rPr>
          <w:rFonts w:ascii="Calibri" w:hAnsi="Calibri"/>
          <w:sz w:val="24"/>
          <w:szCs w:val="24"/>
          <w:lang w:val="en-GB"/>
        </w:rPr>
        <w:t>Altitude 500–650 m a.s.l. Total 56 plots.</w:t>
      </w:r>
    </w:p>
    <w:p w14:paraId="375A0B9E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i/>
          <w:sz w:val="24"/>
          <w:szCs w:val="24"/>
          <w:lang w:val="en-GB"/>
        </w:rPr>
      </w:pPr>
      <w:r w:rsidRPr="00A1702F">
        <w:rPr>
          <w:rFonts w:ascii="Calibri" w:hAnsi="Calibri"/>
          <w:i/>
          <w:sz w:val="24"/>
          <w:szCs w:val="24"/>
          <w:lang w:val="en-GB"/>
        </w:rPr>
        <w:t>Northern Fennoscandia</w:t>
      </w:r>
    </w:p>
    <w:p w14:paraId="147C8CD6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en-GB"/>
        </w:rPr>
        <w:t xml:space="preserve">9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Dárju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Oligotrophic heath vegetation types described by Oksanen &amp; Virtanen (1995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Altitude 550–700 m a.s.l. Total 56 plots.</w:t>
      </w:r>
    </w:p>
    <w:p w14:paraId="09339874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en-GB"/>
        </w:rPr>
        <w:t xml:space="preserve">10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Jávrisduottár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Oligotrophic heath vegetation types described by Oksanen &amp; Virtanen (1995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Altitude 425–575 m, 48 plots.</w:t>
      </w:r>
      <w:proofErr w:type="gramEnd"/>
    </w:p>
    <w:p w14:paraId="1B6C6226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en-GB"/>
        </w:rPr>
        <w:t xml:space="preserve">11. </w:t>
      </w:r>
      <w:proofErr w:type="spellStart"/>
      <w:r w:rsidRPr="00A1702F">
        <w:rPr>
          <w:rFonts w:ascii="Calibri" w:hAnsi="Calibri"/>
          <w:sz w:val="22"/>
          <w:szCs w:val="22"/>
          <w:lang w:val="en-GB" w:eastAsia="fi-FI"/>
        </w:rPr>
        <w:t>Č</w:t>
      </w:r>
      <w:r w:rsidRPr="00A1702F">
        <w:rPr>
          <w:rFonts w:ascii="Calibri" w:hAnsi="Calibri"/>
          <w:sz w:val="24"/>
          <w:szCs w:val="24"/>
          <w:lang w:val="en-GB"/>
        </w:rPr>
        <w:t>earro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interior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Finnmark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northern Norway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Oligotrophic heath vegetation types described by Oksanen &amp; Virtanen (1995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Alt. c. 450 m a.s.l., Total 68 plots. </w:t>
      </w:r>
    </w:p>
    <w:p w14:paraId="27FE14A3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</w:rPr>
      </w:pPr>
      <w:r w:rsidRPr="00A1702F">
        <w:rPr>
          <w:rFonts w:ascii="Calibri" w:hAnsi="Calibri"/>
          <w:sz w:val="24"/>
          <w:szCs w:val="24"/>
          <w:lang w:val="en-GB"/>
        </w:rPr>
        <w:t xml:space="preserve">12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Cáhppisduottar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northern Finnish Lapland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Oligotrophic heath vegetation types described by Oksanen &amp; Virtanen (1995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r w:rsidRPr="00A1702F">
        <w:rPr>
          <w:rFonts w:ascii="Calibri" w:hAnsi="Calibri"/>
          <w:sz w:val="24"/>
          <w:szCs w:val="24"/>
        </w:rPr>
        <w:t>Alt. 350–425 m a.s.l. Total 48 plots.</w:t>
      </w:r>
    </w:p>
    <w:p w14:paraId="596A79F8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A1702F">
        <w:rPr>
          <w:rFonts w:ascii="Calibri" w:hAnsi="Calibri"/>
          <w:sz w:val="24"/>
          <w:szCs w:val="24"/>
        </w:rPr>
        <w:t xml:space="preserve">13. </w:t>
      </w:r>
      <w:proofErr w:type="spellStart"/>
      <w:r w:rsidRPr="00A1702F">
        <w:rPr>
          <w:rFonts w:ascii="Calibri" w:hAnsi="Calibri"/>
          <w:sz w:val="24"/>
          <w:szCs w:val="24"/>
        </w:rPr>
        <w:t>Varanger</w:t>
      </w:r>
      <w:proofErr w:type="spellEnd"/>
      <w:r w:rsidRPr="00A1702F">
        <w:rPr>
          <w:rFonts w:ascii="Calibri" w:hAnsi="Calibri"/>
          <w:sz w:val="24"/>
          <w:szCs w:val="24"/>
        </w:rPr>
        <w:t xml:space="preserve"> Peninsula, </w:t>
      </w:r>
      <w:proofErr w:type="spellStart"/>
      <w:r w:rsidRPr="00A1702F">
        <w:rPr>
          <w:rFonts w:ascii="Calibri" w:hAnsi="Calibri"/>
          <w:sz w:val="24"/>
          <w:szCs w:val="24"/>
        </w:rPr>
        <w:t>Raggonjárga</w:t>
      </w:r>
      <w:proofErr w:type="spellEnd"/>
      <w:r w:rsidRPr="00A1702F">
        <w:rPr>
          <w:rFonts w:ascii="Calibri" w:hAnsi="Calibri"/>
          <w:sz w:val="24"/>
          <w:szCs w:val="24"/>
        </w:rPr>
        <w:t>.</w:t>
      </w:r>
      <w:proofErr w:type="gramEnd"/>
      <w:r w:rsidRPr="00A1702F">
        <w:rPr>
          <w:rFonts w:ascii="Calibri" w:hAnsi="Calibri"/>
          <w:sz w:val="24"/>
          <w:szCs w:val="24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Oligotrophic heath vegetation types described by Virtanen </w:t>
      </w:r>
      <w:r w:rsidRPr="00A1702F">
        <w:rPr>
          <w:rFonts w:ascii="Calibri" w:hAnsi="Calibri"/>
          <w:i/>
          <w:sz w:val="24"/>
          <w:szCs w:val="24"/>
          <w:lang w:val="en-GB"/>
        </w:rPr>
        <w:t>et al.</w:t>
      </w:r>
      <w:r w:rsidRPr="00A1702F">
        <w:rPr>
          <w:rFonts w:ascii="Calibri" w:hAnsi="Calibri"/>
          <w:sz w:val="24"/>
          <w:szCs w:val="24"/>
          <w:lang w:val="en-GB"/>
        </w:rPr>
        <w:t xml:space="preserve"> (1999a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Alt. 25–175 m a.s.l. Total 56 plots. </w:t>
      </w:r>
    </w:p>
    <w:p w14:paraId="64D6073E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i/>
          <w:sz w:val="24"/>
          <w:szCs w:val="24"/>
        </w:rPr>
      </w:pPr>
      <w:r w:rsidRPr="00A1702F">
        <w:rPr>
          <w:rFonts w:ascii="Calibri" w:hAnsi="Calibri"/>
          <w:i/>
          <w:sz w:val="24"/>
          <w:szCs w:val="24"/>
        </w:rPr>
        <w:t>Northwestern Russia</w:t>
      </w:r>
    </w:p>
    <w:p w14:paraId="01E0C1CD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</w:rPr>
        <w:t xml:space="preserve">14. Kola Peninsula, </w:t>
      </w:r>
      <w:proofErr w:type="spellStart"/>
      <w:r w:rsidRPr="00A1702F">
        <w:rPr>
          <w:rFonts w:ascii="Calibri" w:hAnsi="Calibri"/>
          <w:sz w:val="24"/>
          <w:szCs w:val="24"/>
        </w:rPr>
        <w:t>Teriberka</w:t>
      </w:r>
      <w:proofErr w:type="spellEnd"/>
      <w:r w:rsidRPr="00A1702F">
        <w:rPr>
          <w:rFonts w:ascii="Calibri" w:hAnsi="Calibri"/>
          <w:sz w:val="24"/>
          <w:szCs w:val="24"/>
        </w:rPr>
        <w:t xml:space="preserve">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Tundra heath vegetation c. 50–100 m a.s.l. 24 sample plots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H. Tømmervik (unpublished data). </w:t>
      </w:r>
    </w:p>
    <w:p w14:paraId="267774A5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</w:rPr>
        <w:lastRenderedPageBreak/>
        <w:t xml:space="preserve">15. Kola Peninsula, </w:t>
      </w:r>
      <w:proofErr w:type="spellStart"/>
      <w:r w:rsidRPr="00A1702F">
        <w:rPr>
          <w:rFonts w:ascii="Calibri" w:hAnsi="Calibri"/>
          <w:sz w:val="24"/>
          <w:szCs w:val="24"/>
        </w:rPr>
        <w:t>Kachkovsky</w:t>
      </w:r>
      <w:proofErr w:type="spellEnd"/>
      <w:r w:rsidRPr="00A1702F">
        <w:rPr>
          <w:rFonts w:ascii="Calibri" w:hAnsi="Calibri"/>
          <w:sz w:val="24"/>
          <w:szCs w:val="24"/>
        </w:rPr>
        <w:t xml:space="preserve"> bay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Oligotrophic heath vegetation types described by Virtanen </w:t>
      </w:r>
      <w:r w:rsidRPr="00A1702F">
        <w:rPr>
          <w:rFonts w:ascii="Calibri" w:hAnsi="Calibri"/>
          <w:i/>
          <w:sz w:val="24"/>
          <w:szCs w:val="24"/>
          <w:lang w:val="en-GB"/>
        </w:rPr>
        <w:t>et al</w:t>
      </w:r>
      <w:r w:rsidRPr="00A1702F">
        <w:rPr>
          <w:rFonts w:ascii="Calibri" w:hAnsi="Calibri"/>
          <w:sz w:val="24"/>
          <w:szCs w:val="24"/>
          <w:lang w:val="en-GB"/>
        </w:rPr>
        <w:t>. (1999b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Two slope gradients from the river valley to hilltops Altitude 90–130 m a.s.l. Eight transects. 64 sample plots. </w:t>
      </w:r>
    </w:p>
    <w:p w14:paraId="4FC2A700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16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Kanin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 Peninsula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Oligotrophic heath vegetation types described by Virtanen </w:t>
      </w:r>
      <w:r w:rsidRPr="00A1702F">
        <w:rPr>
          <w:rFonts w:ascii="Calibri" w:hAnsi="Calibri"/>
          <w:i/>
          <w:sz w:val="24"/>
          <w:szCs w:val="24"/>
          <w:lang w:val="en-GB"/>
        </w:rPr>
        <w:t>et al</w:t>
      </w:r>
      <w:r w:rsidRPr="00A1702F">
        <w:rPr>
          <w:rFonts w:ascii="Calibri" w:hAnsi="Calibri"/>
          <w:sz w:val="24"/>
          <w:szCs w:val="24"/>
          <w:lang w:val="en-GB"/>
        </w:rPr>
        <w:t>. (1999b)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Two slope gradients from the river valley to hilltops 20–70 m a.s.l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Ten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transects. 72 sample plots. </w:t>
      </w:r>
    </w:p>
    <w:p w14:paraId="437351B2" w14:textId="4EEB6613" w:rsidR="00431284" w:rsidRPr="00A1702F" w:rsidRDefault="00CC2A19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en-GB"/>
        </w:rPr>
        <w:t>1</w:t>
      </w:r>
      <w:r>
        <w:rPr>
          <w:rFonts w:ascii="Calibri" w:hAnsi="Calibri"/>
          <w:sz w:val="24"/>
          <w:szCs w:val="24"/>
          <w:lang w:val="en-GB"/>
        </w:rPr>
        <w:t>7</w:t>
      </w:r>
      <w:r w:rsidR="00431284" w:rsidRPr="00A1702F">
        <w:rPr>
          <w:rFonts w:ascii="Calibri" w:hAnsi="Calibri"/>
          <w:sz w:val="24"/>
          <w:szCs w:val="24"/>
          <w:lang w:val="en-GB"/>
        </w:rPr>
        <w:t xml:space="preserve">. Tundra areas northwest of the mouth of the River Pechora. </w:t>
      </w:r>
      <w:proofErr w:type="gramStart"/>
      <w:r w:rsidR="00431284" w:rsidRPr="00A1702F">
        <w:rPr>
          <w:rFonts w:ascii="Calibri" w:hAnsi="Calibri"/>
          <w:sz w:val="24"/>
          <w:szCs w:val="24"/>
          <w:lang w:val="en-GB"/>
        </w:rPr>
        <w:t xml:space="preserve">Oligotrophic tundra vegetation types described by Virtanen </w:t>
      </w:r>
      <w:r w:rsidR="00431284" w:rsidRPr="00A1702F">
        <w:rPr>
          <w:rFonts w:ascii="Calibri" w:hAnsi="Calibri"/>
          <w:i/>
          <w:sz w:val="24"/>
          <w:szCs w:val="24"/>
          <w:lang w:val="en-GB"/>
        </w:rPr>
        <w:t>et al</w:t>
      </w:r>
      <w:r w:rsidR="00431284" w:rsidRPr="00A1702F">
        <w:rPr>
          <w:rFonts w:ascii="Calibri" w:hAnsi="Calibri"/>
          <w:sz w:val="24"/>
          <w:szCs w:val="24"/>
          <w:lang w:val="en-GB"/>
        </w:rPr>
        <w:t>. (1999b).</w:t>
      </w:r>
      <w:proofErr w:type="gramEnd"/>
      <w:r w:rsidR="00431284" w:rsidRPr="00A1702F">
        <w:rPr>
          <w:rFonts w:ascii="Calibri" w:hAnsi="Calibri"/>
          <w:sz w:val="24"/>
          <w:szCs w:val="24"/>
          <w:lang w:val="en-GB"/>
        </w:rPr>
        <w:t xml:space="preserve"> No slope gradient. Ten transects. Five transects on relatively level tundra, five on river bank with more pronounced topographic variation. </w:t>
      </w:r>
      <w:proofErr w:type="gramStart"/>
      <w:r w:rsidR="00431284" w:rsidRPr="00A1702F">
        <w:rPr>
          <w:rFonts w:ascii="Calibri" w:hAnsi="Calibri"/>
          <w:sz w:val="24"/>
          <w:szCs w:val="24"/>
          <w:lang w:val="en-GB"/>
        </w:rPr>
        <w:t>Altitude 10–20 m a.s.l. 80 sample plots.</w:t>
      </w:r>
      <w:proofErr w:type="gramEnd"/>
    </w:p>
    <w:p w14:paraId="3A11E185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i/>
          <w:sz w:val="24"/>
          <w:szCs w:val="24"/>
          <w:lang w:val="en-GB"/>
        </w:rPr>
      </w:pPr>
      <w:r w:rsidRPr="00A1702F">
        <w:rPr>
          <w:rFonts w:ascii="Calibri" w:hAnsi="Calibri"/>
          <w:i/>
          <w:sz w:val="24"/>
          <w:szCs w:val="24"/>
          <w:lang w:val="en-GB"/>
        </w:rPr>
        <w:t>Western Siberia</w:t>
      </w:r>
    </w:p>
    <w:p w14:paraId="5B058C92" w14:textId="37B7C22A" w:rsidR="00431284" w:rsidRPr="00A1702F" w:rsidRDefault="00CC2A19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en-GB"/>
        </w:rPr>
        <w:t>1</w:t>
      </w:r>
      <w:r>
        <w:rPr>
          <w:rFonts w:ascii="Calibri" w:hAnsi="Calibri"/>
          <w:sz w:val="24"/>
          <w:szCs w:val="24"/>
          <w:lang w:val="en-GB"/>
        </w:rPr>
        <w:t>8</w:t>
      </w:r>
      <w:r w:rsidR="00431284" w:rsidRPr="00A1702F">
        <w:rPr>
          <w:rFonts w:ascii="Calibri" w:hAnsi="Calibri"/>
          <w:sz w:val="24"/>
          <w:szCs w:val="24"/>
          <w:lang w:val="en-GB"/>
        </w:rPr>
        <w:t xml:space="preserve">. Southern Yamal Peninsula. Tundra vegetation types on undisturbed sites. No slope gradient. Six transects. </w:t>
      </w:r>
      <w:proofErr w:type="gramStart"/>
      <w:r w:rsidR="00431284" w:rsidRPr="00A1702F">
        <w:rPr>
          <w:rFonts w:ascii="Calibri" w:hAnsi="Calibri"/>
          <w:sz w:val="24"/>
          <w:szCs w:val="24"/>
          <w:lang w:val="en-GB"/>
        </w:rPr>
        <w:t>Altitude c. 50 m a.s.l. 48 sample plots.</w:t>
      </w:r>
      <w:proofErr w:type="gramEnd"/>
      <w:r w:rsidR="00431284"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="00431284" w:rsidRPr="00A1702F">
        <w:rPr>
          <w:rFonts w:ascii="Calibri" w:hAnsi="Calibri"/>
          <w:sz w:val="24"/>
          <w:szCs w:val="24"/>
          <w:lang w:val="en-GB"/>
        </w:rPr>
        <w:t>B.C. Forbes (unpublished data).</w:t>
      </w:r>
      <w:proofErr w:type="gramEnd"/>
    </w:p>
    <w:p w14:paraId="7EEEB465" w14:textId="1FA0A83E" w:rsidR="00431284" w:rsidRPr="00A1702F" w:rsidRDefault="00CC2A19" w:rsidP="00431284">
      <w:pPr>
        <w:spacing w:line="480" w:lineRule="auto"/>
        <w:contextualSpacing/>
        <w:jc w:val="both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t>19</w:t>
      </w:r>
      <w:r w:rsidR="00431284" w:rsidRPr="00A1702F">
        <w:rPr>
          <w:rFonts w:ascii="Calibri" w:hAnsi="Calibri"/>
          <w:sz w:val="24"/>
          <w:szCs w:val="24"/>
          <w:lang w:val="en-GB"/>
        </w:rPr>
        <w:t xml:space="preserve">. Middle Yamal Peninsula. </w:t>
      </w:r>
      <w:proofErr w:type="gramStart"/>
      <w:r w:rsidR="00431284" w:rsidRPr="00A1702F">
        <w:rPr>
          <w:rFonts w:ascii="Calibri" w:hAnsi="Calibri"/>
          <w:sz w:val="24"/>
          <w:szCs w:val="24"/>
          <w:lang w:val="en-GB"/>
        </w:rPr>
        <w:t xml:space="preserve">Tundra vegetation types described by Virtanen </w:t>
      </w:r>
      <w:r w:rsidR="00431284" w:rsidRPr="00A1702F">
        <w:rPr>
          <w:rFonts w:ascii="Calibri" w:hAnsi="Calibri"/>
          <w:i/>
          <w:sz w:val="24"/>
          <w:szCs w:val="24"/>
          <w:lang w:val="en-GB"/>
        </w:rPr>
        <w:t>et al.</w:t>
      </w:r>
      <w:r w:rsidR="00431284" w:rsidRPr="00A1702F">
        <w:rPr>
          <w:rFonts w:ascii="Calibri" w:hAnsi="Calibri"/>
          <w:sz w:val="24"/>
          <w:szCs w:val="24"/>
          <w:lang w:val="en-GB"/>
        </w:rPr>
        <w:t xml:space="preserve"> (1999b).</w:t>
      </w:r>
      <w:proofErr w:type="gramEnd"/>
      <w:r w:rsidR="00431284" w:rsidRPr="00A1702F">
        <w:rPr>
          <w:rFonts w:ascii="Calibri" w:hAnsi="Calibri"/>
          <w:sz w:val="24"/>
          <w:szCs w:val="24"/>
          <w:lang w:val="en-GB"/>
        </w:rPr>
        <w:t xml:space="preserve"> No slope gradient. Six transects. </w:t>
      </w:r>
      <w:proofErr w:type="gramStart"/>
      <w:r w:rsidR="00431284" w:rsidRPr="00A1702F">
        <w:rPr>
          <w:rFonts w:ascii="Calibri" w:hAnsi="Calibri"/>
          <w:sz w:val="24"/>
          <w:szCs w:val="24"/>
          <w:lang w:val="en-GB"/>
        </w:rPr>
        <w:t>Altitude c. 20 m a.s.l. 48 sample plots.</w:t>
      </w:r>
      <w:proofErr w:type="gramEnd"/>
    </w:p>
    <w:p w14:paraId="53CB1974" w14:textId="77777777" w:rsidR="00431284" w:rsidRDefault="00431284" w:rsidP="00BE66DA">
      <w:pPr>
        <w:spacing w:line="480" w:lineRule="auto"/>
        <w:contextualSpacing/>
        <w:jc w:val="both"/>
        <w:rPr>
          <w:rFonts w:ascii="Calibri" w:hAnsi="Calibri"/>
          <w:b/>
          <w:sz w:val="28"/>
          <w:szCs w:val="28"/>
          <w:lang w:val="en-GB"/>
        </w:rPr>
      </w:pPr>
    </w:p>
    <w:p w14:paraId="319C65E3" w14:textId="77777777" w:rsidR="00431284" w:rsidRPr="00A1702F" w:rsidRDefault="00431284" w:rsidP="00431284">
      <w:pPr>
        <w:spacing w:line="480" w:lineRule="auto"/>
        <w:contextualSpacing/>
        <w:jc w:val="both"/>
        <w:rPr>
          <w:rFonts w:ascii="Calibri" w:hAnsi="Calibri"/>
          <w:b/>
          <w:sz w:val="24"/>
          <w:szCs w:val="24"/>
          <w:lang w:val="fr-FR"/>
        </w:rPr>
      </w:pPr>
      <w:proofErr w:type="spellStart"/>
      <w:r w:rsidRPr="00A1702F">
        <w:rPr>
          <w:rFonts w:ascii="Calibri" w:hAnsi="Calibri"/>
          <w:b/>
          <w:sz w:val="24"/>
          <w:szCs w:val="24"/>
          <w:lang w:val="fr-FR"/>
        </w:rPr>
        <w:t>References</w:t>
      </w:r>
      <w:proofErr w:type="spellEnd"/>
      <w:r w:rsidRPr="00A1702F">
        <w:rPr>
          <w:rFonts w:ascii="Calibri" w:hAnsi="Calibri"/>
          <w:b/>
          <w:sz w:val="24"/>
          <w:szCs w:val="24"/>
          <w:lang w:val="fr-FR"/>
        </w:rPr>
        <w:t xml:space="preserve"> </w:t>
      </w:r>
    </w:p>
    <w:p w14:paraId="57FD7AC6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fr-FR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Braun-Blanquet J (1948) </w:t>
      </w:r>
      <w:r w:rsidRPr="00A1702F">
        <w:rPr>
          <w:rFonts w:ascii="Calibri" w:hAnsi="Calibri"/>
          <w:i/>
          <w:sz w:val="24"/>
          <w:szCs w:val="24"/>
          <w:lang w:val="fr-FR"/>
        </w:rPr>
        <w:t>La Végétation alpine des Pyrénées Orientales</w:t>
      </w:r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Monografía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de la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Estación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fr-FR"/>
        </w:rPr>
        <w:t xml:space="preserve">de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Estudios</w:t>
      </w:r>
      <w:proofErr w:type="spellEnd"/>
      <w:proofErr w:type="gramEnd"/>
      <w:r w:rsidRPr="00A1702F">
        <w:rPr>
          <w:rFonts w:ascii="Calibri" w:hAnsi="Calibri"/>
          <w:sz w:val="24"/>
          <w:szCs w:val="24"/>
          <w:lang w:val="fr-FR"/>
        </w:rPr>
        <w:t xml:space="preserve">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Pirenaicos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>, Barcelona. 306 pp.</w:t>
      </w:r>
    </w:p>
    <w:p w14:paraId="325BD872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fr-FR"/>
        </w:rPr>
        <w:t xml:space="preserve">Dahl, E. (1957) </w:t>
      </w:r>
      <w:proofErr w:type="spellStart"/>
      <w:r w:rsidRPr="00A1702F">
        <w:rPr>
          <w:rFonts w:ascii="Calibri" w:hAnsi="Calibri"/>
          <w:sz w:val="24"/>
          <w:szCs w:val="24"/>
          <w:lang w:val="fr-FR"/>
        </w:rPr>
        <w:t>Rondane</w:t>
      </w:r>
      <w:proofErr w:type="spellEnd"/>
      <w:r w:rsidRPr="00A1702F">
        <w:rPr>
          <w:rFonts w:ascii="Calibri" w:hAnsi="Calibri"/>
          <w:sz w:val="24"/>
          <w:szCs w:val="24"/>
          <w:lang w:val="fr-FR"/>
        </w:rPr>
        <w:t xml:space="preserve">.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Mountain vegetation in South Norway and its relation to the environment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Skrifter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Norske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Videnskaps</w:t>
      </w:r>
      <w:r w:rsidRPr="00A1702F">
        <w:rPr>
          <w:rFonts w:ascii="Calibri" w:hAnsi="Calibri"/>
          <w:i/>
          <w:sz w:val="24"/>
          <w:szCs w:val="24"/>
          <w:lang w:val="en-GB"/>
        </w:rPr>
        <w:noBreakHyphen/>
        <w:t>Akademi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,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Matematisk</w:t>
      </w:r>
      <w:r w:rsidRPr="00A1702F">
        <w:rPr>
          <w:rFonts w:ascii="Calibri" w:hAnsi="Calibri"/>
          <w:i/>
          <w:sz w:val="24"/>
          <w:szCs w:val="24"/>
          <w:lang w:val="en-GB"/>
        </w:rPr>
        <w:noBreakHyphen/>
        <w:t>Naturvidenskapelige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klasse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en-GB"/>
        </w:rPr>
        <w:t>1956(3)</w:t>
      </w:r>
      <w:r w:rsidRPr="00A1702F">
        <w:rPr>
          <w:rFonts w:ascii="Calibri" w:hAnsi="Calibri"/>
          <w:sz w:val="24"/>
          <w:szCs w:val="24"/>
          <w:lang w:val="en-GB"/>
        </w:rPr>
        <w:t>, 1</w:t>
      </w:r>
      <w:r w:rsidRPr="00A1702F">
        <w:rPr>
          <w:rFonts w:ascii="Calibri" w:hAnsi="Calibri"/>
          <w:sz w:val="24"/>
          <w:szCs w:val="24"/>
          <w:lang w:val="en-GB"/>
        </w:rPr>
        <w:noBreakHyphen/>
        <w:t>374.</w:t>
      </w:r>
    </w:p>
    <w:p w14:paraId="088B5114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A1702F">
        <w:rPr>
          <w:rFonts w:ascii="Calibri" w:hAnsi="Calibri"/>
          <w:sz w:val="24"/>
          <w:szCs w:val="24"/>
          <w:lang w:val="en-GB"/>
        </w:rPr>
        <w:t>Forbes, B.C., Arctic Centre, University of Lapland, Finland, unpublished data from southern Yamal Peninsula, N Russia.</w:t>
      </w:r>
      <w:proofErr w:type="gramEnd"/>
    </w:p>
    <w:p w14:paraId="63B22090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en-GB"/>
        </w:rPr>
      </w:pPr>
      <w:proofErr w:type="spellStart"/>
      <w:r w:rsidRPr="00A1702F">
        <w:rPr>
          <w:rFonts w:ascii="Calibri" w:hAnsi="Calibri"/>
          <w:sz w:val="24"/>
          <w:szCs w:val="24"/>
          <w:lang w:val="de-DE"/>
        </w:rPr>
        <w:t>Nordhagen</w:t>
      </w:r>
      <w:proofErr w:type="spellEnd"/>
      <w:r w:rsidRPr="00A1702F">
        <w:rPr>
          <w:rFonts w:ascii="Calibri" w:hAnsi="Calibri"/>
          <w:sz w:val="24"/>
          <w:szCs w:val="24"/>
          <w:lang w:val="de-DE"/>
        </w:rPr>
        <w:t xml:space="preserve">, R. (1927) Die Vegetation und Flora des </w:t>
      </w:r>
      <w:proofErr w:type="spellStart"/>
      <w:r w:rsidRPr="00A1702F">
        <w:rPr>
          <w:rFonts w:ascii="Calibri" w:hAnsi="Calibri"/>
          <w:sz w:val="24"/>
          <w:szCs w:val="24"/>
          <w:lang w:val="de-DE"/>
        </w:rPr>
        <w:t>Sylenegebietes</w:t>
      </w:r>
      <w:proofErr w:type="spellEnd"/>
      <w:r w:rsidRPr="00A1702F">
        <w:rPr>
          <w:rFonts w:ascii="Calibri" w:hAnsi="Calibri"/>
          <w:sz w:val="24"/>
          <w:szCs w:val="24"/>
          <w:lang w:val="de-DE"/>
        </w:rPr>
        <w:t xml:space="preserve">. </w:t>
      </w:r>
      <w:r w:rsidRPr="00A1702F">
        <w:rPr>
          <w:rFonts w:ascii="Calibri" w:hAnsi="Calibri"/>
          <w:sz w:val="24"/>
          <w:szCs w:val="24"/>
          <w:lang w:val="en-GB"/>
        </w:rPr>
        <w:t xml:space="preserve">I. Die Vegetation.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Skrifter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Norske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Videnskaps</w:t>
      </w:r>
      <w:r w:rsidRPr="00A1702F">
        <w:rPr>
          <w:rFonts w:ascii="Calibri" w:hAnsi="Calibri"/>
          <w:i/>
          <w:sz w:val="24"/>
          <w:szCs w:val="24"/>
          <w:lang w:val="en-GB"/>
        </w:rPr>
        <w:noBreakHyphen/>
        <w:t>Akademi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Oslo, I.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Matematisk</w:t>
      </w:r>
      <w:r w:rsidRPr="00A1702F">
        <w:rPr>
          <w:rFonts w:ascii="Calibri" w:hAnsi="Calibri"/>
          <w:i/>
          <w:sz w:val="24"/>
          <w:szCs w:val="24"/>
          <w:lang w:val="en-GB"/>
        </w:rPr>
        <w:noBreakHyphen/>
        <w:t>Naturvidenskapelige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klasse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en-GB"/>
        </w:rPr>
        <w:t>1927(1)</w:t>
      </w:r>
      <w:r w:rsidRPr="00A1702F">
        <w:rPr>
          <w:rFonts w:ascii="Calibri" w:hAnsi="Calibri"/>
          <w:sz w:val="24"/>
          <w:szCs w:val="24"/>
          <w:lang w:val="en-GB"/>
        </w:rPr>
        <w:t>, 1</w:t>
      </w:r>
      <w:r w:rsidRPr="00A1702F">
        <w:rPr>
          <w:rFonts w:ascii="Calibri" w:hAnsi="Calibri"/>
          <w:sz w:val="24"/>
          <w:szCs w:val="24"/>
          <w:lang w:val="en-GB"/>
        </w:rPr>
        <w:noBreakHyphen/>
        <w:t>612.</w:t>
      </w:r>
    </w:p>
    <w:p w14:paraId="43982C46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nb-NO"/>
        </w:rPr>
      </w:pPr>
      <w:r w:rsidRPr="00A1702F">
        <w:rPr>
          <w:rFonts w:ascii="Calibri" w:hAnsi="Calibri"/>
          <w:sz w:val="24"/>
          <w:szCs w:val="24"/>
          <w:lang w:val="nb-NO"/>
        </w:rPr>
        <w:t xml:space="preserve">Nordhagen, R. (1943) </w:t>
      </w:r>
      <w:proofErr w:type="spellStart"/>
      <w:r w:rsidRPr="00A1702F">
        <w:rPr>
          <w:rFonts w:ascii="Calibri" w:hAnsi="Calibri"/>
          <w:sz w:val="24"/>
          <w:szCs w:val="24"/>
          <w:lang w:val="nb-NO"/>
        </w:rPr>
        <w:t>Sikilsdalen</w:t>
      </w:r>
      <w:proofErr w:type="spellEnd"/>
      <w:r w:rsidRPr="00A1702F">
        <w:rPr>
          <w:rFonts w:ascii="Calibri" w:hAnsi="Calibri"/>
          <w:sz w:val="24"/>
          <w:szCs w:val="24"/>
          <w:lang w:val="nb-NO"/>
        </w:rPr>
        <w:t xml:space="preserve"> og Norges fjellbeiter. En plantesosiologisk monografi. </w:t>
      </w:r>
      <w:r w:rsidRPr="00A1702F">
        <w:rPr>
          <w:rFonts w:ascii="Calibri" w:hAnsi="Calibri"/>
          <w:i/>
          <w:sz w:val="24"/>
          <w:szCs w:val="24"/>
          <w:lang w:val="nb-NO"/>
        </w:rPr>
        <w:t>Bergens Museum Skrifter</w:t>
      </w:r>
      <w:r w:rsidRPr="00A1702F">
        <w:rPr>
          <w:rFonts w:ascii="Calibri" w:hAnsi="Calibri"/>
          <w:sz w:val="24"/>
          <w:szCs w:val="24"/>
          <w:lang w:val="nb-NO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nb-NO"/>
        </w:rPr>
        <w:t>22</w:t>
      </w:r>
      <w:r w:rsidRPr="00A1702F">
        <w:rPr>
          <w:rFonts w:ascii="Calibri" w:hAnsi="Calibri"/>
          <w:sz w:val="24"/>
          <w:szCs w:val="24"/>
          <w:lang w:val="nb-NO"/>
        </w:rPr>
        <w:t>, 1-607.</w:t>
      </w:r>
    </w:p>
    <w:p w14:paraId="3FE74BDA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nb-NO"/>
        </w:rPr>
      </w:pPr>
      <w:r w:rsidRPr="00A1702F">
        <w:rPr>
          <w:rFonts w:ascii="Calibri" w:hAnsi="Calibri"/>
          <w:sz w:val="24"/>
          <w:szCs w:val="24"/>
          <w:lang w:val="nb-NO"/>
        </w:rPr>
        <w:lastRenderedPageBreak/>
        <w:t xml:space="preserve">Tømmervik, H., Tromsø, Norway, </w:t>
      </w:r>
      <w:proofErr w:type="spellStart"/>
      <w:r w:rsidRPr="00A1702F">
        <w:rPr>
          <w:rFonts w:ascii="Calibri" w:hAnsi="Calibri"/>
          <w:sz w:val="24"/>
          <w:szCs w:val="24"/>
          <w:lang w:val="nb-NO"/>
        </w:rPr>
        <w:t>unpublished</w:t>
      </w:r>
      <w:proofErr w:type="spellEnd"/>
      <w:r w:rsidRPr="00A1702F">
        <w:rPr>
          <w:rFonts w:ascii="Calibri" w:hAnsi="Calibri"/>
          <w:sz w:val="24"/>
          <w:szCs w:val="24"/>
          <w:lang w:val="nb-NO"/>
        </w:rPr>
        <w:t xml:space="preserve"> data from </w:t>
      </w:r>
      <w:proofErr w:type="spellStart"/>
      <w:r w:rsidRPr="00A1702F">
        <w:rPr>
          <w:rFonts w:ascii="Calibri" w:hAnsi="Calibri"/>
          <w:sz w:val="24"/>
          <w:szCs w:val="24"/>
          <w:lang w:val="nb-NO"/>
        </w:rPr>
        <w:t>northern</w:t>
      </w:r>
      <w:proofErr w:type="spellEnd"/>
      <w:r w:rsidRPr="00A1702F">
        <w:rPr>
          <w:rFonts w:ascii="Calibri" w:hAnsi="Calibri"/>
          <w:sz w:val="24"/>
          <w:szCs w:val="24"/>
          <w:lang w:val="nb-NO"/>
        </w:rPr>
        <w:t xml:space="preserve"> Kola Peninsula, N </w:t>
      </w:r>
      <w:proofErr w:type="spellStart"/>
      <w:r w:rsidRPr="00A1702F">
        <w:rPr>
          <w:rFonts w:ascii="Calibri" w:hAnsi="Calibri"/>
          <w:sz w:val="24"/>
          <w:szCs w:val="24"/>
          <w:lang w:val="nb-NO"/>
        </w:rPr>
        <w:t>Russia</w:t>
      </w:r>
      <w:proofErr w:type="spellEnd"/>
      <w:r w:rsidRPr="00A1702F">
        <w:rPr>
          <w:rFonts w:ascii="Calibri" w:hAnsi="Calibri"/>
          <w:sz w:val="24"/>
          <w:szCs w:val="24"/>
          <w:lang w:val="nb-NO"/>
        </w:rPr>
        <w:t>.</w:t>
      </w:r>
    </w:p>
    <w:p w14:paraId="661BBFDF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de-DE"/>
        </w:rPr>
      </w:pP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Oksanen, L. &amp; Virtanen, R. (1995) Topographic, altitudinal and regional patterns in continental and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suboceanic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 heath vegetation of northern Fennoscandia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r w:rsidRPr="00A1702F">
        <w:rPr>
          <w:rFonts w:ascii="Calibri" w:hAnsi="Calibri"/>
          <w:i/>
          <w:sz w:val="24"/>
          <w:szCs w:val="24"/>
          <w:lang w:val="de-DE"/>
        </w:rPr>
        <w:t xml:space="preserve">Acta </w:t>
      </w:r>
      <w:proofErr w:type="spellStart"/>
      <w:r w:rsidRPr="00A1702F">
        <w:rPr>
          <w:rFonts w:ascii="Calibri" w:hAnsi="Calibri"/>
          <w:i/>
          <w:sz w:val="24"/>
          <w:szCs w:val="24"/>
          <w:lang w:val="de-DE"/>
        </w:rPr>
        <w:t>Botanica</w:t>
      </w:r>
      <w:proofErr w:type="spellEnd"/>
      <w:r w:rsidRPr="00A1702F">
        <w:rPr>
          <w:rFonts w:ascii="Calibri" w:hAnsi="Calibri"/>
          <w:i/>
          <w:sz w:val="24"/>
          <w:szCs w:val="24"/>
          <w:lang w:val="de-DE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de-DE"/>
        </w:rPr>
        <w:t>Fennica</w:t>
      </w:r>
      <w:proofErr w:type="spellEnd"/>
      <w:r w:rsidRPr="00A1702F">
        <w:rPr>
          <w:rFonts w:ascii="Calibri" w:hAnsi="Calibri"/>
          <w:sz w:val="24"/>
          <w:szCs w:val="24"/>
          <w:lang w:val="de-DE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de-DE"/>
        </w:rPr>
        <w:t>153</w:t>
      </w:r>
      <w:r w:rsidRPr="00A1702F">
        <w:rPr>
          <w:rFonts w:ascii="Calibri" w:hAnsi="Calibri"/>
          <w:sz w:val="24"/>
          <w:szCs w:val="24"/>
          <w:lang w:val="de-DE"/>
        </w:rPr>
        <w:t>, 1-80.</w:t>
      </w:r>
    </w:p>
    <w:p w14:paraId="02E4EAB2" w14:textId="77777777" w:rsidR="00431284" w:rsidRPr="00A1702F" w:rsidRDefault="00431284" w:rsidP="00431284">
      <w:pPr>
        <w:spacing w:line="360" w:lineRule="auto"/>
        <w:ind w:left="426" w:hanging="426"/>
        <w:rPr>
          <w:rFonts w:ascii="Calibri" w:hAnsi="Calibri"/>
          <w:sz w:val="24"/>
          <w:szCs w:val="24"/>
          <w:lang w:val="en-GB"/>
        </w:rPr>
      </w:pPr>
      <w:r w:rsidRPr="00A1702F">
        <w:rPr>
          <w:rFonts w:ascii="Calibri" w:hAnsi="Calibri"/>
          <w:sz w:val="24"/>
          <w:szCs w:val="24"/>
          <w:lang w:val="de-DE"/>
        </w:rPr>
        <w:t xml:space="preserve">Vetterli, L. (1982) Alpine Rasengesellschaften auf </w:t>
      </w:r>
      <w:proofErr w:type="spellStart"/>
      <w:r w:rsidRPr="00A1702F">
        <w:rPr>
          <w:rFonts w:ascii="Calibri" w:hAnsi="Calibri"/>
          <w:sz w:val="24"/>
          <w:szCs w:val="24"/>
          <w:lang w:val="de-DE"/>
        </w:rPr>
        <w:t>Silikatgestein</w:t>
      </w:r>
      <w:proofErr w:type="spellEnd"/>
      <w:r w:rsidRPr="00A1702F">
        <w:rPr>
          <w:rFonts w:ascii="Calibri" w:hAnsi="Calibri"/>
          <w:sz w:val="24"/>
          <w:szCs w:val="24"/>
          <w:lang w:val="de-DE"/>
        </w:rPr>
        <w:t xml:space="preserve"> bei Davos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V</w:t>
      </w:r>
      <w:r w:rsidRPr="00A1702F">
        <w:rPr>
          <w:rFonts w:ascii="Calibri" w:hAnsi="Calibri"/>
          <w:i/>
          <w:sz w:val="24"/>
          <w:szCs w:val="24"/>
          <w:lang w:val="en-GB"/>
        </w:rPr>
        <w:t>eröffentligungen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Geobotanische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Institut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Rübel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>, Zürich</w:t>
      </w:r>
      <w:r w:rsidRPr="00A1702F">
        <w:rPr>
          <w:rFonts w:ascii="Calibri" w:hAnsi="Calibri"/>
          <w:sz w:val="24"/>
          <w:szCs w:val="24"/>
          <w:lang w:val="en-GB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en-GB"/>
        </w:rPr>
        <w:t>76</w:t>
      </w:r>
      <w:r w:rsidRPr="00A1702F">
        <w:rPr>
          <w:rFonts w:ascii="Calibri" w:hAnsi="Calibri"/>
          <w:sz w:val="24"/>
          <w:szCs w:val="24"/>
          <w:lang w:val="en-GB"/>
        </w:rPr>
        <w:t>, 1-92.</w:t>
      </w:r>
    </w:p>
    <w:p w14:paraId="230C6DAE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Virtanen, R.,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Pöyhtäri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P. &amp; Oksanen, L. (1999a) Topographical and altitudinal patterns of heath vegetation on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Vannøya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 and N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Varanger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 Peninsula, oceanic northern Norway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Acta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Botanica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Fennica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en-GB"/>
        </w:rPr>
        <w:t>167</w:t>
      </w:r>
      <w:r w:rsidRPr="00A1702F">
        <w:rPr>
          <w:rFonts w:ascii="Calibri" w:hAnsi="Calibri"/>
          <w:sz w:val="24"/>
          <w:szCs w:val="24"/>
          <w:lang w:val="en-GB"/>
        </w:rPr>
        <w:t>, 3-28.</w:t>
      </w:r>
    </w:p>
    <w:p w14:paraId="2ED87CD6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Virtanen, R., Oksanen, L. &amp;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Razzhivin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V.Yu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>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(1999b) Topographical and regional patterns in tundra heath vegetation from northern Fennoscandia to Taymyr Peninsula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Acta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Botanica</w:t>
      </w:r>
      <w:proofErr w:type="spellEnd"/>
      <w:r w:rsidRPr="00A1702F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A1702F">
        <w:rPr>
          <w:rFonts w:ascii="Calibri" w:hAnsi="Calibri"/>
          <w:i/>
          <w:sz w:val="24"/>
          <w:szCs w:val="24"/>
          <w:lang w:val="en-GB"/>
        </w:rPr>
        <w:t>Fennica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</w:t>
      </w:r>
      <w:r w:rsidRPr="00A1702F">
        <w:rPr>
          <w:rFonts w:ascii="Calibri" w:hAnsi="Calibri"/>
          <w:b/>
          <w:sz w:val="24"/>
          <w:szCs w:val="24"/>
          <w:lang w:val="en-GB"/>
        </w:rPr>
        <w:t>167</w:t>
      </w:r>
      <w:r w:rsidRPr="00A1702F">
        <w:rPr>
          <w:rFonts w:ascii="Calibri" w:hAnsi="Calibri"/>
          <w:sz w:val="24"/>
          <w:szCs w:val="24"/>
          <w:lang w:val="en-GB"/>
        </w:rPr>
        <w:t>, 29-83.</w:t>
      </w:r>
    </w:p>
    <w:p w14:paraId="4239F94E" w14:textId="77777777" w:rsidR="00431284" w:rsidRPr="00A1702F" w:rsidRDefault="00431284" w:rsidP="00431284">
      <w:pPr>
        <w:spacing w:line="360" w:lineRule="auto"/>
        <w:ind w:left="426" w:hanging="426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A1702F">
        <w:rPr>
          <w:rFonts w:ascii="Calibri" w:hAnsi="Calibri"/>
          <w:sz w:val="24"/>
          <w:szCs w:val="24"/>
          <w:lang w:val="en-GB"/>
        </w:rPr>
        <w:t xml:space="preserve">Virtanen, R., Eskelinen, A. &amp;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Gaare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>, E. (2003) Long-term changes in alpine plant communities in Norway and Finland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Pr="00A1702F">
        <w:rPr>
          <w:rFonts w:ascii="Calibri" w:hAnsi="Calibri"/>
          <w:i/>
          <w:sz w:val="24"/>
          <w:szCs w:val="24"/>
          <w:lang w:val="en-GB"/>
        </w:rPr>
        <w:t>Alpine biodiversity in Europe</w:t>
      </w:r>
      <w:r w:rsidRPr="00A1702F">
        <w:rPr>
          <w:rFonts w:ascii="Calibri" w:hAnsi="Calibri"/>
          <w:sz w:val="24"/>
          <w:szCs w:val="24"/>
          <w:lang w:val="en-GB"/>
        </w:rPr>
        <w:t xml:space="preserve"> (ed. by L. Nagy, G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Grabherr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, Ch. </w:t>
      </w:r>
      <w:proofErr w:type="spellStart"/>
      <w:r w:rsidRPr="00A1702F">
        <w:rPr>
          <w:rFonts w:ascii="Calibri" w:hAnsi="Calibri"/>
          <w:sz w:val="24"/>
          <w:szCs w:val="24"/>
          <w:lang w:val="en-GB"/>
        </w:rPr>
        <w:t>Körner</w:t>
      </w:r>
      <w:proofErr w:type="spellEnd"/>
      <w:r w:rsidRPr="00A1702F">
        <w:rPr>
          <w:rFonts w:ascii="Calibri" w:hAnsi="Calibri"/>
          <w:sz w:val="24"/>
          <w:szCs w:val="24"/>
          <w:lang w:val="en-GB"/>
        </w:rPr>
        <w:t xml:space="preserve"> and D.B.A. Thompson), pp. 411-422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Ecological Studies 167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Pr="00A1702F">
        <w:rPr>
          <w:rFonts w:ascii="Calibri" w:hAnsi="Calibri"/>
          <w:sz w:val="24"/>
          <w:szCs w:val="24"/>
          <w:lang w:val="en-GB"/>
        </w:rPr>
        <w:t>Springer, Berlin.</w:t>
      </w:r>
      <w:proofErr w:type="gramEnd"/>
      <w:r w:rsidRPr="00A1702F">
        <w:rPr>
          <w:rFonts w:ascii="Calibri" w:hAnsi="Calibri"/>
          <w:sz w:val="24"/>
          <w:szCs w:val="24"/>
          <w:lang w:val="en-GB"/>
        </w:rPr>
        <w:t xml:space="preserve"> </w:t>
      </w:r>
    </w:p>
    <w:p w14:paraId="451DFDD4" w14:textId="77777777" w:rsidR="00431284" w:rsidRDefault="00431284" w:rsidP="00BE66DA">
      <w:pPr>
        <w:spacing w:line="480" w:lineRule="auto"/>
        <w:contextualSpacing/>
        <w:jc w:val="both"/>
        <w:rPr>
          <w:rFonts w:ascii="Calibri" w:hAnsi="Calibri"/>
          <w:b/>
          <w:sz w:val="28"/>
          <w:szCs w:val="28"/>
          <w:lang w:val="en-GB"/>
        </w:rPr>
      </w:pPr>
    </w:p>
    <w:p w14:paraId="3E49F2C5" w14:textId="61296FDF" w:rsidR="0048130E" w:rsidRDefault="0048130E">
      <w:pPr>
        <w:overflowPunct/>
        <w:autoSpaceDE/>
        <w:autoSpaceDN/>
        <w:adjustRightInd/>
        <w:textAlignment w:val="auto"/>
        <w:rPr>
          <w:rFonts w:ascii="Calibri" w:hAnsi="Calibri"/>
          <w:b/>
          <w:sz w:val="28"/>
          <w:szCs w:val="28"/>
          <w:lang w:val="en-GB"/>
        </w:rPr>
      </w:pPr>
      <w:r>
        <w:rPr>
          <w:rFonts w:ascii="Calibri" w:hAnsi="Calibri"/>
          <w:b/>
          <w:sz w:val="28"/>
          <w:szCs w:val="28"/>
          <w:lang w:val="en-GB"/>
        </w:rPr>
        <w:br w:type="page"/>
      </w:r>
    </w:p>
    <w:p w14:paraId="3934A1F8" w14:textId="56CC603D" w:rsidR="00910AF2" w:rsidRPr="00A1702F" w:rsidRDefault="00910AF2" w:rsidP="00910AF2">
      <w:pPr>
        <w:spacing w:line="480" w:lineRule="auto"/>
        <w:contextualSpacing/>
        <w:jc w:val="both"/>
        <w:rPr>
          <w:rFonts w:asciiTheme="minorHAnsi" w:hAnsiTheme="minorHAnsi"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  <w:lang w:val="en-GB"/>
        </w:rPr>
        <w:lastRenderedPageBreak/>
        <w:t>Appendix S</w:t>
      </w:r>
      <w:r w:rsidR="008C6903">
        <w:rPr>
          <w:rFonts w:asciiTheme="minorHAnsi" w:hAnsiTheme="minorHAnsi"/>
          <w:b/>
          <w:sz w:val="24"/>
          <w:szCs w:val="24"/>
          <w:lang w:val="en-GB"/>
        </w:rPr>
        <w:t>3</w:t>
      </w:r>
      <w:r w:rsidRPr="00A1702F">
        <w:rPr>
          <w:rFonts w:asciiTheme="minorHAnsi" w:hAnsiTheme="minorHAnsi"/>
          <w:b/>
          <w:sz w:val="24"/>
          <w:szCs w:val="24"/>
          <w:lang w:val="en-GB"/>
        </w:rPr>
        <w:t xml:space="preserve"> </w:t>
      </w:r>
      <w:r w:rsidRPr="004028BB">
        <w:rPr>
          <w:rFonts w:asciiTheme="minorHAnsi" w:hAnsiTheme="minorHAnsi"/>
          <w:sz w:val="24"/>
          <w:szCs w:val="24"/>
          <w:lang w:val="en-GB"/>
        </w:rPr>
        <w:t>T</w:t>
      </w:r>
      <w:r>
        <w:rPr>
          <w:rFonts w:asciiTheme="minorHAnsi" w:hAnsiTheme="minorHAnsi"/>
          <w:sz w:val="24"/>
          <w:szCs w:val="24"/>
          <w:lang w:val="en-GB"/>
        </w:rPr>
        <w:t>he elevation ranges of the twelve 25 x 25 km tundra sites of Fennoscandia.</w:t>
      </w:r>
      <w:r w:rsidRPr="004028BB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gramStart"/>
      <w:r>
        <w:rPr>
          <w:rFonts w:asciiTheme="minorHAnsi" w:hAnsiTheme="minorHAnsi"/>
          <w:sz w:val="24"/>
          <w:szCs w:val="24"/>
          <w:lang w:val="en-GB"/>
        </w:rPr>
        <w:t>The h</w:t>
      </w:r>
      <w:r w:rsidRPr="00A1702F">
        <w:rPr>
          <w:rFonts w:asciiTheme="minorHAnsi" w:hAnsiTheme="minorHAnsi"/>
          <w:sz w:val="24"/>
          <w:szCs w:val="24"/>
          <w:lang w:val="en-GB"/>
        </w:rPr>
        <w:t xml:space="preserve">ighest and lowest points of the twelve 25 x 25 km quadrats (see Figure </w:t>
      </w:r>
      <w:r w:rsidR="0048130E">
        <w:rPr>
          <w:rFonts w:asciiTheme="minorHAnsi" w:hAnsiTheme="minorHAnsi"/>
          <w:sz w:val="24"/>
          <w:szCs w:val="24"/>
          <w:lang w:val="en-GB"/>
        </w:rPr>
        <w:t>6</w:t>
      </w:r>
      <w:r w:rsidRPr="00A1702F">
        <w:rPr>
          <w:rFonts w:asciiTheme="minorHAnsi" w:hAnsiTheme="minorHAnsi"/>
          <w:sz w:val="24"/>
          <w:szCs w:val="24"/>
          <w:lang w:val="en-GB"/>
        </w:rPr>
        <w:t>) used in the analysis of abundance relationships between different types of oligotrophic tundra heaths.</w:t>
      </w:r>
      <w:proofErr w:type="gramEnd"/>
      <w:r w:rsidRPr="00A1702F">
        <w:rPr>
          <w:rFonts w:asciiTheme="minorHAnsi" w:hAnsiTheme="minorHAnsi"/>
          <w:sz w:val="24"/>
          <w:szCs w:val="24"/>
          <w:lang w:val="en-GB"/>
        </w:rPr>
        <w:t xml:space="preserve"> The approximate altitude of treeline is provided as a point of reference. </w:t>
      </w:r>
    </w:p>
    <w:p w14:paraId="33366F2D" w14:textId="77777777" w:rsidR="00910AF2" w:rsidRPr="00A1702F" w:rsidRDefault="00910AF2" w:rsidP="00910AF2">
      <w:pPr>
        <w:spacing w:line="480" w:lineRule="auto"/>
        <w:contextualSpacing/>
        <w:jc w:val="both"/>
        <w:rPr>
          <w:rFonts w:asciiTheme="minorHAnsi" w:hAnsiTheme="minorHAnsi"/>
          <w:sz w:val="24"/>
          <w:szCs w:val="24"/>
          <w:lang w:val="en-GB"/>
        </w:rPr>
      </w:pPr>
    </w:p>
    <w:tbl>
      <w:tblPr>
        <w:tblW w:w="655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6"/>
        <w:gridCol w:w="1773"/>
        <w:gridCol w:w="775"/>
        <w:gridCol w:w="976"/>
        <w:gridCol w:w="1074"/>
        <w:gridCol w:w="976"/>
      </w:tblGrid>
      <w:tr w:rsidR="00910AF2" w:rsidRPr="00A1702F" w14:paraId="202F6B3D" w14:textId="77777777" w:rsidTr="000B3EDB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53E125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Quadrat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1337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Site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4F3836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Lowes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2C585E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Highes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46E57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 xml:space="preserve">Difference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DCEAF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Treeline</w:t>
            </w:r>
          </w:p>
        </w:tc>
      </w:tr>
      <w:tr w:rsidR="00910AF2" w:rsidRPr="00A1702F" w14:paraId="5C64E064" w14:textId="77777777" w:rsidTr="000B3EDB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31C4B9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4C493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060D4D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m above sea leve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390AE7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642825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m above sea level</w:t>
            </w:r>
          </w:p>
        </w:tc>
      </w:tr>
      <w:tr w:rsidR="00910AF2" w:rsidRPr="00A1702F" w14:paraId="50E8AD9D" w14:textId="77777777" w:rsidTr="000B3EDB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014B13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A9DD36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Varanger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983B22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214B03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8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478CC0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6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EF99B6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0</w:t>
            </w:r>
          </w:p>
        </w:tc>
      </w:tr>
      <w:tr w:rsidR="00910AF2" w:rsidRPr="00A1702F" w14:paraId="485E6E0A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9395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F8F4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Spiertanjárg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07884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C2B8E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FCAFE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B3509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200</w:t>
            </w:r>
          </w:p>
        </w:tc>
      </w:tr>
      <w:tr w:rsidR="00910AF2" w:rsidRPr="00A1702F" w14:paraId="3D01193B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0525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E1B7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Porsanger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9FFB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438AB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ED782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E6979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0</w:t>
            </w:r>
          </w:p>
        </w:tc>
      </w:tr>
      <w:tr w:rsidR="00910AF2" w:rsidRPr="00A1702F" w14:paraId="28F798E9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1B0D7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2218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Iešjávri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A9B1B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D30F9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6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CBC5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2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12C92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400</w:t>
            </w:r>
          </w:p>
        </w:tc>
      </w:tr>
      <w:tr w:rsidR="00910AF2" w:rsidRPr="00A1702F" w14:paraId="58B36B9F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1DB24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CC44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Jávrisduottar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944E3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49FC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6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2F4BC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3766F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450</w:t>
            </w:r>
          </w:p>
        </w:tc>
      </w:tr>
      <w:tr w:rsidR="00910AF2" w:rsidRPr="00A1702F" w14:paraId="388E7B25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4A7B9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352CD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Davvavuopmi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C6035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4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3B402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8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D99FF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9D3C7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600</w:t>
            </w:r>
          </w:p>
        </w:tc>
      </w:tr>
      <w:tr w:rsidR="00910AF2" w:rsidRPr="00A1702F" w14:paraId="7A0BF249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70C0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AE0F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Ultevis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3216F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66AB5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4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84AE3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DDBF4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700</w:t>
            </w:r>
          </w:p>
        </w:tc>
      </w:tr>
      <w:tr w:rsidR="00910AF2" w:rsidRPr="00A1702F" w14:paraId="5987C0E0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AC1C6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87F2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Padjelántta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41F8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AB5B2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8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928DB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1466E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600</w:t>
            </w:r>
          </w:p>
        </w:tc>
      </w:tr>
      <w:tr w:rsidR="00910AF2" w:rsidRPr="00A1702F" w14:paraId="639F0817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F4630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8019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Björkfjället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2FEB3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5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1D4AB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6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8947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37152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750</w:t>
            </w:r>
          </w:p>
        </w:tc>
      </w:tr>
      <w:tr w:rsidR="00910AF2" w:rsidRPr="00A1702F" w14:paraId="22ACBA7E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64820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9D16F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Hardangervidda</w:t>
            </w:r>
            <w:proofErr w:type="spellEnd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4790C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4A696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4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7B18A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2EE4D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50</w:t>
            </w:r>
          </w:p>
        </w:tc>
      </w:tr>
      <w:tr w:rsidR="00910AF2" w:rsidRPr="00A1702F" w14:paraId="20034B81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7B484B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1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vAlign w:val="bottom"/>
          </w:tcPr>
          <w:p w14:paraId="2F913AE4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>Hardangervidda</w:t>
            </w:r>
            <w:proofErr w:type="spellEnd"/>
            <w:r w:rsidRPr="00A1702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8D07E7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70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752945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60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BD1BC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90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DE6CDD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050</w:t>
            </w:r>
          </w:p>
        </w:tc>
      </w:tr>
      <w:tr w:rsidR="00910AF2" w:rsidRPr="00A1702F" w14:paraId="1D78D432" w14:textId="77777777" w:rsidTr="000B3ED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745906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807C2" w14:textId="77777777" w:rsidR="00910AF2" w:rsidRPr="00A1702F" w:rsidRDefault="00910AF2" w:rsidP="000B3EDB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A1702F">
              <w:rPr>
                <w:rFonts w:asciiTheme="minorHAnsi" w:hAnsiTheme="minorHAnsi"/>
                <w:sz w:val="24"/>
                <w:szCs w:val="24"/>
                <w:lang w:val="en-GB"/>
              </w:rPr>
              <w:t>Sirdalsheiane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9E6961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37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3D8827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12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9D18CF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9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CD9278" w14:textId="77777777" w:rsidR="00910AF2" w:rsidRPr="00A1702F" w:rsidRDefault="00910AF2" w:rsidP="000B3ED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22"/>
                <w:szCs w:val="22"/>
                <w:lang w:val="en-GB" w:eastAsia="fi-FI"/>
              </w:rPr>
            </w:pPr>
            <w:r w:rsidRPr="00A1702F">
              <w:rPr>
                <w:rFonts w:asciiTheme="minorHAnsi" w:hAnsiTheme="minorHAnsi"/>
                <w:sz w:val="22"/>
                <w:szCs w:val="22"/>
                <w:lang w:val="en-GB" w:eastAsia="fi-FI"/>
              </w:rPr>
              <w:t>900</w:t>
            </w:r>
          </w:p>
        </w:tc>
      </w:tr>
    </w:tbl>
    <w:p w14:paraId="27EB895A" w14:textId="77777777" w:rsidR="00C70F9E" w:rsidRDefault="00C70F9E" w:rsidP="0048130E">
      <w:pPr>
        <w:spacing w:line="480" w:lineRule="auto"/>
        <w:contextualSpacing/>
        <w:jc w:val="both"/>
        <w:rPr>
          <w:rFonts w:ascii="Calibri" w:hAnsi="Calibri"/>
          <w:b/>
          <w:sz w:val="24"/>
          <w:szCs w:val="24"/>
          <w:lang w:val="en-GB"/>
        </w:rPr>
      </w:pPr>
    </w:p>
    <w:sectPr w:rsidR="00C70F9E" w:rsidSect="00366D64">
      <w:headerReference w:type="even" r:id="rId9"/>
      <w:headerReference w:type="default" r:id="rId10"/>
      <w:footnotePr>
        <w:numFmt w:val="lowerRoman"/>
      </w:footnotePr>
      <w:endnotePr>
        <w:numFmt w:val="decimal"/>
      </w:endnotePr>
      <w:type w:val="continuous"/>
      <w:pgSz w:w="11909" w:h="16834" w:code="9"/>
      <w:pgMar w:top="1247" w:right="1134" w:bottom="1247" w:left="1134" w:header="709" w:footer="709" w:gutter="0"/>
      <w:lnNumType w:countBy="1" w:restart="continuous"/>
      <w:cols w:space="708"/>
      <w:noEndnote/>
      <w:titlePg/>
      <w:docGrid w:linePitch="27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690165" w15:done="0"/>
  <w15:commentEx w15:paraId="4B673783" w15:done="0"/>
  <w15:commentEx w15:paraId="2A65A87B" w15:done="0"/>
  <w15:commentEx w15:paraId="22ECE575" w15:done="0"/>
  <w15:commentEx w15:paraId="0B0F5B9C" w15:done="0"/>
  <w15:commentEx w15:paraId="763F3DB1" w15:done="0"/>
  <w15:commentEx w15:paraId="2358A61C" w15:done="0"/>
  <w15:commentEx w15:paraId="1F61BD12" w15:done="0"/>
  <w15:commentEx w15:paraId="0F09DB63" w15:done="0"/>
  <w15:commentEx w15:paraId="106CF65F" w15:done="0"/>
  <w15:commentEx w15:paraId="00BE300E" w15:done="0"/>
  <w15:commentEx w15:paraId="77919BF4" w15:done="0"/>
  <w15:commentEx w15:paraId="46ED83E7" w15:done="0"/>
  <w15:commentEx w15:paraId="72C6467A" w15:done="0"/>
  <w15:commentEx w15:paraId="78628EB8" w15:done="0"/>
  <w15:commentEx w15:paraId="4952EA2D" w15:done="0"/>
  <w15:commentEx w15:paraId="744F506C" w15:done="0"/>
  <w15:commentEx w15:paraId="68B82088" w15:done="0"/>
  <w15:commentEx w15:paraId="3F9DD040" w15:done="0"/>
  <w15:commentEx w15:paraId="0B97D55E" w15:done="0"/>
  <w15:commentEx w15:paraId="4E358250" w15:done="0"/>
  <w15:commentEx w15:paraId="4CB9E212" w15:done="0"/>
  <w15:commentEx w15:paraId="76434193" w15:done="0"/>
  <w15:commentEx w15:paraId="1E8726C0" w15:done="0"/>
  <w15:commentEx w15:paraId="5AA32DFF" w15:done="0"/>
  <w15:commentEx w15:paraId="100C94CC" w15:done="0"/>
  <w15:commentEx w15:paraId="66BCF5B9" w15:done="0"/>
  <w15:commentEx w15:paraId="079C2D4D" w15:done="0"/>
  <w15:commentEx w15:paraId="2CC55A4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2069F" w14:textId="77777777" w:rsidR="006D1D50" w:rsidRDefault="006D1D50">
      <w:r>
        <w:separator/>
      </w:r>
    </w:p>
  </w:endnote>
  <w:endnote w:type="continuationSeparator" w:id="0">
    <w:p w14:paraId="70800C02" w14:textId="77777777" w:rsidR="006D1D50" w:rsidRDefault="006D1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29BCD" w14:textId="77777777" w:rsidR="006D1D50" w:rsidRDefault="006D1D50">
      <w:r>
        <w:separator/>
      </w:r>
    </w:p>
  </w:footnote>
  <w:footnote w:type="continuationSeparator" w:id="0">
    <w:p w14:paraId="1152C8E4" w14:textId="77777777" w:rsidR="006D1D50" w:rsidRDefault="006D1D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B342D4" w14:textId="77777777" w:rsidR="00041E36" w:rsidRDefault="00041E36" w:rsidP="00C553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17A5F7" w14:textId="77777777" w:rsidR="00041E36" w:rsidRDefault="00041E36" w:rsidP="00EB790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CA2B0" w14:textId="77777777" w:rsidR="00041E36" w:rsidRDefault="00041E36" w:rsidP="00EB790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130E">
      <w:rPr>
        <w:rStyle w:val="PageNumber"/>
        <w:noProof/>
      </w:rPr>
      <w:t>2</w:t>
    </w:r>
    <w:r>
      <w:rPr>
        <w:rStyle w:val="PageNumber"/>
      </w:rPr>
      <w:fldChar w:fldCharType="end"/>
    </w:r>
  </w:p>
  <w:p w14:paraId="0EBA235D" w14:textId="77777777" w:rsidR="00041E36" w:rsidRDefault="00041E36" w:rsidP="00EB7900">
    <w:pPr>
      <w:pStyle w:val="Header"/>
      <w:ind w:right="36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A36F4"/>
    <w:multiLevelType w:val="hybridMultilevel"/>
    <w:tmpl w:val="FA2AB8D8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1830F46"/>
    <w:multiLevelType w:val="hybridMultilevel"/>
    <w:tmpl w:val="5D5ADAD0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kka Käyhkö">
    <w15:presenceInfo w15:providerId="AD" w15:userId="S-1-5-21-1004336348-152049171-1801674531-72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intFractionalCharacterWidth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footnotePr>
    <w:numFmt w:val="lowerRoman"/>
    <w:footnote w:id="-1"/>
    <w:footnote w:id="0"/>
  </w:footnotePr>
  <w:endnotePr>
    <w:pos w:val="sectEnd"/>
    <w:numFmt w:val="decimal"/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B9D"/>
    <w:rsid w:val="0000125E"/>
    <w:rsid w:val="0000186E"/>
    <w:rsid w:val="00001EE3"/>
    <w:rsid w:val="00002F5F"/>
    <w:rsid w:val="00003283"/>
    <w:rsid w:val="000033FA"/>
    <w:rsid w:val="00003562"/>
    <w:rsid w:val="0000384D"/>
    <w:rsid w:val="000039CE"/>
    <w:rsid w:val="00005A1B"/>
    <w:rsid w:val="0000644D"/>
    <w:rsid w:val="00010058"/>
    <w:rsid w:val="00010F63"/>
    <w:rsid w:val="000111B8"/>
    <w:rsid w:val="000114AB"/>
    <w:rsid w:val="00011983"/>
    <w:rsid w:val="00011D3A"/>
    <w:rsid w:val="00012C7D"/>
    <w:rsid w:val="00013132"/>
    <w:rsid w:val="000143C2"/>
    <w:rsid w:val="0001618E"/>
    <w:rsid w:val="000166DD"/>
    <w:rsid w:val="00017983"/>
    <w:rsid w:val="00020DAC"/>
    <w:rsid w:val="000210F2"/>
    <w:rsid w:val="000211DB"/>
    <w:rsid w:val="00021333"/>
    <w:rsid w:val="00021A95"/>
    <w:rsid w:val="00021CCD"/>
    <w:rsid w:val="00022558"/>
    <w:rsid w:val="000226A4"/>
    <w:rsid w:val="00022740"/>
    <w:rsid w:val="00022871"/>
    <w:rsid w:val="00022D85"/>
    <w:rsid w:val="000235FE"/>
    <w:rsid w:val="00024538"/>
    <w:rsid w:val="00024E01"/>
    <w:rsid w:val="000261F1"/>
    <w:rsid w:val="00026D7D"/>
    <w:rsid w:val="000307A3"/>
    <w:rsid w:val="00030A5E"/>
    <w:rsid w:val="000313D5"/>
    <w:rsid w:val="00031764"/>
    <w:rsid w:val="000325FD"/>
    <w:rsid w:val="00032B9D"/>
    <w:rsid w:val="000340E9"/>
    <w:rsid w:val="00034CAD"/>
    <w:rsid w:val="00034DBD"/>
    <w:rsid w:val="0003640C"/>
    <w:rsid w:val="00036636"/>
    <w:rsid w:val="00040772"/>
    <w:rsid w:val="000407A8"/>
    <w:rsid w:val="000409E8"/>
    <w:rsid w:val="0004171D"/>
    <w:rsid w:val="00041E36"/>
    <w:rsid w:val="00042611"/>
    <w:rsid w:val="00043AD8"/>
    <w:rsid w:val="00043E08"/>
    <w:rsid w:val="000446EF"/>
    <w:rsid w:val="00045B21"/>
    <w:rsid w:val="00045E5E"/>
    <w:rsid w:val="0004604B"/>
    <w:rsid w:val="00046275"/>
    <w:rsid w:val="00046A7B"/>
    <w:rsid w:val="00046D4B"/>
    <w:rsid w:val="00046EBB"/>
    <w:rsid w:val="00047BB7"/>
    <w:rsid w:val="000503E7"/>
    <w:rsid w:val="00050468"/>
    <w:rsid w:val="00050BD4"/>
    <w:rsid w:val="00051705"/>
    <w:rsid w:val="00051BEC"/>
    <w:rsid w:val="00052215"/>
    <w:rsid w:val="000527CA"/>
    <w:rsid w:val="00053049"/>
    <w:rsid w:val="00053A70"/>
    <w:rsid w:val="00053CD4"/>
    <w:rsid w:val="0005432B"/>
    <w:rsid w:val="00055475"/>
    <w:rsid w:val="00055C3B"/>
    <w:rsid w:val="000566A0"/>
    <w:rsid w:val="000577F6"/>
    <w:rsid w:val="00057B13"/>
    <w:rsid w:val="0006061E"/>
    <w:rsid w:val="00061FBD"/>
    <w:rsid w:val="00062A7E"/>
    <w:rsid w:val="000634D2"/>
    <w:rsid w:val="000634D6"/>
    <w:rsid w:val="000647AC"/>
    <w:rsid w:val="00065BB6"/>
    <w:rsid w:val="00066B95"/>
    <w:rsid w:val="00070173"/>
    <w:rsid w:val="00072C00"/>
    <w:rsid w:val="000737ED"/>
    <w:rsid w:val="00073E60"/>
    <w:rsid w:val="000740FC"/>
    <w:rsid w:val="00074A68"/>
    <w:rsid w:val="000758F3"/>
    <w:rsid w:val="00076DB2"/>
    <w:rsid w:val="00076E97"/>
    <w:rsid w:val="00077821"/>
    <w:rsid w:val="000778E3"/>
    <w:rsid w:val="0008105F"/>
    <w:rsid w:val="000812F5"/>
    <w:rsid w:val="0008189E"/>
    <w:rsid w:val="00081A3B"/>
    <w:rsid w:val="00082281"/>
    <w:rsid w:val="00082603"/>
    <w:rsid w:val="0008265A"/>
    <w:rsid w:val="0008347D"/>
    <w:rsid w:val="000834DF"/>
    <w:rsid w:val="00083BA8"/>
    <w:rsid w:val="00083E7A"/>
    <w:rsid w:val="000843F7"/>
    <w:rsid w:val="00084D23"/>
    <w:rsid w:val="000851CE"/>
    <w:rsid w:val="000851D1"/>
    <w:rsid w:val="000857B2"/>
    <w:rsid w:val="000866B9"/>
    <w:rsid w:val="00087A2F"/>
    <w:rsid w:val="00090BAE"/>
    <w:rsid w:val="00090DCC"/>
    <w:rsid w:val="00092072"/>
    <w:rsid w:val="000923A7"/>
    <w:rsid w:val="0009294E"/>
    <w:rsid w:val="000929DC"/>
    <w:rsid w:val="00092C3C"/>
    <w:rsid w:val="0009313B"/>
    <w:rsid w:val="00093B9C"/>
    <w:rsid w:val="0009490D"/>
    <w:rsid w:val="000952FD"/>
    <w:rsid w:val="0009655B"/>
    <w:rsid w:val="00096647"/>
    <w:rsid w:val="000966F2"/>
    <w:rsid w:val="00096C3E"/>
    <w:rsid w:val="00096D41"/>
    <w:rsid w:val="000A137A"/>
    <w:rsid w:val="000A1613"/>
    <w:rsid w:val="000A18F8"/>
    <w:rsid w:val="000A1E96"/>
    <w:rsid w:val="000A2186"/>
    <w:rsid w:val="000A2631"/>
    <w:rsid w:val="000A3665"/>
    <w:rsid w:val="000A3992"/>
    <w:rsid w:val="000A3C12"/>
    <w:rsid w:val="000A4785"/>
    <w:rsid w:val="000A4F6B"/>
    <w:rsid w:val="000A713E"/>
    <w:rsid w:val="000A71A6"/>
    <w:rsid w:val="000B083A"/>
    <w:rsid w:val="000B0980"/>
    <w:rsid w:val="000B258B"/>
    <w:rsid w:val="000B2677"/>
    <w:rsid w:val="000B2F57"/>
    <w:rsid w:val="000B3826"/>
    <w:rsid w:val="000B3EDB"/>
    <w:rsid w:val="000B470F"/>
    <w:rsid w:val="000B49A4"/>
    <w:rsid w:val="000B4D09"/>
    <w:rsid w:val="000B5023"/>
    <w:rsid w:val="000B5C75"/>
    <w:rsid w:val="000B674C"/>
    <w:rsid w:val="000B6FA6"/>
    <w:rsid w:val="000B769C"/>
    <w:rsid w:val="000C0CBB"/>
    <w:rsid w:val="000C3272"/>
    <w:rsid w:val="000C39EB"/>
    <w:rsid w:val="000C3B1C"/>
    <w:rsid w:val="000C4054"/>
    <w:rsid w:val="000C441E"/>
    <w:rsid w:val="000C4C63"/>
    <w:rsid w:val="000C4FBD"/>
    <w:rsid w:val="000C5189"/>
    <w:rsid w:val="000C620E"/>
    <w:rsid w:val="000C6DDC"/>
    <w:rsid w:val="000C7DA4"/>
    <w:rsid w:val="000D1CD4"/>
    <w:rsid w:val="000D2013"/>
    <w:rsid w:val="000D2EF4"/>
    <w:rsid w:val="000D2FA2"/>
    <w:rsid w:val="000D3689"/>
    <w:rsid w:val="000D3BF6"/>
    <w:rsid w:val="000D442B"/>
    <w:rsid w:val="000D484F"/>
    <w:rsid w:val="000D4C17"/>
    <w:rsid w:val="000D50FC"/>
    <w:rsid w:val="000D5387"/>
    <w:rsid w:val="000D5AA5"/>
    <w:rsid w:val="000D5C2B"/>
    <w:rsid w:val="000D6070"/>
    <w:rsid w:val="000D743D"/>
    <w:rsid w:val="000E02FD"/>
    <w:rsid w:val="000E06BD"/>
    <w:rsid w:val="000E1C1E"/>
    <w:rsid w:val="000E2CED"/>
    <w:rsid w:val="000E2FC0"/>
    <w:rsid w:val="000E4744"/>
    <w:rsid w:val="000E4C7D"/>
    <w:rsid w:val="000E5054"/>
    <w:rsid w:val="000E5586"/>
    <w:rsid w:val="000E568A"/>
    <w:rsid w:val="000E5AF2"/>
    <w:rsid w:val="000E5CF7"/>
    <w:rsid w:val="000E5F8E"/>
    <w:rsid w:val="000E61CE"/>
    <w:rsid w:val="000E7158"/>
    <w:rsid w:val="000E7759"/>
    <w:rsid w:val="000E7B77"/>
    <w:rsid w:val="000F0825"/>
    <w:rsid w:val="000F1D1A"/>
    <w:rsid w:val="000F2358"/>
    <w:rsid w:val="000F4068"/>
    <w:rsid w:val="000F4340"/>
    <w:rsid w:val="000F566D"/>
    <w:rsid w:val="000F66C8"/>
    <w:rsid w:val="000F6F65"/>
    <w:rsid w:val="000F71F8"/>
    <w:rsid w:val="000F7886"/>
    <w:rsid w:val="001010E3"/>
    <w:rsid w:val="00101A6D"/>
    <w:rsid w:val="00101CB1"/>
    <w:rsid w:val="001020E9"/>
    <w:rsid w:val="00102A75"/>
    <w:rsid w:val="00103232"/>
    <w:rsid w:val="001039AB"/>
    <w:rsid w:val="00103C02"/>
    <w:rsid w:val="001058CE"/>
    <w:rsid w:val="00105B03"/>
    <w:rsid w:val="00105B08"/>
    <w:rsid w:val="00105D9B"/>
    <w:rsid w:val="00105EDB"/>
    <w:rsid w:val="001066F6"/>
    <w:rsid w:val="00111134"/>
    <w:rsid w:val="001118ED"/>
    <w:rsid w:val="00111F44"/>
    <w:rsid w:val="00112AC5"/>
    <w:rsid w:val="001135ED"/>
    <w:rsid w:val="00114035"/>
    <w:rsid w:val="00114299"/>
    <w:rsid w:val="0011547D"/>
    <w:rsid w:val="0011562C"/>
    <w:rsid w:val="001158B2"/>
    <w:rsid w:val="00115954"/>
    <w:rsid w:val="0011619A"/>
    <w:rsid w:val="00117BA7"/>
    <w:rsid w:val="0012002E"/>
    <w:rsid w:val="00120472"/>
    <w:rsid w:val="00121ABD"/>
    <w:rsid w:val="0012221D"/>
    <w:rsid w:val="001230E3"/>
    <w:rsid w:val="0012386E"/>
    <w:rsid w:val="00124729"/>
    <w:rsid w:val="00124B1B"/>
    <w:rsid w:val="00124C32"/>
    <w:rsid w:val="001253F5"/>
    <w:rsid w:val="00125EE9"/>
    <w:rsid w:val="0012617D"/>
    <w:rsid w:val="00127199"/>
    <w:rsid w:val="00127673"/>
    <w:rsid w:val="001276C3"/>
    <w:rsid w:val="0012780E"/>
    <w:rsid w:val="00127F22"/>
    <w:rsid w:val="00131E45"/>
    <w:rsid w:val="00132150"/>
    <w:rsid w:val="00133330"/>
    <w:rsid w:val="001338F0"/>
    <w:rsid w:val="001345C9"/>
    <w:rsid w:val="00134CD2"/>
    <w:rsid w:val="001351C2"/>
    <w:rsid w:val="00136D8C"/>
    <w:rsid w:val="00137ED2"/>
    <w:rsid w:val="001403E3"/>
    <w:rsid w:val="0014053E"/>
    <w:rsid w:val="001421F0"/>
    <w:rsid w:val="0014227F"/>
    <w:rsid w:val="00142BB0"/>
    <w:rsid w:val="00143A9B"/>
    <w:rsid w:val="00144AEC"/>
    <w:rsid w:val="00145181"/>
    <w:rsid w:val="00145FA6"/>
    <w:rsid w:val="00146470"/>
    <w:rsid w:val="00146896"/>
    <w:rsid w:val="00147667"/>
    <w:rsid w:val="001479B5"/>
    <w:rsid w:val="00147B71"/>
    <w:rsid w:val="00150744"/>
    <w:rsid w:val="00150808"/>
    <w:rsid w:val="001525D3"/>
    <w:rsid w:val="0015286E"/>
    <w:rsid w:val="00152AB2"/>
    <w:rsid w:val="00153C26"/>
    <w:rsid w:val="00154045"/>
    <w:rsid w:val="0015435C"/>
    <w:rsid w:val="00154CF6"/>
    <w:rsid w:val="00154DF9"/>
    <w:rsid w:val="00154E4E"/>
    <w:rsid w:val="00156119"/>
    <w:rsid w:val="00156D81"/>
    <w:rsid w:val="00156EF5"/>
    <w:rsid w:val="00156F63"/>
    <w:rsid w:val="00157182"/>
    <w:rsid w:val="0015775A"/>
    <w:rsid w:val="00157D48"/>
    <w:rsid w:val="00160233"/>
    <w:rsid w:val="00160D2B"/>
    <w:rsid w:val="00160F84"/>
    <w:rsid w:val="001610B5"/>
    <w:rsid w:val="00161172"/>
    <w:rsid w:val="0016184D"/>
    <w:rsid w:val="001628C6"/>
    <w:rsid w:val="00162BD3"/>
    <w:rsid w:val="00163BA4"/>
    <w:rsid w:val="00163C7C"/>
    <w:rsid w:val="00164579"/>
    <w:rsid w:val="00164591"/>
    <w:rsid w:val="00164FF8"/>
    <w:rsid w:val="00166F50"/>
    <w:rsid w:val="001672B6"/>
    <w:rsid w:val="0016768F"/>
    <w:rsid w:val="001676CD"/>
    <w:rsid w:val="00167D82"/>
    <w:rsid w:val="0017014A"/>
    <w:rsid w:val="00170831"/>
    <w:rsid w:val="00170D30"/>
    <w:rsid w:val="00170ECD"/>
    <w:rsid w:val="00171958"/>
    <w:rsid w:val="00171D32"/>
    <w:rsid w:val="001728CB"/>
    <w:rsid w:val="00173988"/>
    <w:rsid w:val="00173F6C"/>
    <w:rsid w:val="00174750"/>
    <w:rsid w:val="00174887"/>
    <w:rsid w:val="001755B4"/>
    <w:rsid w:val="00175A3F"/>
    <w:rsid w:val="0017623D"/>
    <w:rsid w:val="00176BE5"/>
    <w:rsid w:val="00177815"/>
    <w:rsid w:val="00177F6D"/>
    <w:rsid w:val="001810CE"/>
    <w:rsid w:val="00182056"/>
    <w:rsid w:val="00182333"/>
    <w:rsid w:val="00182D83"/>
    <w:rsid w:val="00183A3E"/>
    <w:rsid w:val="00183DF7"/>
    <w:rsid w:val="00183FEA"/>
    <w:rsid w:val="00184540"/>
    <w:rsid w:val="00184A06"/>
    <w:rsid w:val="00186718"/>
    <w:rsid w:val="00186F3C"/>
    <w:rsid w:val="0019025F"/>
    <w:rsid w:val="001904E6"/>
    <w:rsid w:val="00191EF6"/>
    <w:rsid w:val="00194287"/>
    <w:rsid w:val="0019436C"/>
    <w:rsid w:val="00194A7F"/>
    <w:rsid w:val="00195102"/>
    <w:rsid w:val="00195136"/>
    <w:rsid w:val="0019707D"/>
    <w:rsid w:val="0019714D"/>
    <w:rsid w:val="00197187"/>
    <w:rsid w:val="0019771A"/>
    <w:rsid w:val="001A1393"/>
    <w:rsid w:val="001A1CC5"/>
    <w:rsid w:val="001A1FCB"/>
    <w:rsid w:val="001A2361"/>
    <w:rsid w:val="001A26F4"/>
    <w:rsid w:val="001A2F79"/>
    <w:rsid w:val="001A3A91"/>
    <w:rsid w:val="001A3E89"/>
    <w:rsid w:val="001A4963"/>
    <w:rsid w:val="001A660D"/>
    <w:rsid w:val="001A6BFC"/>
    <w:rsid w:val="001A6D75"/>
    <w:rsid w:val="001A778C"/>
    <w:rsid w:val="001A7C9B"/>
    <w:rsid w:val="001B0997"/>
    <w:rsid w:val="001B0F93"/>
    <w:rsid w:val="001B18F8"/>
    <w:rsid w:val="001B1D0E"/>
    <w:rsid w:val="001B20DB"/>
    <w:rsid w:val="001B262E"/>
    <w:rsid w:val="001B2A11"/>
    <w:rsid w:val="001B2BB2"/>
    <w:rsid w:val="001B368D"/>
    <w:rsid w:val="001B38EA"/>
    <w:rsid w:val="001B5984"/>
    <w:rsid w:val="001B5F03"/>
    <w:rsid w:val="001B5F56"/>
    <w:rsid w:val="001B6BA3"/>
    <w:rsid w:val="001C0D09"/>
    <w:rsid w:val="001C1004"/>
    <w:rsid w:val="001C2518"/>
    <w:rsid w:val="001C26DA"/>
    <w:rsid w:val="001C2B82"/>
    <w:rsid w:val="001C313C"/>
    <w:rsid w:val="001C3154"/>
    <w:rsid w:val="001C3D51"/>
    <w:rsid w:val="001C4020"/>
    <w:rsid w:val="001C65D3"/>
    <w:rsid w:val="001C738D"/>
    <w:rsid w:val="001D05E7"/>
    <w:rsid w:val="001D12CC"/>
    <w:rsid w:val="001D1308"/>
    <w:rsid w:val="001D16D2"/>
    <w:rsid w:val="001D38AC"/>
    <w:rsid w:val="001D5456"/>
    <w:rsid w:val="001D5B1D"/>
    <w:rsid w:val="001D5DF0"/>
    <w:rsid w:val="001D745B"/>
    <w:rsid w:val="001D7C82"/>
    <w:rsid w:val="001D7FC9"/>
    <w:rsid w:val="001E0557"/>
    <w:rsid w:val="001E15A2"/>
    <w:rsid w:val="001E171F"/>
    <w:rsid w:val="001E195E"/>
    <w:rsid w:val="001E440B"/>
    <w:rsid w:val="001E4663"/>
    <w:rsid w:val="001E4B9B"/>
    <w:rsid w:val="001E5843"/>
    <w:rsid w:val="001E599D"/>
    <w:rsid w:val="001E5BCD"/>
    <w:rsid w:val="001E65A3"/>
    <w:rsid w:val="001E670F"/>
    <w:rsid w:val="001E696F"/>
    <w:rsid w:val="001E7125"/>
    <w:rsid w:val="001E785B"/>
    <w:rsid w:val="001E7A22"/>
    <w:rsid w:val="001F029A"/>
    <w:rsid w:val="001F0B01"/>
    <w:rsid w:val="001F1013"/>
    <w:rsid w:val="001F1183"/>
    <w:rsid w:val="001F1D17"/>
    <w:rsid w:val="001F1EAA"/>
    <w:rsid w:val="001F5257"/>
    <w:rsid w:val="001F6C2D"/>
    <w:rsid w:val="001F6F2D"/>
    <w:rsid w:val="001F7BCD"/>
    <w:rsid w:val="002001F8"/>
    <w:rsid w:val="002006BE"/>
    <w:rsid w:val="00200AA9"/>
    <w:rsid w:val="0020237F"/>
    <w:rsid w:val="002029AF"/>
    <w:rsid w:val="00202C71"/>
    <w:rsid w:val="00202EC2"/>
    <w:rsid w:val="00203095"/>
    <w:rsid w:val="0020358C"/>
    <w:rsid w:val="00203794"/>
    <w:rsid w:val="00204387"/>
    <w:rsid w:val="00204405"/>
    <w:rsid w:val="00205E1F"/>
    <w:rsid w:val="002070FA"/>
    <w:rsid w:val="002076D4"/>
    <w:rsid w:val="002102CD"/>
    <w:rsid w:val="0021044F"/>
    <w:rsid w:val="00211AC5"/>
    <w:rsid w:val="00212538"/>
    <w:rsid w:val="00212F33"/>
    <w:rsid w:val="0021353D"/>
    <w:rsid w:val="00213F50"/>
    <w:rsid w:val="00214074"/>
    <w:rsid w:val="00214E4C"/>
    <w:rsid w:val="0021632D"/>
    <w:rsid w:val="002177B8"/>
    <w:rsid w:val="00217D1A"/>
    <w:rsid w:val="002201C9"/>
    <w:rsid w:val="002204C0"/>
    <w:rsid w:val="00221B36"/>
    <w:rsid w:val="00222189"/>
    <w:rsid w:val="00222B98"/>
    <w:rsid w:val="00223808"/>
    <w:rsid w:val="00224B03"/>
    <w:rsid w:val="002255EA"/>
    <w:rsid w:val="00226373"/>
    <w:rsid w:val="002276D0"/>
    <w:rsid w:val="00227789"/>
    <w:rsid w:val="0022790A"/>
    <w:rsid w:val="002302C4"/>
    <w:rsid w:val="0023085C"/>
    <w:rsid w:val="00230C61"/>
    <w:rsid w:val="00230E7B"/>
    <w:rsid w:val="00232D9D"/>
    <w:rsid w:val="002330CD"/>
    <w:rsid w:val="00233F5F"/>
    <w:rsid w:val="00233FE9"/>
    <w:rsid w:val="00234DD6"/>
    <w:rsid w:val="00235005"/>
    <w:rsid w:val="0023758A"/>
    <w:rsid w:val="0024065B"/>
    <w:rsid w:val="002409B5"/>
    <w:rsid w:val="00240E58"/>
    <w:rsid w:val="002412D1"/>
    <w:rsid w:val="00242023"/>
    <w:rsid w:val="00242639"/>
    <w:rsid w:val="00243D82"/>
    <w:rsid w:val="0024412D"/>
    <w:rsid w:val="0024585C"/>
    <w:rsid w:val="00245ED6"/>
    <w:rsid w:val="0024604E"/>
    <w:rsid w:val="00246647"/>
    <w:rsid w:val="00247554"/>
    <w:rsid w:val="002475AB"/>
    <w:rsid w:val="00247FFB"/>
    <w:rsid w:val="00252577"/>
    <w:rsid w:val="0025402D"/>
    <w:rsid w:val="002559BF"/>
    <w:rsid w:val="00255E52"/>
    <w:rsid w:val="00256054"/>
    <w:rsid w:val="002561AF"/>
    <w:rsid w:val="002565F5"/>
    <w:rsid w:val="00256732"/>
    <w:rsid w:val="002573FB"/>
    <w:rsid w:val="00257B0D"/>
    <w:rsid w:val="00257D57"/>
    <w:rsid w:val="002600CE"/>
    <w:rsid w:val="00260FEE"/>
    <w:rsid w:val="0026174C"/>
    <w:rsid w:val="002621B3"/>
    <w:rsid w:val="00263F74"/>
    <w:rsid w:val="002644D2"/>
    <w:rsid w:val="002653FC"/>
    <w:rsid w:val="00265467"/>
    <w:rsid w:val="00266E1D"/>
    <w:rsid w:val="00266F26"/>
    <w:rsid w:val="00267428"/>
    <w:rsid w:val="002707B9"/>
    <w:rsid w:val="00270B2F"/>
    <w:rsid w:val="00271070"/>
    <w:rsid w:val="002710AA"/>
    <w:rsid w:val="00271493"/>
    <w:rsid w:val="00271624"/>
    <w:rsid w:val="002721C7"/>
    <w:rsid w:val="00272923"/>
    <w:rsid w:val="00272FFC"/>
    <w:rsid w:val="00273E8C"/>
    <w:rsid w:val="00274172"/>
    <w:rsid w:val="0027420B"/>
    <w:rsid w:val="00274658"/>
    <w:rsid w:val="002747F9"/>
    <w:rsid w:val="00275EEA"/>
    <w:rsid w:val="00275FE6"/>
    <w:rsid w:val="0027673D"/>
    <w:rsid w:val="002772FE"/>
    <w:rsid w:val="00277CB5"/>
    <w:rsid w:val="002801A3"/>
    <w:rsid w:val="002801FA"/>
    <w:rsid w:val="002807E4"/>
    <w:rsid w:val="00281541"/>
    <w:rsid w:val="00281A2C"/>
    <w:rsid w:val="00281F67"/>
    <w:rsid w:val="0028251C"/>
    <w:rsid w:val="002825BC"/>
    <w:rsid w:val="0028399C"/>
    <w:rsid w:val="00284BB8"/>
    <w:rsid w:val="00285B4A"/>
    <w:rsid w:val="00285BD0"/>
    <w:rsid w:val="00285E99"/>
    <w:rsid w:val="00286429"/>
    <w:rsid w:val="002869C8"/>
    <w:rsid w:val="00286A10"/>
    <w:rsid w:val="00286CEC"/>
    <w:rsid w:val="0028738B"/>
    <w:rsid w:val="0028752F"/>
    <w:rsid w:val="00287B1B"/>
    <w:rsid w:val="00287D06"/>
    <w:rsid w:val="00290BC2"/>
    <w:rsid w:val="00290C24"/>
    <w:rsid w:val="00292A2C"/>
    <w:rsid w:val="002933AC"/>
    <w:rsid w:val="00293FB9"/>
    <w:rsid w:val="002942E5"/>
    <w:rsid w:val="002948D2"/>
    <w:rsid w:val="00294F7B"/>
    <w:rsid w:val="00295396"/>
    <w:rsid w:val="00295E79"/>
    <w:rsid w:val="002961C2"/>
    <w:rsid w:val="00296259"/>
    <w:rsid w:val="00297227"/>
    <w:rsid w:val="002979A5"/>
    <w:rsid w:val="002A0B97"/>
    <w:rsid w:val="002A0CFC"/>
    <w:rsid w:val="002A1916"/>
    <w:rsid w:val="002A2353"/>
    <w:rsid w:val="002A2D4D"/>
    <w:rsid w:val="002A3039"/>
    <w:rsid w:val="002A3853"/>
    <w:rsid w:val="002A46EF"/>
    <w:rsid w:val="002A4A42"/>
    <w:rsid w:val="002A606D"/>
    <w:rsid w:val="002A6734"/>
    <w:rsid w:val="002A6F23"/>
    <w:rsid w:val="002A7034"/>
    <w:rsid w:val="002A7107"/>
    <w:rsid w:val="002A7A89"/>
    <w:rsid w:val="002A7B88"/>
    <w:rsid w:val="002A7D1A"/>
    <w:rsid w:val="002B01B9"/>
    <w:rsid w:val="002B0CF6"/>
    <w:rsid w:val="002B0E0A"/>
    <w:rsid w:val="002B113B"/>
    <w:rsid w:val="002B1551"/>
    <w:rsid w:val="002B1990"/>
    <w:rsid w:val="002B1FE9"/>
    <w:rsid w:val="002B281B"/>
    <w:rsid w:val="002B3258"/>
    <w:rsid w:val="002B3AAC"/>
    <w:rsid w:val="002B3AB0"/>
    <w:rsid w:val="002B4712"/>
    <w:rsid w:val="002B4EFE"/>
    <w:rsid w:val="002B6017"/>
    <w:rsid w:val="002B65FD"/>
    <w:rsid w:val="002B6B9F"/>
    <w:rsid w:val="002B6D51"/>
    <w:rsid w:val="002B7343"/>
    <w:rsid w:val="002B74CA"/>
    <w:rsid w:val="002B77B2"/>
    <w:rsid w:val="002B7D46"/>
    <w:rsid w:val="002B7D5E"/>
    <w:rsid w:val="002C00AE"/>
    <w:rsid w:val="002C06F3"/>
    <w:rsid w:val="002C0846"/>
    <w:rsid w:val="002C09BF"/>
    <w:rsid w:val="002C0F26"/>
    <w:rsid w:val="002C0F95"/>
    <w:rsid w:val="002C2834"/>
    <w:rsid w:val="002C2CE4"/>
    <w:rsid w:val="002C2DFD"/>
    <w:rsid w:val="002C2FA9"/>
    <w:rsid w:val="002C3914"/>
    <w:rsid w:val="002C415A"/>
    <w:rsid w:val="002C57F9"/>
    <w:rsid w:val="002C5A98"/>
    <w:rsid w:val="002C7783"/>
    <w:rsid w:val="002C79BA"/>
    <w:rsid w:val="002D0397"/>
    <w:rsid w:val="002D04CE"/>
    <w:rsid w:val="002D0BE6"/>
    <w:rsid w:val="002D0E2F"/>
    <w:rsid w:val="002D1668"/>
    <w:rsid w:val="002D17F6"/>
    <w:rsid w:val="002D1949"/>
    <w:rsid w:val="002D19C8"/>
    <w:rsid w:val="002D21A3"/>
    <w:rsid w:val="002D4C47"/>
    <w:rsid w:val="002D66C4"/>
    <w:rsid w:val="002D6FEF"/>
    <w:rsid w:val="002D7B5F"/>
    <w:rsid w:val="002D7EA6"/>
    <w:rsid w:val="002D7FC7"/>
    <w:rsid w:val="002E00B4"/>
    <w:rsid w:val="002E0E3C"/>
    <w:rsid w:val="002E14BD"/>
    <w:rsid w:val="002E1CE7"/>
    <w:rsid w:val="002E1D1D"/>
    <w:rsid w:val="002E1EE2"/>
    <w:rsid w:val="002E2F2D"/>
    <w:rsid w:val="002E36C3"/>
    <w:rsid w:val="002E3F06"/>
    <w:rsid w:val="002E4C3D"/>
    <w:rsid w:val="002E500C"/>
    <w:rsid w:val="002E52A8"/>
    <w:rsid w:val="002E640B"/>
    <w:rsid w:val="002E6492"/>
    <w:rsid w:val="002E69D0"/>
    <w:rsid w:val="002E6D97"/>
    <w:rsid w:val="002E7136"/>
    <w:rsid w:val="002F016D"/>
    <w:rsid w:val="002F0BB9"/>
    <w:rsid w:val="002F1036"/>
    <w:rsid w:val="002F1A92"/>
    <w:rsid w:val="002F4759"/>
    <w:rsid w:val="002F4CC5"/>
    <w:rsid w:val="002F4F34"/>
    <w:rsid w:val="002F6777"/>
    <w:rsid w:val="002F6A55"/>
    <w:rsid w:val="002F6B7F"/>
    <w:rsid w:val="002F7691"/>
    <w:rsid w:val="002F788B"/>
    <w:rsid w:val="003005B2"/>
    <w:rsid w:val="00301210"/>
    <w:rsid w:val="00301356"/>
    <w:rsid w:val="00301D02"/>
    <w:rsid w:val="00301FF4"/>
    <w:rsid w:val="00302360"/>
    <w:rsid w:val="00303C98"/>
    <w:rsid w:val="00304106"/>
    <w:rsid w:val="00305A0E"/>
    <w:rsid w:val="00305D5B"/>
    <w:rsid w:val="00305F16"/>
    <w:rsid w:val="00306CDD"/>
    <w:rsid w:val="003071D1"/>
    <w:rsid w:val="0030799E"/>
    <w:rsid w:val="00310081"/>
    <w:rsid w:val="0031074C"/>
    <w:rsid w:val="00312753"/>
    <w:rsid w:val="00312C28"/>
    <w:rsid w:val="00312EF4"/>
    <w:rsid w:val="0031451F"/>
    <w:rsid w:val="00314F2F"/>
    <w:rsid w:val="00316999"/>
    <w:rsid w:val="00316DEC"/>
    <w:rsid w:val="00317356"/>
    <w:rsid w:val="0031741B"/>
    <w:rsid w:val="003174AD"/>
    <w:rsid w:val="00317C59"/>
    <w:rsid w:val="00320A59"/>
    <w:rsid w:val="00321B68"/>
    <w:rsid w:val="00321EC2"/>
    <w:rsid w:val="00322EC7"/>
    <w:rsid w:val="00324221"/>
    <w:rsid w:val="00324C29"/>
    <w:rsid w:val="00324DC2"/>
    <w:rsid w:val="00326B76"/>
    <w:rsid w:val="0032760F"/>
    <w:rsid w:val="00330E4D"/>
    <w:rsid w:val="00332566"/>
    <w:rsid w:val="0033315E"/>
    <w:rsid w:val="00334B94"/>
    <w:rsid w:val="00335051"/>
    <w:rsid w:val="003351A5"/>
    <w:rsid w:val="003352FD"/>
    <w:rsid w:val="00336D2D"/>
    <w:rsid w:val="003404CA"/>
    <w:rsid w:val="00340CEE"/>
    <w:rsid w:val="00340FC1"/>
    <w:rsid w:val="00341291"/>
    <w:rsid w:val="00341869"/>
    <w:rsid w:val="0034186A"/>
    <w:rsid w:val="003423BC"/>
    <w:rsid w:val="00342D74"/>
    <w:rsid w:val="00342E10"/>
    <w:rsid w:val="00343633"/>
    <w:rsid w:val="0034388F"/>
    <w:rsid w:val="00343C9B"/>
    <w:rsid w:val="00344778"/>
    <w:rsid w:val="003449F9"/>
    <w:rsid w:val="0034571A"/>
    <w:rsid w:val="003464AB"/>
    <w:rsid w:val="0035079F"/>
    <w:rsid w:val="00350876"/>
    <w:rsid w:val="00350CB7"/>
    <w:rsid w:val="00351C8C"/>
    <w:rsid w:val="00351DC7"/>
    <w:rsid w:val="003526FD"/>
    <w:rsid w:val="00352D12"/>
    <w:rsid w:val="00352EBC"/>
    <w:rsid w:val="0035445B"/>
    <w:rsid w:val="00354880"/>
    <w:rsid w:val="00355A51"/>
    <w:rsid w:val="003563C1"/>
    <w:rsid w:val="0035650F"/>
    <w:rsid w:val="00357158"/>
    <w:rsid w:val="00357A7B"/>
    <w:rsid w:val="00357CE4"/>
    <w:rsid w:val="003606C3"/>
    <w:rsid w:val="00361122"/>
    <w:rsid w:val="00361D91"/>
    <w:rsid w:val="00361E9F"/>
    <w:rsid w:val="003626B1"/>
    <w:rsid w:val="00363EFD"/>
    <w:rsid w:val="00364D45"/>
    <w:rsid w:val="00365FFB"/>
    <w:rsid w:val="00366D64"/>
    <w:rsid w:val="003670A8"/>
    <w:rsid w:val="00367B46"/>
    <w:rsid w:val="0037109E"/>
    <w:rsid w:val="0037113D"/>
    <w:rsid w:val="003727B9"/>
    <w:rsid w:val="003734B2"/>
    <w:rsid w:val="00374736"/>
    <w:rsid w:val="003753C4"/>
    <w:rsid w:val="00376421"/>
    <w:rsid w:val="00376AEA"/>
    <w:rsid w:val="0037767C"/>
    <w:rsid w:val="00380272"/>
    <w:rsid w:val="00381254"/>
    <w:rsid w:val="00381A3F"/>
    <w:rsid w:val="003823F7"/>
    <w:rsid w:val="00382E77"/>
    <w:rsid w:val="0038353D"/>
    <w:rsid w:val="00383972"/>
    <w:rsid w:val="00384289"/>
    <w:rsid w:val="00385398"/>
    <w:rsid w:val="00385A2B"/>
    <w:rsid w:val="00385B2F"/>
    <w:rsid w:val="003864ED"/>
    <w:rsid w:val="00387DEC"/>
    <w:rsid w:val="003901BB"/>
    <w:rsid w:val="0039122B"/>
    <w:rsid w:val="00391397"/>
    <w:rsid w:val="00392ADC"/>
    <w:rsid w:val="00392FCA"/>
    <w:rsid w:val="0039308B"/>
    <w:rsid w:val="0039378B"/>
    <w:rsid w:val="00394249"/>
    <w:rsid w:val="00394281"/>
    <w:rsid w:val="003943BE"/>
    <w:rsid w:val="00394952"/>
    <w:rsid w:val="00394985"/>
    <w:rsid w:val="00394AEE"/>
    <w:rsid w:val="0039578E"/>
    <w:rsid w:val="00396858"/>
    <w:rsid w:val="00396905"/>
    <w:rsid w:val="00396F21"/>
    <w:rsid w:val="0039774F"/>
    <w:rsid w:val="003A0B46"/>
    <w:rsid w:val="003A0DBC"/>
    <w:rsid w:val="003A2907"/>
    <w:rsid w:val="003A2936"/>
    <w:rsid w:val="003A3AB3"/>
    <w:rsid w:val="003A41EC"/>
    <w:rsid w:val="003A4E34"/>
    <w:rsid w:val="003A6FF5"/>
    <w:rsid w:val="003A7E08"/>
    <w:rsid w:val="003B04D1"/>
    <w:rsid w:val="003B0572"/>
    <w:rsid w:val="003B0E13"/>
    <w:rsid w:val="003B0E24"/>
    <w:rsid w:val="003B11D1"/>
    <w:rsid w:val="003B130F"/>
    <w:rsid w:val="003B23B9"/>
    <w:rsid w:val="003B2A50"/>
    <w:rsid w:val="003B2E89"/>
    <w:rsid w:val="003B3059"/>
    <w:rsid w:val="003B3E13"/>
    <w:rsid w:val="003B3FCD"/>
    <w:rsid w:val="003B4040"/>
    <w:rsid w:val="003B40E5"/>
    <w:rsid w:val="003B4144"/>
    <w:rsid w:val="003B56C3"/>
    <w:rsid w:val="003B5F98"/>
    <w:rsid w:val="003B606D"/>
    <w:rsid w:val="003B71B2"/>
    <w:rsid w:val="003C04E0"/>
    <w:rsid w:val="003C1349"/>
    <w:rsid w:val="003C14AE"/>
    <w:rsid w:val="003C157F"/>
    <w:rsid w:val="003C1FE0"/>
    <w:rsid w:val="003C21CA"/>
    <w:rsid w:val="003C250E"/>
    <w:rsid w:val="003C42F6"/>
    <w:rsid w:val="003C4AD7"/>
    <w:rsid w:val="003C5828"/>
    <w:rsid w:val="003C6428"/>
    <w:rsid w:val="003C727F"/>
    <w:rsid w:val="003C7A19"/>
    <w:rsid w:val="003D0559"/>
    <w:rsid w:val="003D06B7"/>
    <w:rsid w:val="003D1375"/>
    <w:rsid w:val="003D23A0"/>
    <w:rsid w:val="003D2A86"/>
    <w:rsid w:val="003D2B0B"/>
    <w:rsid w:val="003D31C3"/>
    <w:rsid w:val="003D3C0C"/>
    <w:rsid w:val="003D41A6"/>
    <w:rsid w:val="003D628B"/>
    <w:rsid w:val="003D6813"/>
    <w:rsid w:val="003D6875"/>
    <w:rsid w:val="003D692A"/>
    <w:rsid w:val="003D6A65"/>
    <w:rsid w:val="003D7179"/>
    <w:rsid w:val="003D7204"/>
    <w:rsid w:val="003D74E6"/>
    <w:rsid w:val="003E02E4"/>
    <w:rsid w:val="003E05BA"/>
    <w:rsid w:val="003E1056"/>
    <w:rsid w:val="003E258C"/>
    <w:rsid w:val="003E40DA"/>
    <w:rsid w:val="003E422D"/>
    <w:rsid w:val="003E4826"/>
    <w:rsid w:val="003E559D"/>
    <w:rsid w:val="003E55FC"/>
    <w:rsid w:val="003E5920"/>
    <w:rsid w:val="003E5C09"/>
    <w:rsid w:val="003E5E19"/>
    <w:rsid w:val="003F0F17"/>
    <w:rsid w:val="003F10D3"/>
    <w:rsid w:val="003F12C0"/>
    <w:rsid w:val="003F144E"/>
    <w:rsid w:val="003F2658"/>
    <w:rsid w:val="003F287E"/>
    <w:rsid w:val="003F378B"/>
    <w:rsid w:val="003F42DE"/>
    <w:rsid w:val="003F47AE"/>
    <w:rsid w:val="003F4CA4"/>
    <w:rsid w:val="003F50D8"/>
    <w:rsid w:val="003F56B6"/>
    <w:rsid w:val="003F5B24"/>
    <w:rsid w:val="00400192"/>
    <w:rsid w:val="004001F9"/>
    <w:rsid w:val="0040030B"/>
    <w:rsid w:val="0040173E"/>
    <w:rsid w:val="004028BB"/>
    <w:rsid w:val="0040293F"/>
    <w:rsid w:val="00403A27"/>
    <w:rsid w:val="00403C8B"/>
    <w:rsid w:val="0040463F"/>
    <w:rsid w:val="004047C3"/>
    <w:rsid w:val="004062C8"/>
    <w:rsid w:val="004066C9"/>
    <w:rsid w:val="00407442"/>
    <w:rsid w:val="004074DC"/>
    <w:rsid w:val="00407999"/>
    <w:rsid w:val="004108D3"/>
    <w:rsid w:val="004123EF"/>
    <w:rsid w:val="004126C3"/>
    <w:rsid w:val="00412B5E"/>
    <w:rsid w:val="00414069"/>
    <w:rsid w:val="0041683F"/>
    <w:rsid w:val="0041695C"/>
    <w:rsid w:val="00417ADB"/>
    <w:rsid w:val="004210EC"/>
    <w:rsid w:val="00422AE7"/>
    <w:rsid w:val="00422BFF"/>
    <w:rsid w:val="0042358F"/>
    <w:rsid w:val="0042362F"/>
    <w:rsid w:val="00423D1E"/>
    <w:rsid w:val="00424C33"/>
    <w:rsid w:val="004250E3"/>
    <w:rsid w:val="004251D2"/>
    <w:rsid w:val="004252EA"/>
    <w:rsid w:val="00425B3E"/>
    <w:rsid w:val="00425F76"/>
    <w:rsid w:val="00426AD2"/>
    <w:rsid w:val="00426B6C"/>
    <w:rsid w:val="004271FA"/>
    <w:rsid w:val="00427D9F"/>
    <w:rsid w:val="00431284"/>
    <w:rsid w:val="0043272B"/>
    <w:rsid w:val="004333CD"/>
    <w:rsid w:val="00433552"/>
    <w:rsid w:val="00433D0A"/>
    <w:rsid w:val="00433E69"/>
    <w:rsid w:val="00434223"/>
    <w:rsid w:val="004344A8"/>
    <w:rsid w:val="00434FD1"/>
    <w:rsid w:val="0043522F"/>
    <w:rsid w:val="00435359"/>
    <w:rsid w:val="00437704"/>
    <w:rsid w:val="00437793"/>
    <w:rsid w:val="00437A7E"/>
    <w:rsid w:val="00437D42"/>
    <w:rsid w:val="004402DC"/>
    <w:rsid w:val="00442510"/>
    <w:rsid w:val="00442CA8"/>
    <w:rsid w:val="0044304E"/>
    <w:rsid w:val="0044348A"/>
    <w:rsid w:val="004441EA"/>
    <w:rsid w:val="00444947"/>
    <w:rsid w:val="00444A3C"/>
    <w:rsid w:val="00445434"/>
    <w:rsid w:val="00445B1F"/>
    <w:rsid w:val="00445CD5"/>
    <w:rsid w:val="004470FF"/>
    <w:rsid w:val="00447554"/>
    <w:rsid w:val="00451477"/>
    <w:rsid w:val="00452161"/>
    <w:rsid w:val="00453062"/>
    <w:rsid w:val="00453256"/>
    <w:rsid w:val="0045389D"/>
    <w:rsid w:val="00453AE2"/>
    <w:rsid w:val="00453B85"/>
    <w:rsid w:val="004543B2"/>
    <w:rsid w:val="0045480B"/>
    <w:rsid w:val="00455420"/>
    <w:rsid w:val="00455512"/>
    <w:rsid w:val="00455A1B"/>
    <w:rsid w:val="004564D0"/>
    <w:rsid w:val="0046039F"/>
    <w:rsid w:val="004604DA"/>
    <w:rsid w:val="00460A6E"/>
    <w:rsid w:val="00460A86"/>
    <w:rsid w:val="004615DB"/>
    <w:rsid w:val="00462110"/>
    <w:rsid w:val="0046260C"/>
    <w:rsid w:val="00462BC5"/>
    <w:rsid w:val="00463268"/>
    <w:rsid w:val="004633B7"/>
    <w:rsid w:val="00463A03"/>
    <w:rsid w:val="0046437F"/>
    <w:rsid w:val="004643CD"/>
    <w:rsid w:val="00464810"/>
    <w:rsid w:val="00466586"/>
    <w:rsid w:val="00467AD1"/>
    <w:rsid w:val="0047093F"/>
    <w:rsid w:val="00471C05"/>
    <w:rsid w:val="00472C30"/>
    <w:rsid w:val="00473149"/>
    <w:rsid w:val="0047331F"/>
    <w:rsid w:val="0047465D"/>
    <w:rsid w:val="00475CD2"/>
    <w:rsid w:val="0047623E"/>
    <w:rsid w:val="0047626B"/>
    <w:rsid w:val="0047658C"/>
    <w:rsid w:val="00476BE5"/>
    <w:rsid w:val="0047768F"/>
    <w:rsid w:val="00477EEA"/>
    <w:rsid w:val="00480677"/>
    <w:rsid w:val="00480E33"/>
    <w:rsid w:val="00481001"/>
    <w:rsid w:val="0048130E"/>
    <w:rsid w:val="004844B0"/>
    <w:rsid w:val="0048453B"/>
    <w:rsid w:val="00484C22"/>
    <w:rsid w:val="0048528A"/>
    <w:rsid w:val="00485C61"/>
    <w:rsid w:val="00486041"/>
    <w:rsid w:val="00486F18"/>
    <w:rsid w:val="00490A49"/>
    <w:rsid w:val="00490B95"/>
    <w:rsid w:val="0049124E"/>
    <w:rsid w:val="004922CF"/>
    <w:rsid w:val="0049275B"/>
    <w:rsid w:val="00492AC4"/>
    <w:rsid w:val="00492FBB"/>
    <w:rsid w:val="004931A5"/>
    <w:rsid w:val="00493F39"/>
    <w:rsid w:val="004945AD"/>
    <w:rsid w:val="00494F4B"/>
    <w:rsid w:val="0049503A"/>
    <w:rsid w:val="0049679E"/>
    <w:rsid w:val="0049744D"/>
    <w:rsid w:val="00497942"/>
    <w:rsid w:val="00497A0C"/>
    <w:rsid w:val="004A04E1"/>
    <w:rsid w:val="004A0CB9"/>
    <w:rsid w:val="004A17B1"/>
    <w:rsid w:val="004A1B72"/>
    <w:rsid w:val="004A234B"/>
    <w:rsid w:val="004A2CCE"/>
    <w:rsid w:val="004A43C1"/>
    <w:rsid w:val="004A4BDF"/>
    <w:rsid w:val="004A4DAD"/>
    <w:rsid w:val="004A65BC"/>
    <w:rsid w:val="004A6FF2"/>
    <w:rsid w:val="004A72E7"/>
    <w:rsid w:val="004A7F2E"/>
    <w:rsid w:val="004B09F4"/>
    <w:rsid w:val="004B1FAE"/>
    <w:rsid w:val="004B22EB"/>
    <w:rsid w:val="004B30E2"/>
    <w:rsid w:val="004B38BB"/>
    <w:rsid w:val="004B416F"/>
    <w:rsid w:val="004B43D4"/>
    <w:rsid w:val="004B45F9"/>
    <w:rsid w:val="004B4F35"/>
    <w:rsid w:val="004B5498"/>
    <w:rsid w:val="004B56B6"/>
    <w:rsid w:val="004B5B07"/>
    <w:rsid w:val="004B5B08"/>
    <w:rsid w:val="004B623D"/>
    <w:rsid w:val="004B6F95"/>
    <w:rsid w:val="004B71CA"/>
    <w:rsid w:val="004B7239"/>
    <w:rsid w:val="004B7E4F"/>
    <w:rsid w:val="004C0751"/>
    <w:rsid w:val="004C0F76"/>
    <w:rsid w:val="004C4DC0"/>
    <w:rsid w:val="004C572D"/>
    <w:rsid w:val="004C5740"/>
    <w:rsid w:val="004C584C"/>
    <w:rsid w:val="004C5DC1"/>
    <w:rsid w:val="004C6171"/>
    <w:rsid w:val="004C638A"/>
    <w:rsid w:val="004C63FA"/>
    <w:rsid w:val="004C6ECF"/>
    <w:rsid w:val="004C735F"/>
    <w:rsid w:val="004D0339"/>
    <w:rsid w:val="004D100C"/>
    <w:rsid w:val="004D1620"/>
    <w:rsid w:val="004D1685"/>
    <w:rsid w:val="004D1FBC"/>
    <w:rsid w:val="004D2373"/>
    <w:rsid w:val="004D2F8B"/>
    <w:rsid w:val="004D4A4E"/>
    <w:rsid w:val="004D591C"/>
    <w:rsid w:val="004D69F8"/>
    <w:rsid w:val="004D6D93"/>
    <w:rsid w:val="004D751A"/>
    <w:rsid w:val="004D7CE1"/>
    <w:rsid w:val="004D7F85"/>
    <w:rsid w:val="004E0FD4"/>
    <w:rsid w:val="004E138A"/>
    <w:rsid w:val="004E1EB8"/>
    <w:rsid w:val="004E2437"/>
    <w:rsid w:val="004E26B9"/>
    <w:rsid w:val="004E2BBB"/>
    <w:rsid w:val="004E334B"/>
    <w:rsid w:val="004E3C0D"/>
    <w:rsid w:val="004E4311"/>
    <w:rsid w:val="004E5040"/>
    <w:rsid w:val="004E59D7"/>
    <w:rsid w:val="004E602B"/>
    <w:rsid w:val="004E6109"/>
    <w:rsid w:val="004E64CC"/>
    <w:rsid w:val="004E6814"/>
    <w:rsid w:val="004E7310"/>
    <w:rsid w:val="004E7B4E"/>
    <w:rsid w:val="004E7C25"/>
    <w:rsid w:val="004F0006"/>
    <w:rsid w:val="004F094F"/>
    <w:rsid w:val="004F0B74"/>
    <w:rsid w:val="004F13C8"/>
    <w:rsid w:val="004F142B"/>
    <w:rsid w:val="004F16DF"/>
    <w:rsid w:val="004F1DBE"/>
    <w:rsid w:val="004F2476"/>
    <w:rsid w:val="004F2508"/>
    <w:rsid w:val="004F4CA0"/>
    <w:rsid w:val="004F5727"/>
    <w:rsid w:val="004F58C1"/>
    <w:rsid w:val="004F5AC2"/>
    <w:rsid w:val="004F5C36"/>
    <w:rsid w:val="004F626E"/>
    <w:rsid w:val="004F6C7D"/>
    <w:rsid w:val="004F6D6A"/>
    <w:rsid w:val="005000FE"/>
    <w:rsid w:val="00500276"/>
    <w:rsid w:val="00500F3D"/>
    <w:rsid w:val="00501022"/>
    <w:rsid w:val="0050102C"/>
    <w:rsid w:val="005011E5"/>
    <w:rsid w:val="00501771"/>
    <w:rsid w:val="00501F86"/>
    <w:rsid w:val="00502497"/>
    <w:rsid w:val="0050270B"/>
    <w:rsid w:val="00502C73"/>
    <w:rsid w:val="0050310B"/>
    <w:rsid w:val="005032B2"/>
    <w:rsid w:val="005045DC"/>
    <w:rsid w:val="00504F41"/>
    <w:rsid w:val="00505FD8"/>
    <w:rsid w:val="0050617E"/>
    <w:rsid w:val="00507341"/>
    <w:rsid w:val="005074BB"/>
    <w:rsid w:val="00507AD3"/>
    <w:rsid w:val="005100D7"/>
    <w:rsid w:val="005101F8"/>
    <w:rsid w:val="005103E3"/>
    <w:rsid w:val="0051053E"/>
    <w:rsid w:val="00510834"/>
    <w:rsid w:val="005109B8"/>
    <w:rsid w:val="00510C00"/>
    <w:rsid w:val="0051126B"/>
    <w:rsid w:val="00512769"/>
    <w:rsid w:val="00513485"/>
    <w:rsid w:val="00514B9A"/>
    <w:rsid w:val="00514DE5"/>
    <w:rsid w:val="0051549A"/>
    <w:rsid w:val="00516543"/>
    <w:rsid w:val="00516BC5"/>
    <w:rsid w:val="00516F30"/>
    <w:rsid w:val="00517035"/>
    <w:rsid w:val="00517451"/>
    <w:rsid w:val="00521A3A"/>
    <w:rsid w:val="00521BBB"/>
    <w:rsid w:val="00522D13"/>
    <w:rsid w:val="0052323B"/>
    <w:rsid w:val="00523CB1"/>
    <w:rsid w:val="0052438A"/>
    <w:rsid w:val="00524465"/>
    <w:rsid w:val="005248FF"/>
    <w:rsid w:val="00524FA0"/>
    <w:rsid w:val="00525F4B"/>
    <w:rsid w:val="00526514"/>
    <w:rsid w:val="005266D1"/>
    <w:rsid w:val="00526C99"/>
    <w:rsid w:val="00526EF1"/>
    <w:rsid w:val="0052792D"/>
    <w:rsid w:val="00527B42"/>
    <w:rsid w:val="00530B89"/>
    <w:rsid w:val="00530E72"/>
    <w:rsid w:val="005346FB"/>
    <w:rsid w:val="005350C1"/>
    <w:rsid w:val="00535414"/>
    <w:rsid w:val="005356EE"/>
    <w:rsid w:val="0053671D"/>
    <w:rsid w:val="00536840"/>
    <w:rsid w:val="00536BC3"/>
    <w:rsid w:val="005372EE"/>
    <w:rsid w:val="00537573"/>
    <w:rsid w:val="005378E1"/>
    <w:rsid w:val="00537B11"/>
    <w:rsid w:val="00540023"/>
    <w:rsid w:val="0054005E"/>
    <w:rsid w:val="0054097D"/>
    <w:rsid w:val="00540F80"/>
    <w:rsid w:val="0054179A"/>
    <w:rsid w:val="0054352F"/>
    <w:rsid w:val="00543F7F"/>
    <w:rsid w:val="00544774"/>
    <w:rsid w:val="00544901"/>
    <w:rsid w:val="005449C9"/>
    <w:rsid w:val="0054549D"/>
    <w:rsid w:val="00545B2B"/>
    <w:rsid w:val="0054605D"/>
    <w:rsid w:val="00546AD2"/>
    <w:rsid w:val="00546B7E"/>
    <w:rsid w:val="00546D45"/>
    <w:rsid w:val="005505F8"/>
    <w:rsid w:val="00550A94"/>
    <w:rsid w:val="00550B57"/>
    <w:rsid w:val="00550E16"/>
    <w:rsid w:val="00551D2F"/>
    <w:rsid w:val="005530FC"/>
    <w:rsid w:val="00553B15"/>
    <w:rsid w:val="0055551E"/>
    <w:rsid w:val="005557C5"/>
    <w:rsid w:val="00555942"/>
    <w:rsid w:val="00555B11"/>
    <w:rsid w:val="00555DA6"/>
    <w:rsid w:val="00555E3C"/>
    <w:rsid w:val="0055639A"/>
    <w:rsid w:val="0055697B"/>
    <w:rsid w:val="00556C83"/>
    <w:rsid w:val="00557FEF"/>
    <w:rsid w:val="005600BE"/>
    <w:rsid w:val="00560EFA"/>
    <w:rsid w:val="00561417"/>
    <w:rsid w:val="00561CEE"/>
    <w:rsid w:val="00561DB0"/>
    <w:rsid w:val="005626D1"/>
    <w:rsid w:val="00563036"/>
    <w:rsid w:val="0056377F"/>
    <w:rsid w:val="00563B5E"/>
    <w:rsid w:val="005649D4"/>
    <w:rsid w:val="00564F19"/>
    <w:rsid w:val="00565B29"/>
    <w:rsid w:val="00566E9F"/>
    <w:rsid w:val="00567914"/>
    <w:rsid w:val="005679C0"/>
    <w:rsid w:val="005710DA"/>
    <w:rsid w:val="00571720"/>
    <w:rsid w:val="00571C19"/>
    <w:rsid w:val="00571C5C"/>
    <w:rsid w:val="00573405"/>
    <w:rsid w:val="005744F3"/>
    <w:rsid w:val="00574B28"/>
    <w:rsid w:val="00575050"/>
    <w:rsid w:val="00575991"/>
    <w:rsid w:val="005765EF"/>
    <w:rsid w:val="00576811"/>
    <w:rsid w:val="00576BDE"/>
    <w:rsid w:val="00576CFC"/>
    <w:rsid w:val="00577D55"/>
    <w:rsid w:val="00580101"/>
    <w:rsid w:val="00580C4C"/>
    <w:rsid w:val="005812F5"/>
    <w:rsid w:val="005818D7"/>
    <w:rsid w:val="00582095"/>
    <w:rsid w:val="005822E5"/>
    <w:rsid w:val="00582331"/>
    <w:rsid w:val="00582566"/>
    <w:rsid w:val="00584850"/>
    <w:rsid w:val="0058511A"/>
    <w:rsid w:val="005855D8"/>
    <w:rsid w:val="00585C37"/>
    <w:rsid w:val="00586693"/>
    <w:rsid w:val="005869B1"/>
    <w:rsid w:val="00586EE7"/>
    <w:rsid w:val="005905FE"/>
    <w:rsid w:val="005907E9"/>
    <w:rsid w:val="0059171F"/>
    <w:rsid w:val="00592449"/>
    <w:rsid w:val="0059361E"/>
    <w:rsid w:val="00593FC4"/>
    <w:rsid w:val="0059616D"/>
    <w:rsid w:val="00596ED2"/>
    <w:rsid w:val="005970F7"/>
    <w:rsid w:val="005976A0"/>
    <w:rsid w:val="0059783D"/>
    <w:rsid w:val="005979CB"/>
    <w:rsid w:val="00597DB2"/>
    <w:rsid w:val="005A01EC"/>
    <w:rsid w:val="005A114F"/>
    <w:rsid w:val="005A1256"/>
    <w:rsid w:val="005A1859"/>
    <w:rsid w:val="005A1FE4"/>
    <w:rsid w:val="005A201B"/>
    <w:rsid w:val="005A27DC"/>
    <w:rsid w:val="005A4134"/>
    <w:rsid w:val="005A4408"/>
    <w:rsid w:val="005A6101"/>
    <w:rsid w:val="005A6506"/>
    <w:rsid w:val="005A73DB"/>
    <w:rsid w:val="005A7D2D"/>
    <w:rsid w:val="005B018A"/>
    <w:rsid w:val="005B0611"/>
    <w:rsid w:val="005B0BDB"/>
    <w:rsid w:val="005B0DB0"/>
    <w:rsid w:val="005B12EA"/>
    <w:rsid w:val="005B257F"/>
    <w:rsid w:val="005B25C5"/>
    <w:rsid w:val="005B2CF6"/>
    <w:rsid w:val="005B42F8"/>
    <w:rsid w:val="005B4787"/>
    <w:rsid w:val="005B498C"/>
    <w:rsid w:val="005B49FB"/>
    <w:rsid w:val="005B4EE8"/>
    <w:rsid w:val="005B541E"/>
    <w:rsid w:val="005B5ED0"/>
    <w:rsid w:val="005B620D"/>
    <w:rsid w:val="005B6C23"/>
    <w:rsid w:val="005B7E98"/>
    <w:rsid w:val="005C0BC1"/>
    <w:rsid w:val="005C2923"/>
    <w:rsid w:val="005C2A76"/>
    <w:rsid w:val="005C2C03"/>
    <w:rsid w:val="005C2CC9"/>
    <w:rsid w:val="005C34ED"/>
    <w:rsid w:val="005C365F"/>
    <w:rsid w:val="005C3C37"/>
    <w:rsid w:val="005C43B1"/>
    <w:rsid w:val="005C4C65"/>
    <w:rsid w:val="005C4CED"/>
    <w:rsid w:val="005C5017"/>
    <w:rsid w:val="005C60C9"/>
    <w:rsid w:val="005C6510"/>
    <w:rsid w:val="005C7AE6"/>
    <w:rsid w:val="005D0190"/>
    <w:rsid w:val="005D054E"/>
    <w:rsid w:val="005D0C7F"/>
    <w:rsid w:val="005D0DF8"/>
    <w:rsid w:val="005D1499"/>
    <w:rsid w:val="005D16C6"/>
    <w:rsid w:val="005D1A17"/>
    <w:rsid w:val="005D2E0D"/>
    <w:rsid w:val="005D3DB4"/>
    <w:rsid w:val="005D4254"/>
    <w:rsid w:val="005D432E"/>
    <w:rsid w:val="005D5A7B"/>
    <w:rsid w:val="005D65E6"/>
    <w:rsid w:val="005D6A7C"/>
    <w:rsid w:val="005D6FD7"/>
    <w:rsid w:val="005D7818"/>
    <w:rsid w:val="005D7AB6"/>
    <w:rsid w:val="005E0D05"/>
    <w:rsid w:val="005E13CB"/>
    <w:rsid w:val="005E1658"/>
    <w:rsid w:val="005E1A7D"/>
    <w:rsid w:val="005E1FD5"/>
    <w:rsid w:val="005E260D"/>
    <w:rsid w:val="005E2643"/>
    <w:rsid w:val="005E2886"/>
    <w:rsid w:val="005E38D9"/>
    <w:rsid w:val="005E39A9"/>
    <w:rsid w:val="005E3C61"/>
    <w:rsid w:val="005E3E55"/>
    <w:rsid w:val="005E43F0"/>
    <w:rsid w:val="005E5FD8"/>
    <w:rsid w:val="005E65A4"/>
    <w:rsid w:val="005E696B"/>
    <w:rsid w:val="005E727F"/>
    <w:rsid w:val="005F02EA"/>
    <w:rsid w:val="005F04A5"/>
    <w:rsid w:val="005F0703"/>
    <w:rsid w:val="005F0846"/>
    <w:rsid w:val="005F0BA7"/>
    <w:rsid w:val="005F1064"/>
    <w:rsid w:val="005F1252"/>
    <w:rsid w:val="005F3024"/>
    <w:rsid w:val="005F371D"/>
    <w:rsid w:val="005F530D"/>
    <w:rsid w:val="005F6EA8"/>
    <w:rsid w:val="005F7D1B"/>
    <w:rsid w:val="00600A56"/>
    <w:rsid w:val="0060117A"/>
    <w:rsid w:val="00601903"/>
    <w:rsid w:val="00601F34"/>
    <w:rsid w:val="0060245E"/>
    <w:rsid w:val="00602E16"/>
    <w:rsid w:val="00602FC0"/>
    <w:rsid w:val="00603870"/>
    <w:rsid w:val="00604623"/>
    <w:rsid w:val="00604AA2"/>
    <w:rsid w:val="00605D24"/>
    <w:rsid w:val="00605E5F"/>
    <w:rsid w:val="0060638E"/>
    <w:rsid w:val="0060667A"/>
    <w:rsid w:val="00606728"/>
    <w:rsid w:val="00606C7A"/>
    <w:rsid w:val="00607631"/>
    <w:rsid w:val="00607639"/>
    <w:rsid w:val="006108F4"/>
    <w:rsid w:val="0061129F"/>
    <w:rsid w:val="006115BD"/>
    <w:rsid w:val="00611605"/>
    <w:rsid w:val="00611796"/>
    <w:rsid w:val="00611BB5"/>
    <w:rsid w:val="00611FC4"/>
    <w:rsid w:val="00612A56"/>
    <w:rsid w:val="00613756"/>
    <w:rsid w:val="00613949"/>
    <w:rsid w:val="00613BC7"/>
    <w:rsid w:val="00613CC3"/>
    <w:rsid w:val="00614149"/>
    <w:rsid w:val="0061455B"/>
    <w:rsid w:val="00614FAD"/>
    <w:rsid w:val="006155B4"/>
    <w:rsid w:val="00616D03"/>
    <w:rsid w:val="00620798"/>
    <w:rsid w:val="006209EB"/>
    <w:rsid w:val="00620DD0"/>
    <w:rsid w:val="00620ED3"/>
    <w:rsid w:val="0062132C"/>
    <w:rsid w:val="00621A15"/>
    <w:rsid w:val="0062233A"/>
    <w:rsid w:val="00622EC3"/>
    <w:rsid w:val="00624D69"/>
    <w:rsid w:val="00625597"/>
    <w:rsid w:val="006255BD"/>
    <w:rsid w:val="00625BE6"/>
    <w:rsid w:val="00626377"/>
    <w:rsid w:val="006264F5"/>
    <w:rsid w:val="00626AEA"/>
    <w:rsid w:val="00631014"/>
    <w:rsid w:val="00631F0E"/>
    <w:rsid w:val="00632571"/>
    <w:rsid w:val="006327FB"/>
    <w:rsid w:val="0063408C"/>
    <w:rsid w:val="006348D9"/>
    <w:rsid w:val="00634B65"/>
    <w:rsid w:val="00634BF7"/>
    <w:rsid w:val="00635BD2"/>
    <w:rsid w:val="00636BA9"/>
    <w:rsid w:val="00636ECD"/>
    <w:rsid w:val="0063739E"/>
    <w:rsid w:val="006378EE"/>
    <w:rsid w:val="006412F2"/>
    <w:rsid w:val="00641AA7"/>
    <w:rsid w:val="00642FD8"/>
    <w:rsid w:val="0064368C"/>
    <w:rsid w:val="00643D2D"/>
    <w:rsid w:val="00645361"/>
    <w:rsid w:val="0064541C"/>
    <w:rsid w:val="00645492"/>
    <w:rsid w:val="00645998"/>
    <w:rsid w:val="00645CD8"/>
    <w:rsid w:val="00645D5E"/>
    <w:rsid w:val="00646225"/>
    <w:rsid w:val="00646942"/>
    <w:rsid w:val="0064779E"/>
    <w:rsid w:val="00647A4A"/>
    <w:rsid w:val="00647C8A"/>
    <w:rsid w:val="00647E1D"/>
    <w:rsid w:val="00647E90"/>
    <w:rsid w:val="006507B5"/>
    <w:rsid w:val="00651DEA"/>
    <w:rsid w:val="00651E01"/>
    <w:rsid w:val="006520AF"/>
    <w:rsid w:val="0065256E"/>
    <w:rsid w:val="00653170"/>
    <w:rsid w:val="006535EC"/>
    <w:rsid w:val="00657474"/>
    <w:rsid w:val="00657629"/>
    <w:rsid w:val="00660BE0"/>
    <w:rsid w:val="00660C1E"/>
    <w:rsid w:val="006610C3"/>
    <w:rsid w:val="006623D1"/>
    <w:rsid w:val="00662871"/>
    <w:rsid w:val="006635DB"/>
    <w:rsid w:val="00664355"/>
    <w:rsid w:val="006645C9"/>
    <w:rsid w:val="00664790"/>
    <w:rsid w:val="00664A25"/>
    <w:rsid w:val="00664BE7"/>
    <w:rsid w:val="00664E27"/>
    <w:rsid w:val="00665197"/>
    <w:rsid w:val="006653E6"/>
    <w:rsid w:val="00666762"/>
    <w:rsid w:val="0066760C"/>
    <w:rsid w:val="00667C3A"/>
    <w:rsid w:val="00667E03"/>
    <w:rsid w:val="00670C26"/>
    <w:rsid w:val="006729CC"/>
    <w:rsid w:val="00672B72"/>
    <w:rsid w:val="006735EF"/>
    <w:rsid w:val="00673627"/>
    <w:rsid w:val="00673EC1"/>
    <w:rsid w:val="00673EE4"/>
    <w:rsid w:val="00676774"/>
    <w:rsid w:val="006769AE"/>
    <w:rsid w:val="00676B59"/>
    <w:rsid w:val="006777B1"/>
    <w:rsid w:val="006801C1"/>
    <w:rsid w:val="00680B5E"/>
    <w:rsid w:val="0068188D"/>
    <w:rsid w:val="00681E3B"/>
    <w:rsid w:val="00681F9F"/>
    <w:rsid w:val="006823C6"/>
    <w:rsid w:val="00682DDB"/>
    <w:rsid w:val="006849EA"/>
    <w:rsid w:val="00684A98"/>
    <w:rsid w:val="0068507C"/>
    <w:rsid w:val="00685171"/>
    <w:rsid w:val="00685C94"/>
    <w:rsid w:val="00686789"/>
    <w:rsid w:val="00686A43"/>
    <w:rsid w:val="00687D98"/>
    <w:rsid w:val="006909EA"/>
    <w:rsid w:val="00691CF3"/>
    <w:rsid w:val="00692338"/>
    <w:rsid w:val="006926FD"/>
    <w:rsid w:val="00692CF5"/>
    <w:rsid w:val="00692E05"/>
    <w:rsid w:val="00693289"/>
    <w:rsid w:val="00694261"/>
    <w:rsid w:val="00694C8F"/>
    <w:rsid w:val="0069567B"/>
    <w:rsid w:val="00697172"/>
    <w:rsid w:val="006977D8"/>
    <w:rsid w:val="006A0956"/>
    <w:rsid w:val="006A0EB6"/>
    <w:rsid w:val="006A22C6"/>
    <w:rsid w:val="006A2B36"/>
    <w:rsid w:val="006A327A"/>
    <w:rsid w:val="006A42B7"/>
    <w:rsid w:val="006A43BF"/>
    <w:rsid w:val="006A4648"/>
    <w:rsid w:val="006A4CA3"/>
    <w:rsid w:val="006A5954"/>
    <w:rsid w:val="006A6364"/>
    <w:rsid w:val="006A64BF"/>
    <w:rsid w:val="006A72F8"/>
    <w:rsid w:val="006A73A6"/>
    <w:rsid w:val="006A7821"/>
    <w:rsid w:val="006A7C40"/>
    <w:rsid w:val="006B25EA"/>
    <w:rsid w:val="006B28DB"/>
    <w:rsid w:val="006B2E13"/>
    <w:rsid w:val="006B3EA1"/>
    <w:rsid w:val="006B4772"/>
    <w:rsid w:val="006B50DC"/>
    <w:rsid w:val="006B5173"/>
    <w:rsid w:val="006B594C"/>
    <w:rsid w:val="006B5B0B"/>
    <w:rsid w:val="006B6030"/>
    <w:rsid w:val="006B7536"/>
    <w:rsid w:val="006C0657"/>
    <w:rsid w:val="006C06AF"/>
    <w:rsid w:val="006C06BA"/>
    <w:rsid w:val="006C0DC3"/>
    <w:rsid w:val="006C1946"/>
    <w:rsid w:val="006C1EB9"/>
    <w:rsid w:val="006C2061"/>
    <w:rsid w:val="006C2125"/>
    <w:rsid w:val="006C3542"/>
    <w:rsid w:val="006C477D"/>
    <w:rsid w:val="006C4B25"/>
    <w:rsid w:val="006C52C8"/>
    <w:rsid w:val="006C5988"/>
    <w:rsid w:val="006C66E1"/>
    <w:rsid w:val="006C6CB5"/>
    <w:rsid w:val="006C7865"/>
    <w:rsid w:val="006D035A"/>
    <w:rsid w:val="006D0646"/>
    <w:rsid w:val="006D0B2B"/>
    <w:rsid w:val="006D0D12"/>
    <w:rsid w:val="006D0F63"/>
    <w:rsid w:val="006D16D1"/>
    <w:rsid w:val="006D1D50"/>
    <w:rsid w:val="006D1EA9"/>
    <w:rsid w:val="006D2735"/>
    <w:rsid w:val="006D30B3"/>
    <w:rsid w:val="006D3934"/>
    <w:rsid w:val="006D453A"/>
    <w:rsid w:val="006D4850"/>
    <w:rsid w:val="006D4E48"/>
    <w:rsid w:val="006D52A4"/>
    <w:rsid w:val="006D536A"/>
    <w:rsid w:val="006D5891"/>
    <w:rsid w:val="006D5DF4"/>
    <w:rsid w:val="006D63EC"/>
    <w:rsid w:val="006D7047"/>
    <w:rsid w:val="006D72A5"/>
    <w:rsid w:val="006D789E"/>
    <w:rsid w:val="006E0018"/>
    <w:rsid w:val="006E0925"/>
    <w:rsid w:val="006E0EB4"/>
    <w:rsid w:val="006E0F00"/>
    <w:rsid w:val="006E11A6"/>
    <w:rsid w:val="006E14F4"/>
    <w:rsid w:val="006E19E4"/>
    <w:rsid w:val="006E1E66"/>
    <w:rsid w:val="006E2DE9"/>
    <w:rsid w:val="006E3FE8"/>
    <w:rsid w:val="006E4608"/>
    <w:rsid w:val="006E48C1"/>
    <w:rsid w:val="006E4A2C"/>
    <w:rsid w:val="006E56A0"/>
    <w:rsid w:val="006E5AEA"/>
    <w:rsid w:val="006E5F30"/>
    <w:rsid w:val="006E6642"/>
    <w:rsid w:val="006E796B"/>
    <w:rsid w:val="006F0BA3"/>
    <w:rsid w:val="006F103D"/>
    <w:rsid w:val="006F24EF"/>
    <w:rsid w:val="006F2DCE"/>
    <w:rsid w:val="006F2DE9"/>
    <w:rsid w:val="006F31CE"/>
    <w:rsid w:val="006F3254"/>
    <w:rsid w:val="006F353F"/>
    <w:rsid w:val="006F37EE"/>
    <w:rsid w:val="006F4B11"/>
    <w:rsid w:val="006F5C7A"/>
    <w:rsid w:val="006F66DB"/>
    <w:rsid w:val="006F7138"/>
    <w:rsid w:val="007000FF"/>
    <w:rsid w:val="00701719"/>
    <w:rsid w:val="007017B0"/>
    <w:rsid w:val="0070191F"/>
    <w:rsid w:val="007024E9"/>
    <w:rsid w:val="00702994"/>
    <w:rsid w:val="00702A69"/>
    <w:rsid w:val="00702B2D"/>
    <w:rsid w:val="00702C14"/>
    <w:rsid w:val="00703197"/>
    <w:rsid w:val="007032D1"/>
    <w:rsid w:val="00703A88"/>
    <w:rsid w:val="00704F40"/>
    <w:rsid w:val="00705E38"/>
    <w:rsid w:val="0070623F"/>
    <w:rsid w:val="007063AF"/>
    <w:rsid w:val="007069F4"/>
    <w:rsid w:val="00710012"/>
    <w:rsid w:val="007106F2"/>
    <w:rsid w:val="00710A36"/>
    <w:rsid w:val="00711145"/>
    <w:rsid w:val="00712272"/>
    <w:rsid w:val="00713716"/>
    <w:rsid w:val="00713D65"/>
    <w:rsid w:val="00714C09"/>
    <w:rsid w:val="00717204"/>
    <w:rsid w:val="00717465"/>
    <w:rsid w:val="00717E44"/>
    <w:rsid w:val="007204A0"/>
    <w:rsid w:val="00720643"/>
    <w:rsid w:val="007207BD"/>
    <w:rsid w:val="0072090C"/>
    <w:rsid w:val="00721365"/>
    <w:rsid w:val="00721B02"/>
    <w:rsid w:val="00721BF3"/>
    <w:rsid w:val="00723310"/>
    <w:rsid w:val="007245DE"/>
    <w:rsid w:val="0072495F"/>
    <w:rsid w:val="00724AC6"/>
    <w:rsid w:val="00725037"/>
    <w:rsid w:val="00726295"/>
    <w:rsid w:val="007273A4"/>
    <w:rsid w:val="00727E7C"/>
    <w:rsid w:val="0073237C"/>
    <w:rsid w:val="007325B2"/>
    <w:rsid w:val="007339C1"/>
    <w:rsid w:val="007347C2"/>
    <w:rsid w:val="00735581"/>
    <w:rsid w:val="007355ED"/>
    <w:rsid w:val="007357A8"/>
    <w:rsid w:val="007363FE"/>
    <w:rsid w:val="007377D9"/>
    <w:rsid w:val="00737888"/>
    <w:rsid w:val="00737E3E"/>
    <w:rsid w:val="007402A1"/>
    <w:rsid w:val="00740358"/>
    <w:rsid w:val="00740966"/>
    <w:rsid w:val="00741965"/>
    <w:rsid w:val="00741AF1"/>
    <w:rsid w:val="007427DD"/>
    <w:rsid w:val="0074284F"/>
    <w:rsid w:val="007428EC"/>
    <w:rsid w:val="00742F0D"/>
    <w:rsid w:val="0074347B"/>
    <w:rsid w:val="007448E8"/>
    <w:rsid w:val="007449AC"/>
    <w:rsid w:val="007456AA"/>
    <w:rsid w:val="0074571A"/>
    <w:rsid w:val="00745823"/>
    <w:rsid w:val="00745BBE"/>
    <w:rsid w:val="00745E96"/>
    <w:rsid w:val="007471E5"/>
    <w:rsid w:val="00750233"/>
    <w:rsid w:val="00750A9B"/>
    <w:rsid w:val="007514E2"/>
    <w:rsid w:val="007522D4"/>
    <w:rsid w:val="007528AF"/>
    <w:rsid w:val="00752C8B"/>
    <w:rsid w:val="00753492"/>
    <w:rsid w:val="00753772"/>
    <w:rsid w:val="00753D96"/>
    <w:rsid w:val="007541D0"/>
    <w:rsid w:val="00756906"/>
    <w:rsid w:val="00756A28"/>
    <w:rsid w:val="00757AD4"/>
    <w:rsid w:val="00757FC9"/>
    <w:rsid w:val="007601ED"/>
    <w:rsid w:val="0076070D"/>
    <w:rsid w:val="00760895"/>
    <w:rsid w:val="00762718"/>
    <w:rsid w:val="0076281B"/>
    <w:rsid w:val="00762964"/>
    <w:rsid w:val="00763319"/>
    <w:rsid w:val="007666BA"/>
    <w:rsid w:val="00766D66"/>
    <w:rsid w:val="00766DF4"/>
    <w:rsid w:val="00766E2C"/>
    <w:rsid w:val="00771051"/>
    <w:rsid w:val="0077115C"/>
    <w:rsid w:val="0077285C"/>
    <w:rsid w:val="00772ACC"/>
    <w:rsid w:val="00772D41"/>
    <w:rsid w:val="00773514"/>
    <w:rsid w:val="0077473E"/>
    <w:rsid w:val="007752AC"/>
    <w:rsid w:val="007758C6"/>
    <w:rsid w:val="00775912"/>
    <w:rsid w:val="00775DA5"/>
    <w:rsid w:val="007779E9"/>
    <w:rsid w:val="00777A31"/>
    <w:rsid w:val="00777CE2"/>
    <w:rsid w:val="00780259"/>
    <w:rsid w:val="00780C23"/>
    <w:rsid w:val="0078116F"/>
    <w:rsid w:val="0078117B"/>
    <w:rsid w:val="007811EF"/>
    <w:rsid w:val="00781822"/>
    <w:rsid w:val="007825D5"/>
    <w:rsid w:val="00782D0C"/>
    <w:rsid w:val="00782D84"/>
    <w:rsid w:val="00783260"/>
    <w:rsid w:val="00783AE2"/>
    <w:rsid w:val="00783C78"/>
    <w:rsid w:val="00784857"/>
    <w:rsid w:val="00785130"/>
    <w:rsid w:val="00785DCE"/>
    <w:rsid w:val="00785EDC"/>
    <w:rsid w:val="0078641B"/>
    <w:rsid w:val="00787580"/>
    <w:rsid w:val="00787DC6"/>
    <w:rsid w:val="00790AE8"/>
    <w:rsid w:val="0079168F"/>
    <w:rsid w:val="0079173B"/>
    <w:rsid w:val="00791C92"/>
    <w:rsid w:val="007942B5"/>
    <w:rsid w:val="007948AA"/>
    <w:rsid w:val="00797117"/>
    <w:rsid w:val="007972ED"/>
    <w:rsid w:val="00797517"/>
    <w:rsid w:val="007976B0"/>
    <w:rsid w:val="007977CA"/>
    <w:rsid w:val="0079789B"/>
    <w:rsid w:val="007A064B"/>
    <w:rsid w:val="007A0D54"/>
    <w:rsid w:val="007A1214"/>
    <w:rsid w:val="007A1229"/>
    <w:rsid w:val="007A16E4"/>
    <w:rsid w:val="007A1A29"/>
    <w:rsid w:val="007A1FC3"/>
    <w:rsid w:val="007A2DDF"/>
    <w:rsid w:val="007A376D"/>
    <w:rsid w:val="007A3D6B"/>
    <w:rsid w:val="007A403B"/>
    <w:rsid w:val="007A4305"/>
    <w:rsid w:val="007A4525"/>
    <w:rsid w:val="007A46B8"/>
    <w:rsid w:val="007A4862"/>
    <w:rsid w:val="007A48FF"/>
    <w:rsid w:val="007A492F"/>
    <w:rsid w:val="007A591F"/>
    <w:rsid w:val="007A7D4E"/>
    <w:rsid w:val="007B2841"/>
    <w:rsid w:val="007B40C8"/>
    <w:rsid w:val="007B44DD"/>
    <w:rsid w:val="007B4634"/>
    <w:rsid w:val="007B4D68"/>
    <w:rsid w:val="007B5169"/>
    <w:rsid w:val="007B5785"/>
    <w:rsid w:val="007B57C7"/>
    <w:rsid w:val="007C0DBA"/>
    <w:rsid w:val="007C12DD"/>
    <w:rsid w:val="007C2236"/>
    <w:rsid w:val="007C2C72"/>
    <w:rsid w:val="007C4A32"/>
    <w:rsid w:val="007C4D9B"/>
    <w:rsid w:val="007C4F16"/>
    <w:rsid w:val="007C5237"/>
    <w:rsid w:val="007C53F1"/>
    <w:rsid w:val="007C5BFF"/>
    <w:rsid w:val="007C618D"/>
    <w:rsid w:val="007C68D5"/>
    <w:rsid w:val="007C7242"/>
    <w:rsid w:val="007D023D"/>
    <w:rsid w:val="007D1427"/>
    <w:rsid w:val="007D166E"/>
    <w:rsid w:val="007D2D50"/>
    <w:rsid w:val="007D3076"/>
    <w:rsid w:val="007D3096"/>
    <w:rsid w:val="007D312A"/>
    <w:rsid w:val="007D32CC"/>
    <w:rsid w:val="007D331D"/>
    <w:rsid w:val="007D3FEC"/>
    <w:rsid w:val="007D4217"/>
    <w:rsid w:val="007D4B56"/>
    <w:rsid w:val="007D584D"/>
    <w:rsid w:val="007D6B9D"/>
    <w:rsid w:val="007D6CC0"/>
    <w:rsid w:val="007D78F9"/>
    <w:rsid w:val="007D7E16"/>
    <w:rsid w:val="007E030B"/>
    <w:rsid w:val="007E10B7"/>
    <w:rsid w:val="007E1380"/>
    <w:rsid w:val="007E2BD8"/>
    <w:rsid w:val="007E2DD8"/>
    <w:rsid w:val="007E35F2"/>
    <w:rsid w:val="007E3D89"/>
    <w:rsid w:val="007E4686"/>
    <w:rsid w:val="007E4781"/>
    <w:rsid w:val="007E4DC1"/>
    <w:rsid w:val="007E5026"/>
    <w:rsid w:val="007E5413"/>
    <w:rsid w:val="007E5C70"/>
    <w:rsid w:val="007F00CB"/>
    <w:rsid w:val="007F0698"/>
    <w:rsid w:val="007F11F6"/>
    <w:rsid w:val="007F3CF1"/>
    <w:rsid w:val="007F403C"/>
    <w:rsid w:val="007F415C"/>
    <w:rsid w:val="007F46CA"/>
    <w:rsid w:val="007F49BD"/>
    <w:rsid w:val="007F4A82"/>
    <w:rsid w:val="007F4B97"/>
    <w:rsid w:val="007F4D74"/>
    <w:rsid w:val="007F6D92"/>
    <w:rsid w:val="007F6FFF"/>
    <w:rsid w:val="007F703A"/>
    <w:rsid w:val="007F746C"/>
    <w:rsid w:val="007F7B08"/>
    <w:rsid w:val="00802804"/>
    <w:rsid w:val="008036CB"/>
    <w:rsid w:val="00803AF0"/>
    <w:rsid w:val="00803B47"/>
    <w:rsid w:val="008043E8"/>
    <w:rsid w:val="00804562"/>
    <w:rsid w:val="00805940"/>
    <w:rsid w:val="008066E5"/>
    <w:rsid w:val="00806A69"/>
    <w:rsid w:val="00806F73"/>
    <w:rsid w:val="00807831"/>
    <w:rsid w:val="00807D38"/>
    <w:rsid w:val="0081001A"/>
    <w:rsid w:val="00810FCD"/>
    <w:rsid w:val="008127F3"/>
    <w:rsid w:val="00812811"/>
    <w:rsid w:val="00813642"/>
    <w:rsid w:val="00813AFE"/>
    <w:rsid w:val="008156F7"/>
    <w:rsid w:val="008159B1"/>
    <w:rsid w:val="00816177"/>
    <w:rsid w:val="00816501"/>
    <w:rsid w:val="00816B3D"/>
    <w:rsid w:val="008174CB"/>
    <w:rsid w:val="00817504"/>
    <w:rsid w:val="00817D7C"/>
    <w:rsid w:val="00821084"/>
    <w:rsid w:val="00821361"/>
    <w:rsid w:val="0082178C"/>
    <w:rsid w:val="008220F2"/>
    <w:rsid w:val="008229DA"/>
    <w:rsid w:val="00822EDC"/>
    <w:rsid w:val="0082369A"/>
    <w:rsid w:val="00823816"/>
    <w:rsid w:val="0082400F"/>
    <w:rsid w:val="0082401F"/>
    <w:rsid w:val="00824B84"/>
    <w:rsid w:val="00825521"/>
    <w:rsid w:val="00825CB6"/>
    <w:rsid w:val="00825F55"/>
    <w:rsid w:val="00826B89"/>
    <w:rsid w:val="00827A63"/>
    <w:rsid w:val="008300A7"/>
    <w:rsid w:val="008304FD"/>
    <w:rsid w:val="008306F0"/>
    <w:rsid w:val="00830799"/>
    <w:rsid w:val="0083224D"/>
    <w:rsid w:val="0083235E"/>
    <w:rsid w:val="0083244D"/>
    <w:rsid w:val="00833861"/>
    <w:rsid w:val="00833CA6"/>
    <w:rsid w:val="00833D61"/>
    <w:rsid w:val="0083411D"/>
    <w:rsid w:val="0083523B"/>
    <w:rsid w:val="008353D2"/>
    <w:rsid w:val="00835B06"/>
    <w:rsid w:val="00836644"/>
    <w:rsid w:val="00837ACF"/>
    <w:rsid w:val="008401C3"/>
    <w:rsid w:val="00841624"/>
    <w:rsid w:val="00841FEE"/>
    <w:rsid w:val="00842113"/>
    <w:rsid w:val="008423B6"/>
    <w:rsid w:val="00843A32"/>
    <w:rsid w:val="00844ADD"/>
    <w:rsid w:val="00844C3E"/>
    <w:rsid w:val="00844CE7"/>
    <w:rsid w:val="0084551D"/>
    <w:rsid w:val="0084627B"/>
    <w:rsid w:val="008469FB"/>
    <w:rsid w:val="00846BE2"/>
    <w:rsid w:val="00847389"/>
    <w:rsid w:val="00850DF6"/>
    <w:rsid w:val="0085120B"/>
    <w:rsid w:val="00852171"/>
    <w:rsid w:val="00852827"/>
    <w:rsid w:val="0085293B"/>
    <w:rsid w:val="00853059"/>
    <w:rsid w:val="008537D8"/>
    <w:rsid w:val="0085399A"/>
    <w:rsid w:val="00854F84"/>
    <w:rsid w:val="008551FF"/>
    <w:rsid w:val="008559B0"/>
    <w:rsid w:val="00856C59"/>
    <w:rsid w:val="00857BB9"/>
    <w:rsid w:val="00860C53"/>
    <w:rsid w:val="0086104B"/>
    <w:rsid w:val="00861055"/>
    <w:rsid w:val="00861539"/>
    <w:rsid w:val="00863353"/>
    <w:rsid w:val="008644CB"/>
    <w:rsid w:val="00864536"/>
    <w:rsid w:val="00864587"/>
    <w:rsid w:val="00865506"/>
    <w:rsid w:val="00865D50"/>
    <w:rsid w:val="008662F7"/>
    <w:rsid w:val="00866C36"/>
    <w:rsid w:val="00867131"/>
    <w:rsid w:val="008672C3"/>
    <w:rsid w:val="0086787B"/>
    <w:rsid w:val="00867CB0"/>
    <w:rsid w:val="00867ED3"/>
    <w:rsid w:val="00870016"/>
    <w:rsid w:val="00870DE8"/>
    <w:rsid w:val="00873112"/>
    <w:rsid w:val="0087401F"/>
    <w:rsid w:val="008740CF"/>
    <w:rsid w:val="00874B3C"/>
    <w:rsid w:val="00875EA3"/>
    <w:rsid w:val="00876773"/>
    <w:rsid w:val="00877269"/>
    <w:rsid w:val="00877307"/>
    <w:rsid w:val="00877984"/>
    <w:rsid w:val="0088003D"/>
    <w:rsid w:val="00880B1D"/>
    <w:rsid w:val="00882296"/>
    <w:rsid w:val="00883C2A"/>
    <w:rsid w:val="008843DB"/>
    <w:rsid w:val="00884809"/>
    <w:rsid w:val="00884A21"/>
    <w:rsid w:val="008851F1"/>
    <w:rsid w:val="008853F1"/>
    <w:rsid w:val="00885518"/>
    <w:rsid w:val="00885B0B"/>
    <w:rsid w:val="008860F5"/>
    <w:rsid w:val="008877B4"/>
    <w:rsid w:val="008879B7"/>
    <w:rsid w:val="00887EC2"/>
    <w:rsid w:val="00890003"/>
    <w:rsid w:val="00890300"/>
    <w:rsid w:val="008904DE"/>
    <w:rsid w:val="00890655"/>
    <w:rsid w:val="0089066A"/>
    <w:rsid w:val="008906A6"/>
    <w:rsid w:val="00890A12"/>
    <w:rsid w:val="00891E41"/>
    <w:rsid w:val="008924C8"/>
    <w:rsid w:val="00892EF3"/>
    <w:rsid w:val="00893780"/>
    <w:rsid w:val="00893974"/>
    <w:rsid w:val="00893A7E"/>
    <w:rsid w:val="00893DC7"/>
    <w:rsid w:val="00893E25"/>
    <w:rsid w:val="00894303"/>
    <w:rsid w:val="00894D66"/>
    <w:rsid w:val="00895266"/>
    <w:rsid w:val="0089540D"/>
    <w:rsid w:val="008965BA"/>
    <w:rsid w:val="008966B6"/>
    <w:rsid w:val="00897397"/>
    <w:rsid w:val="008A0528"/>
    <w:rsid w:val="008A137E"/>
    <w:rsid w:val="008A27A6"/>
    <w:rsid w:val="008A37EE"/>
    <w:rsid w:val="008A46A4"/>
    <w:rsid w:val="008A4879"/>
    <w:rsid w:val="008A4944"/>
    <w:rsid w:val="008A4CDE"/>
    <w:rsid w:val="008A4DC8"/>
    <w:rsid w:val="008A4E77"/>
    <w:rsid w:val="008A4F5A"/>
    <w:rsid w:val="008A6252"/>
    <w:rsid w:val="008A73A2"/>
    <w:rsid w:val="008A7B7E"/>
    <w:rsid w:val="008A7B7F"/>
    <w:rsid w:val="008B0972"/>
    <w:rsid w:val="008B0DDB"/>
    <w:rsid w:val="008B1649"/>
    <w:rsid w:val="008B1805"/>
    <w:rsid w:val="008B1B1A"/>
    <w:rsid w:val="008B1D20"/>
    <w:rsid w:val="008B2E0A"/>
    <w:rsid w:val="008B3BB5"/>
    <w:rsid w:val="008B46C2"/>
    <w:rsid w:val="008B51A6"/>
    <w:rsid w:val="008B51E7"/>
    <w:rsid w:val="008B6574"/>
    <w:rsid w:val="008B693A"/>
    <w:rsid w:val="008B7E0A"/>
    <w:rsid w:val="008C121E"/>
    <w:rsid w:val="008C1223"/>
    <w:rsid w:val="008C1698"/>
    <w:rsid w:val="008C1AA8"/>
    <w:rsid w:val="008C1B54"/>
    <w:rsid w:val="008C21A1"/>
    <w:rsid w:val="008C2960"/>
    <w:rsid w:val="008C3FF1"/>
    <w:rsid w:val="008C421F"/>
    <w:rsid w:val="008C443D"/>
    <w:rsid w:val="008C466B"/>
    <w:rsid w:val="008C4AB3"/>
    <w:rsid w:val="008C507D"/>
    <w:rsid w:val="008C50DF"/>
    <w:rsid w:val="008C6903"/>
    <w:rsid w:val="008C6A13"/>
    <w:rsid w:val="008C7237"/>
    <w:rsid w:val="008C7837"/>
    <w:rsid w:val="008D0A5B"/>
    <w:rsid w:val="008D1436"/>
    <w:rsid w:val="008D1657"/>
    <w:rsid w:val="008D2195"/>
    <w:rsid w:val="008D2DEE"/>
    <w:rsid w:val="008D2EF6"/>
    <w:rsid w:val="008D36C8"/>
    <w:rsid w:val="008D3CDD"/>
    <w:rsid w:val="008D4093"/>
    <w:rsid w:val="008D57A8"/>
    <w:rsid w:val="008D5945"/>
    <w:rsid w:val="008D59F0"/>
    <w:rsid w:val="008D692B"/>
    <w:rsid w:val="008D6D05"/>
    <w:rsid w:val="008D6DB3"/>
    <w:rsid w:val="008D72AD"/>
    <w:rsid w:val="008D78BC"/>
    <w:rsid w:val="008D799B"/>
    <w:rsid w:val="008E0044"/>
    <w:rsid w:val="008E09EA"/>
    <w:rsid w:val="008E0AFD"/>
    <w:rsid w:val="008E11B2"/>
    <w:rsid w:val="008E1713"/>
    <w:rsid w:val="008E17EC"/>
    <w:rsid w:val="008E3482"/>
    <w:rsid w:val="008E34CD"/>
    <w:rsid w:val="008E3E1A"/>
    <w:rsid w:val="008E4976"/>
    <w:rsid w:val="008E53CF"/>
    <w:rsid w:val="008E5629"/>
    <w:rsid w:val="008E62F4"/>
    <w:rsid w:val="008E67FA"/>
    <w:rsid w:val="008E6B1E"/>
    <w:rsid w:val="008E6D0A"/>
    <w:rsid w:val="008E7A29"/>
    <w:rsid w:val="008E7AC8"/>
    <w:rsid w:val="008F0A5F"/>
    <w:rsid w:val="008F0D16"/>
    <w:rsid w:val="008F1B8A"/>
    <w:rsid w:val="008F23BC"/>
    <w:rsid w:val="008F2905"/>
    <w:rsid w:val="008F2B29"/>
    <w:rsid w:val="008F4A0D"/>
    <w:rsid w:val="008F5C2F"/>
    <w:rsid w:val="008F61A3"/>
    <w:rsid w:val="008F6533"/>
    <w:rsid w:val="008F6BB3"/>
    <w:rsid w:val="00900A79"/>
    <w:rsid w:val="00900BA9"/>
    <w:rsid w:val="00900EF7"/>
    <w:rsid w:val="0090118B"/>
    <w:rsid w:val="009017E6"/>
    <w:rsid w:val="00901A60"/>
    <w:rsid w:val="009020F5"/>
    <w:rsid w:val="0090258F"/>
    <w:rsid w:val="00902F6E"/>
    <w:rsid w:val="00902FBC"/>
    <w:rsid w:val="0090393A"/>
    <w:rsid w:val="00903B18"/>
    <w:rsid w:val="00904CE4"/>
    <w:rsid w:val="00904F4F"/>
    <w:rsid w:val="0090574D"/>
    <w:rsid w:val="00905CC7"/>
    <w:rsid w:val="009068A4"/>
    <w:rsid w:val="00907571"/>
    <w:rsid w:val="00907E7C"/>
    <w:rsid w:val="00910AF2"/>
    <w:rsid w:val="009113A1"/>
    <w:rsid w:val="0091157C"/>
    <w:rsid w:val="00911742"/>
    <w:rsid w:val="00911753"/>
    <w:rsid w:val="00911DC7"/>
    <w:rsid w:val="009124E6"/>
    <w:rsid w:val="00912D6F"/>
    <w:rsid w:val="009131B5"/>
    <w:rsid w:val="00913CC3"/>
    <w:rsid w:val="009156AA"/>
    <w:rsid w:val="00915A36"/>
    <w:rsid w:val="0091751F"/>
    <w:rsid w:val="00921551"/>
    <w:rsid w:val="00922484"/>
    <w:rsid w:val="0092257E"/>
    <w:rsid w:val="00922B0E"/>
    <w:rsid w:val="009231E1"/>
    <w:rsid w:val="009233FF"/>
    <w:rsid w:val="0092366B"/>
    <w:rsid w:val="00924185"/>
    <w:rsid w:val="00925AFD"/>
    <w:rsid w:val="00925B54"/>
    <w:rsid w:val="009262EB"/>
    <w:rsid w:val="00926B6D"/>
    <w:rsid w:val="00926E12"/>
    <w:rsid w:val="00927A3B"/>
    <w:rsid w:val="00927A8F"/>
    <w:rsid w:val="0093121A"/>
    <w:rsid w:val="009317B4"/>
    <w:rsid w:val="00931D90"/>
    <w:rsid w:val="009320B1"/>
    <w:rsid w:val="009328D6"/>
    <w:rsid w:val="00932D72"/>
    <w:rsid w:val="00933623"/>
    <w:rsid w:val="00933834"/>
    <w:rsid w:val="00933C5C"/>
    <w:rsid w:val="009340CB"/>
    <w:rsid w:val="009341F4"/>
    <w:rsid w:val="009364EA"/>
    <w:rsid w:val="00936947"/>
    <w:rsid w:val="0093697C"/>
    <w:rsid w:val="00936B1A"/>
    <w:rsid w:val="00936E02"/>
    <w:rsid w:val="00936FAD"/>
    <w:rsid w:val="00940983"/>
    <w:rsid w:val="00940A56"/>
    <w:rsid w:val="0094310C"/>
    <w:rsid w:val="009440CE"/>
    <w:rsid w:val="009444EF"/>
    <w:rsid w:val="00944E34"/>
    <w:rsid w:val="00945241"/>
    <w:rsid w:val="0094667E"/>
    <w:rsid w:val="00946839"/>
    <w:rsid w:val="00946EB3"/>
    <w:rsid w:val="0094757B"/>
    <w:rsid w:val="0094775E"/>
    <w:rsid w:val="00947CBD"/>
    <w:rsid w:val="00947D9D"/>
    <w:rsid w:val="00950333"/>
    <w:rsid w:val="00950B03"/>
    <w:rsid w:val="00950FEA"/>
    <w:rsid w:val="00951160"/>
    <w:rsid w:val="00951554"/>
    <w:rsid w:val="00951587"/>
    <w:rsid w:val="00951599"/>
    <w:rsid w:val="00951788"/>
    <w:rsid w:val="00951B90"/>
    <w:rsid w:val="00951C93"/>
    <w:rsid w:val="009521B7"/>
    <w:rsid w:val="009528B6"/>
    <w:rsid w:val="00952B0A"/>
    <w:rsid w:val="00952E01"/>
    <w:rsid w:val="00953BB2"/>
    <w:rsid w:val="00953DBB"/>
    <w:rsid w:val="00953E41"/>
    <w:rsid w:val="00953E43"/>
    <w:rsid w:val="00954F97"/>
    <w:rsid w:val="009558CB"/>
    <w:rsid w:val="00955BE4"/>
    <w:rsid w:val="00955C40"/>
    <w:rsid w:val="0095633E"/>
    <w:rsid w:val="00956A4D"/>
    <w:rsid w:val="00956CC7"/>
    <w:rsid w:val="00956FD5"/>
    <w:rsid w:val="00957977"/>
    <w:rsid w:val="00960105"/>
    <w:rsid w:val="0096026F"/>
    <w:rsid w:val="00960C19"/>
    <w:rsid w:val="00960C74"/>
    <w:rsid w:val="0096354E"/>
    <w:rsid w:val="00965475"/>
    <w:rsid w:val="0096581C"/>
    <w:rsid w:val="00965B5A"/>
    <w:rsid w:val="00966006"/>
    <w:rsid w:val="00966086"/>
    <w:rsid w:val="009667E7"/>
    <w:rsid w:val="00966FC0"/>
    <w:rsid w:val="009672A6"/>
    <w:rsid w:val="009672E4"/>
    <w:rsid w:val="00970D71"/>
    <w:rsid w:val="009718FC"/>
    <w:rsid w:val="00972638"/>
    <w:rsid w:val="009730AA"/>
    <w:rsid w:val="009735FD"/>
    <w:rsid w:val="009738BB"/>
    <w:rsid w:val="0097421D"/>
    <w:rsid w:val="009753B6"/>
    <w:rsid w:val="00976D7E"/>
    <w:rsid w:val="0097737F"/>
    <w:rsid w:val="0098064C"/>
    <w:rsid w:val="0098090D"/>
    <w:rsid w:val="00980C19"/>
    <w:rsid w:val="00980D92"/>
    <w:rsid w:val="009813F8"/>
    <w:rsid w:val="00981F47"/>
    <w:rsid w:val="00982611"/>
    <w:rsid w:val="0098265E"/>
    <w:rsid w:val="00982A31"/>
    <w:rsid w:val="00983306"/>
    <w:rsid w:val="00983F16"/>
    <w:rsid w:val="00984AEC"/>
    <w:rsid w:val="00984BB0"/>
    <w:rsid w:val="00984D0C"/>
    <w:rsid w:val="009852A8"/>
    <w:rsid w:val="00985FE6"/>
    <w:rsid w:val="00986404"/>
    <w:rsid w:val="00986873"/>
    <w:rsid w:val="009869DF"/>
    <w:rsid w:val="00987362"/>
    <w:rsid w:val="00987D0E"/>
    <w:rsid w:val="009904BD"/>
    <w:rsid w:val="009909DA"/>
    <w:rsid w:val="00990DE5"/>
    <w:rsid w:val="0099113B"/>
    <w:rsid w:val="0099117F"/>
    <w:rsid w:val="0099162D"/>
    <w:rsid w:val="009918AB"/>
    <w:rsid w:val="009935A0"/>
    <w:rsid w:val="00994023"/>
    <w:rsid w:val="00994190"/>
    <w:rsid w:val="00994ED4"/>
    <w:rsid w:val="00995410"/>
    <w:rsid w:val="0099579A"/>
    <w:rsid w:val="00996A37"/>
    <w:rsid w:val="009971BE"/>
    <w:rsid w:val="009971DE"/>
    <w:rsid w:val="00997B2C"/>
    <w:rsid w:val="009A02B7"/>
    <w:rsid w:val="009A0924"/>
    <w:rsid w:val="009A18FA"/>
    <w:rsid w:val="009A229C"/>
    <w:rsid w:val="009A2732"/>
    <w:rsid w:val="009A2CAD"/>
    <w:rsid w:val="009A35BB"/>
    <w:rsid w:val="009A3761"/>
    <w:rsid w:val="009A3963"/>
    <w:rsid w:val="009A3E3B"/>
    <w:rsid w:val="009A3F7D"/>
    <w:rsid w:val="009A3F84"/>
    <w:rsid w:val="009A44F1"/>
    <w:rsid w:val="009A4ABF"/>
    <w:rsid w:val="009A5003"/>
    <w:rsid w:val="009A621F"/>
    <w:rsid w:val="009A629D"/>
    <w:rsid w:val="009A6BFB"/>
    <w:rsid w:val="009A7996"/>
    <w:rsid w:val="009A7FD0"/>
    <w:rsid w:val="009B0C1E"/>
    <w:rsid w:val="009B0EE9"/>
    <w:rsid w:val="009B2C74"/>
    <w:rsid w:val="009B2C91"/>
    <w:rsid w:val="009B39F2"/>
    <w:rsid w:val="009B3D27"/>
    <w:rsid w:val="009B40B2"/>
    <w:rsid w:val="009B425D"/>
    <w:rsid w:val="009B443F"/>
    <w:rsid w:val="009B4658"/>
    <w:rsid w:val="009B49D3"/>
    <w:rsid w:val="009B4EB1"/>
    <w:rsid w:val="009B5576"/>
    <w:rsid w:val="009B5D09"/>
    <w:rsid w:val="009B6816"/>
    <w:rsid w:val="009B6A78"/>
    <w:rsid w:val="009B6E33"/>
    <w:rsid w:val="009B73C7"/>
    <w:rsid w:val="009B7873"/>
    <w:rsid w:val="009B7B83"/>
    <w:rsid w:val="009C03AE"/>
    <w:rsid w:val="009C0D22"/>
    <w:rsid w:val="009C12CC"/>
    <w:rsid w:val="009C1BF8"/>
    <w:rsid w:val="009C2C58"/>
    <w:rsid w:val="009C2F6D"/>
    <w:rsid w:val="009C37ED"/>
    <w:rsid w:val="009C3815"/>
    <w:rsid w:val="009C3D6C"/>
    <w:rsid w:val="009C4E2B"/>
    <w:rsid w:val="009C53E9"/>
    <w:rsid w:val="009C5914"/>
    <w:rsid w:val="009C607C"/>
    <w:rsid w:val="009C6833"/>
    <w:rsid w:val="009C687D"/>
    <w:rsid w:val="009C6E29"/>
    <w:rsid w:val="009C7026"/>
    <w:rsid w:val="009C73FE"/>
    <w:rsid w:val="009D0B85"/>
    <w:rsid w:val="009D10BA"/>
    <w:rsid w:val="009D1B68"/>
    <w:rsid w:val="009D202D"/>
    <w:rsid w:val="009D2CFC"/>
    <w:rsid w:val="009D355D"/>
    <w:rsid w:val="009D37DC"/>
    <w:rsid w:val="009D3BAD"/>
    <w:rsid w:val="009D4D55"/>
    <w:rsid w:val="009D5CB6"/>
    <w:rsid w:val="009D5D5C"/>
    <w:rsid w:val="009D6271"/>
    <w:rsid w:val="009D6D6B"/>
    <w:rsid w:val="009D6E80"/>
    <w:rsid w:val="009E05EB"/>
    <w:rsid w:val="009E08A2"/>
    <w:rsid w:val="009E2546"/>
    <w:rsid w:val="009E333A"/>
    <w:rsid w:val="009E37B9"/>
    <w:rsid w:val="009E4F1A"/>
    <w:rsid w:val="009E55B9"/>
    <w:rsid w:val="009E613D"/>
    <w:rsid w:val="009E66B8"/>
    <w:rsid w:val="009E69B4"/>
    <w:rsid w:val="009E722D"/>
    <w:rsid w:val="009E76C7"/>
    <w:rsid w:val="009E7BEC"/>
    <w:rsid w:val="009F0B0B"/>
    <w:rsid w:val="009F1EFF"/>
    <w:rsid w:val="009F2373"/>
    <w:rsid w:val="009F2E02"/>
    <w:rsid w:val="009F30B8"/>
    <w:rsid w:val="009F336A"/>
    <w:rsid w:val="009F3FCD"/>
    <w:rsid w:val="009F40E4"/>
    <w:rsid w:val="009F440E"/>
    <w:rsid w:val="009F579B"/>
    <w:rsid w:val="009F745C"/>
    <w:rsid w:val="009F75E0"/>
    <w:rsid w:val="00A005FB"/>
    <w:rsid w:val="00A008D5"/>
    <w:rsid w:val="00A01493"/>
    <w:rsid w:val="00A01D3B"/>
    <w:rsid w:val="00A023CD"/>
    <w:rsid w:val="00A025F1"/>
    <w:rsid w:val="00A02C4C"/>
    <w:rsid w:val="00A02D1B"/>
    <w:rsid w:val="00A02E10"/>
    <w:rsid w:val="00A03FB3"/>
    <w:rsid w:val="00A04815"/>
    <w:rsid w:val="00A048AC"/>
    <w:rsid w:val="00A048FB"/>
    <w:rsid w:val="00A05152"/>
    <w:rsid w:val="00A05591"/>
    <w:rsid w:val="00A05740"/>
    <w:rsid w:val="00A05E72"/>
    <w:rsid w:val="00A064DF"/>
    <w:rsid w:val="00A06C6F"/>
    <w:rsid w:val="00A06D55"/>
    <w:rsid w:val="00A10BCA"/>
    <w:rsid w:val="00A11264"/>
    <w:rsid w:val="00A124B4"/>
    <w:rsid w:val="00A128F0"/>
    <w:rsid w:val="00A12981"/>
    <w:rsid w:val="00A134F5"/>
    <w:rsid w:val="00A134F7"/>
    <w:rsid w:val="00A13694"/>
    <w:rsid w:val="00A13CEA"/>
    <w:rsid w:val="00A141FD"/>
    <w:rsid w:val="00A14D45"/>
    <w:rsid w:val="00A155CF"/>
    <w:rsid w:val="00A15DEF"/>
    <w:rsid w:val="00A162E8"/>
    <w:rsid w:val="00A1702F"/>
    <w:rsid w:val="00A20218"/>
    <w:rsid w:val="00A20C23"/>
    <w:rsid w:val="00A21095"/>
    <w:rsid w:val="00A21942"/>
    <w:rsid w:val="00A219ED"/>
    <w:rsid w:val="00A21AD7"/>
    <w:rsid w:val="00A21F85"/>
    <w:rsid w:val="00A22733"/>
    <w:rsid w:val="00A22866"/>
    <w:rsid w:val="00A22E1B"/>
    <w:rsid w:val="00A23469"/>
    <w:rsid w:val="00A23693"/>
    <w:rsid w:val="00A24B06"/>
    <w:rsid w:val="00A24DE2"/>
    <w:rsid w:val="00A2569E"/>
    <w:rsid w:val="00A25B74"/>
    <w:rsid w:val="00A25CE8"/>
    <w:rsid w:val="00A25F0F"/>
    <w:rsid w:val="00A2618F"/>
    <w:rsid w:val="00A264C7"/>
    <w:rsid w:val="00A26BB7"/>
    <w:rsid w:val="00A272CE"/>
    <w:rsid w:val="00A274E8"/>
    <w:rsid w:val="00A305F5"/>
    <w:rsid w:val="00A315F1"/>
    <w:rsid w:val="00A3258B"/>
    <w:rsid w:val="00A33631"/>
    <w:rsid w:val="00A33679"/>
    <w:rsid w:val="00A337F8"/>
    <w:rsid w:val="00A33957"/>
    <w:rsid w:val="00A33A8A"/>
    <w:rsid w:val="00A34364"/>
    <w:rsid w:val="00A3516F"/>
    <w:rsid w:val="00A35AE8"/>
    <w:rsid w:val="00A36C2D"/>
    <w:rsid w:val="00A3775D"/>
    <w:rsid w:val="00A37F2D"/>
    <w:rsid w:val="00A40EEA"/>
    <w:rsid w:val="00A41073"/>
    <w:rsid w:val="00A410D3"/>
    <w:rsid w:val="00A41235"/>
    <w:rsid w:val="00A41EAC"/>
    <w:rsid w:val="00A42009"/>
    <w:rsid w:val="00A42D04"/>
    <w:rsid w:val="00A432D7"/>
    <w:rsid w:val="00A452B7"/>
    <w:rsid w:val="00A45AD6"/>
    <w:rsid w:val="00A45B39"/>
    <w:rsid w:val="00A46219"/>
    <w:rsid w:val="00A464FC"/>
    <w:rsid w:val="00A50113"/>
    <w:rsid w:val="00A50B57"/>
    <w:rsid w:val="00A50CC9"/>
    <w:rsid w:val="00A5179B"/>
    <w:rsid w:val="00A51926"/>
    <w:rsid w:val="00A51AED"/>
    <w:rsid w:val="00A51DAC"/>
    <w:rsid w:val="00A51EFA"/>
    <w:rsid w:val="00A527D7"/>
    <w:rsid w:val="00A52DD3"/>
    <w:rsid w:val="00A52F5C"/>
    <w:rsid w:val="00A53506"/>
    <w:rsid w:val="00A53DF4"/>
    <w:rsid w:val="00A53E50"/>
    <w:rsid w:val="00A553B2"/>
    <w:rsid w:val="00A55E2F"/>
    <w:rsid w:val="00A5669A"/>
    <w:rsid w:val="00A566E2"/>
    <w:rsid w:val="00A56CE6"/>
    <w:rsid w:val="00A572D3"/>
    <w:rsid w:val="00A575AB"/>
    <w:rsid w:val="00A57812"/>
    <w:rsid w:val="00A604F9"/>
    <w:rsid w:val="00A60FE1"/>
    <w:rsid w:val="00A61240"/>
    <w:rsid w:val="00A6215F"/>
    <w:rsid w:val="00A6224C"/>
    <w:rsid w:val="00A62517"/>
    <w:rsid w:val="00A62BDA"/>
    <w:rsid w:val="00A62FB6"/>
    <w:rsid w:val="00A640D9"/>
    <w:rsid w:val="00A641BB"/>
    <w:rsid w:val="00A643E4"/>
    <w:rsid w:val="00A6510B"/>
    <w:rsid w:val="00A651C9"/>
    <w:rsid w:val="00A671FE"/>
    <w:rsid w:val="00A67250"/>
    <w:rsid w:val="00A6791B"/>
    <w:rsid w:val="00A7066E"/>
    <w:rsid w:val="00A70ABB"/>
    <w:rsid w:val="00A70F05"/>
    <w:rsid w:val="00A7120B"/>
    <w:rsid w:val="00A7183C"/>
    <w:rsid w:val="00A72715"/>
    <w:rsid w:val="00A73BF1"/>
    <w:rsid w:val="00A74485"/>
    <w:rsid w:val="00A74903"/>
    <w:rsid w:val="00A74E51"/>
    <w:rsid w:val="00A74E8B"/>
    <w:rsid w:val="00A75507"/>
    <w:rsid w:val="00A76477"/>
    <w:rsid w:val="00A766C7"/>
    <w:rsid w:val="00A76FB5"/>
    <w:rsid w:val="00A776E8"/>
    <w:rsid w:val="00A77914"/>
    <w:rsid w:val="00A77D73"/>
    <w:rsid w:val="00A8017A"/>
    <w:rsid w:val="00A8044B"/>
    <w:rsid w:val="00A80787"/>
    <w:rsid w:val="00A807C9"/>
    <w:rsid w:val="00A80A2F"/>
    <w:rsid w:val="00A80E4F"/>
    <w:rsid w:val="00A8133B"/>
    <w:rsid w:val="00A816F6"/>
    <w:rsid w:val="00A8212C"/>
    <w:rsid w:val="00A82166"/>
    <w:rsid w:val="00A822FC"/>
    <w:rsid w:val="00A826C0"/>
    <w:rsid w:val="00A82952"/>
    <w:rsid w:val="00A82E64"/>
    <w:rsid w:val="00A8387A"/>
    <w:rsid w:val="00A84632"/>
    <w:rsid w:val="00A8472F"/>
    <w:rsid w:val="00A84E1F"/>
    <w:rsid w:val="00A84E80"/>
    <w:rsid w:val="00A855C2"/>
    <w:rsid w:val="00A85B87"/>
    <w:rsid w:val="00A860B1"/>
    <w:rsid w:val="00A865C7"/>
    <w:rsid w:val="00A86A19"/>
    <w:rsid w:val="00A86B2D"/>
    <w:rsid w:val="00A87EAE"/>
    <w:rsid w:val="00A90DB1"/>
    <w:rsid w:val="00A913C2"/>
    <w:rsid w:val="00A91D13"/>
    <w:rsid w:val="00A928EB"/>
    <w:rsid w:val="00A9329C"/>
    <w:rsid w:val="00A93364"/>
    <w:rsid w:val="00A93A57"/>
    <w:rsid w:val="00A95208"/>
    <w:rsid w:val="00A957D5"/>
    <w:rsid w:val="00A95BB7"/>
    <w:rsid w:val="00A966DE"/>
    <w:rsid w:val="00A977F6"/>
    <w:rsid w:val="00A97AC3"/>
    <w:rsid w:val="00AA01D8"/>
    <w:rsid w:val="00AA03EC"/>
    <w:rsid w:val="00AA0A56"/>
    <w:rsid w:val="00AA0CC2"/>
    <w:rsid w:val="00AA0F6F"/>
    <w:rsid w:val="00AA1416"/>
    <w:rsid w:val="00AA179D"/>
    <w:rsid w:val="00AA1ACD"/>
    <w:rsid w:val="00AA1F2D"/>
    <w:rsid w:val="00AA2516"/>
    <w:rsid w:val="00AA27B9"/>
    <w:rsid w:val="00AA2CAB"/>
    <w:rsid w:val="00AA3AD4"/>
    <w:rsid w:val="00AA4913"/>
    <w:rsid w:val="00AA4D0B"/>
    <w:rsid w:val="00AA54B9"/>
    <w:rsid w:val="00AA569F"/>
    <w:rsid w:val="00AA58BA"/>
    <w:rsid w:val="00AA67E1"/>
    <w:rsid w:val="00AA7F66"/>
    <w:rsid w:val="00AA7F90"/>
    <w:rsid w:val="00AB0290"/>
    <w:rsid w:val="00AB07A3"/>
    <w:rsid w:val="00AB1034"/>
    <w:rsid w:val="00AB1041"/>
    <w:rsid w:val="00AB10BD"/>
    <w:rsid w:val="00AB110B"/>
    <w:rsid w:val="00AB1805"/>
    <w:rsid w:val="00AB39F9"/>
    <w:rsid w:val="00AB441A"/>
    <w:rsid w:val="00AB4B06"/>
    <w:rsid w:val="00AB58DD"/>
    <w:rsid w:val="00AB6A4A"/>
    <w:rsid w:val="00AB6E40"/>
    <w:rsid w:val="00AB7948"/>
    <w:rsid w:val="00AC02F9"/>
    <w:rsid w:val="00AC20ED"/>
    <w:rsid w:val="00AC246B"/>
    <w:rsid w:val="00AC324E"/>
    <w:rsid w:val="00AC4C0F"/>
    <w:rsid w:val="00AC5239"/>
    <w:rsid w:val="00AC5DA8"/>
    <w:rsid w:val="00AC6D72"/>
    <w:rsid w:val="00AC71DE"/>
    <w:rsid w:val="00AC73B2"/>
    <w:rsid w:val="00AC7849"/>
    <w:rsid w:val="00AC7DCE"/>
    <w:rsid w:val="00AD05B8"/>
    <w:rsid w:val="00AD2D4B"/>
    <w:rsid w:val="00AD372F"/>
    <w:rsid w:val="00AD3897"/>
    <w:rsid w:val="00AD3C5C"/>
    <w:rsid w:val="00AD3D4F"/>
    <w:rsid w:val="00AD4113"/>
    <w:rsid w:val="00AD41BB"/>
    <w:rsid w:val="00AD44E7"/>
    <w:rsid w:val="00AD578A"/>
    <w:rsid w:val="00AD67B6"/>
    <w:rsid w:val="00AD72B9"/>
    <w:rsid w:val="00AD76F5"/>
    <w:rsid w:val="00AD79D3"/>
    <w:rsid w:val="00AD7BC5"/>
    <w:rsid w:val="00AD7EFB"/>
    <w:rsid w:val="00AE0F43"/>
    <w:rsid w:val="00AE0FEF"/>
    <w:rsid w:val="00AE1042"/>
    <w:rsid w:val="00AE3405"/>
    <w:rsid w:val="00AE3CDA"/>
    <w:rsid w:val="00AE4473"/>
    <w:rsid w:val="00AE451D"/>
    <w:rsid w:val="00AE45BF"/>
    <w:rsid w:val="00AE4C7E"/>
    <w:rsid w:val="00AE4D6E"/>
    <w:rsid w:val="00AE5418"/>
    <w:rsid w:val="00AE69AD"/>
    <w:rsid w:val="00AE7E6D"/>
    <w:rsid w:val="00AF09B3"/>
    <w:rsid w:val="00AF20AF"/>
    <w:rsid w:val="00AF2117"/>
    <w:rsid w:val="00AF23FF"/>
    <w:rsid w:val="00AF2D61"/>
    <w:rsid w:val="00AF3533"/>
    <w:rsid w:val="00AF3AC3"/>
    <w:rsid w:val="00AF3D84"/>
    <w:rsid w:val="00AF3F0B"/>
    <w:rsid w:val="00AF439E"/>
    <w:rsid w:val="00AF4407"/>
    <w:rsid w:val="00AF4945"/>
    <w:rsid w:val="00AF6DB8"/>
    <w:rsid w:val="00AF6DE4"/>
    <w:rsid w:val="00AF7587"/>
    <w:rsid w:val="00AF7791"/>
    <w:rsid w:val="00AF7B6F"/>
    <w:rsid w:val="00B0094B"/>
    <w:rsid w:val="00B0125D"/>
    <w:rsid w:val="00B03617"/>
    <w:rsid w:val="00B05425"/>
    <w:rsid w:val="00B05689"/>
    <w:rsid w:val="00B05849"/>
    <w:rsid w:val="00B05ADD"/>
    <w:rsid w:val="00B07176"/>
    <w:rsid w:val="00B10704"/>
    <w:rsid w:val="00B108F3"/>
    <w:rsid w:val="00B117FF"/>
    <w:rsid w:val="00B118B2"/>
    <w:rsid w:val="00B1251F"/>
    <w:rsid w:val="00B130A5"/>
    <w:rsid w:val="00B132B1"/>
    <w:rsid w:val="00B1370E"/>
    <w:rsid w:val="00B1484A"/>
    <w:rsid w:val="00B14CE2"/>
    <w:rsid w:val="00B15178"/>
    <w:rsid w:val="00B158DB"/>
    <w:rsid w:val="00B1647E"/>
    <w:rsid w:val="00B16AA3"/>
    <w:rsid w:val="00B170BD"/>
    <w:rsid w:val="00B1781A"/>
    <w:rsid w:val="00B20A97"/>
    <w:rsid w:val="00B216CD"/>
    <w:rsid w:val="00B224CF"/>
    <w:rsid w:val="00B22736"/>
    <w:rsid w:val="00B231FF"/>
    <w:rsid w:val="00B2449B"/>
    <w:rsid w:val="00B244F3"/>
    <w:rsid w:val="00B25E01"/>
    <w:rsid w:val="00B26154"/>
    <w:rsid w:val="00B26BE3"/>
    <w:rsid w:val="00B27AD7"/>
    <w:rsid w:val="00B27CBF"/>
    <w:rsid w:val="00B313D6"/>
    <w:rsid w:val="00B31ADB"/>
    <w:rsid w:val="00B324A6"/>
    <w:rsid w:val="00B32634"/>
    <w:rsid w:val="00B32AB3"/>
    <w:rsid w:val="00B335BE"/>
    <w:rsid w:val="00B35949"/>
    <w:rsid w:val="00B359AF"/>
    <w:rsid w:val="00B35ED2"/>
    <w:rsid w:val="00B36405"/>
    <w:rsid w:val="00B40087"/>
    <w:rsid w:val="00B412E2"/>
    <w:rsid w:val="00B4207E"/>
    <w:rsid w:val="00B42572"/>
    <w:rsid w:val="00B426B3"/>
    <w:rsid w:val="00B42BBE"/>
    <w:rsid w:val="00B4304A"/>
    <w:rsid w:val="00B43918"/>
    <w:rsid w:val="00B43E48"/>
    <w:rsid w:val="00B44CBE"/>
    <w:rsid w:val="00B45E6C"/>
    <w:rsid w:val="00B46586"/>
    <w:rsid w:val="00B475C3"/>
    <w:rsid w:val="00B47662"/>
    <w:rsid w:val="00B50A73"/>
    <w:rsid w:val="00B50B56"/>
    <w:rsid w:val="00B50FFC"/>
    <w:rsid w:val="00B51144"/>
    <w:rsid w:val="00B513A3"/>
    <w:rsid w:val="00B521D2"/>
    <w:rsid w:val="00B521F1"/>
    <w:rsid w:val="00B537CB"/>
    <w:rsid w:val="00B53826"/>
    <w:rsid w:val="00B5411A"/>
    <w:rsid w:val="00B54833"/>
    <w:rsid w:val="00B54A17"/>
    <w:rsid w:val="00B54F31"/>
    <w:rsid w:val="00B55469"/>
    <w:rsid w:val="00B55512"/>
    <w:rsid w:val="00B55B6B"/>
    <w:rsid w:val="00B561E7"/>
    <w:rsid w:val="00B56B8D"/>
    <w:rsid w:val="00B617EE"/>
    <w:rsid w:val="00B620F2"/>
    <w:rsid w:val="00B62809"/>
    <w:rsid w:val="00B62AF1"/>
    <w:rsid w:val="00B62DA4"/>
    <w:rsid w:val="00B63289"/>
    <w:rsid w:val="00B648DE"/>
    <w:rsid w:val="00B6547C"/>
    <w:rsid w:val="00B65C2F"/>
    <w:rsid w:val="00B6608B"/>
    <w:rsid w:val="00B6610A"/>
    <w:rsid w:val="00B662ED"/>
    <w:rsid w:val="00B66E67"/>
    <w:rsid w:val="00B67297"/>
    <w:rsid w:val="00B675BB"/>
    <w:rsid w:val="00B7148E"/>
    <w:rsid w:val="00B7212A"/>
    <w:rsid w:val="00B7360C"/>
    <w:rsid w:val="00B73DFD"/>
    <w:rsid w:val="00B742E2"/>
    <w:rsid w:val="00B7455A"/>
    <w:rsid w:val="00B75687"/>
    <w:rsid w:val="00B75A3C"/>
    <w:rsid w:val="00B763A8"/>
    <w:rsid w:val="00B81EC4"/>
    <w:rsid w:val="00B82468"/>
    <w:rsid w:val="00B827F0"/>
    <w:rsid w:val="00B83961"/>
    <w:rsid w:val="00B8486F"/>
    <w:rsid w:val="00B84DE6"/>
    <w:rsid w:val="00B855DB"/>
    <w:rsid w:val="00B858B3"/>
    <w:rsid w:val="00B85DEC"/>
    <w:rsid w:val="00B86CE0"/>
    <w:rsid w:val="00B86FF3"/>
    <w:rsid w:val="00B87255"/>
    <w:rsid w:val="00B878C6"/>
    <w:rsid w:val="00B87AEA"/>
    <w:rsid w:val="00B87BC6"/>
    <w:rsid w:val="00B900C3"/>
    <w:rsid w:val="00B902A2"/>
    <w:rsid w:val="00B91C17"/>
    <w:rsid w:val="00B9201E"/>
    <w:rsid w:val="00B92AAC"/>
    <w:rsid w:val="00B937D2"/>
    <w:rsid w:val="00B93D6B"/>
    <w:rsid w:val="00B94020"/>
    <w:rsid w:val="00B94338"/>
    <w:rsid w:val="00B9493E"/>
    <w:rsid w:val="00B94FE2"/>
    <w:rsid w:val="00B95325"/>
    <w:rsid w:val="00B96BD1"/>
    <w:rsid w:val="00B97877"/>
    <w:rsid w:val="00B97A06"/>
    <w:rsid w:val="00B97D9F"/>
    <w:rsid w:val="00BA067F"/>
    <w:rsid w:val="00BA079F"/>
    <w:rsid w:val="00BA0EA5"/>
    <w:rsid w:val="00BA256F"/>
    <w:rsid w:val="00BA3434"/>
    <w:rsid w:val="00BA4682"/>
    <w:rsid w:val="00BA5B13"/>
    <w:rsid w:val="00BA5B63"/>
    <w:rsid w:val="00BA5CE1"/>
    <w:rsid w:val="00BA6530"/>
    <w:rsid w:val="00BA6603"/>
    <w:rsid w:val="00BA6B39"/>
    <w:rsid w:val="00BA795F"/>
    <w:rsid w:val="00BA79B0"/>
    <w:rsid w:val="00BB06A3"/>
    <w:rsid w:val="00BB0DD1"/>
    <w:rsid w:val="00BB0FA6"/>
    <w:rsid w:val="00BB19A8"/>
    <w:rsid w:val="00BB2C70"/>
    <w:rsid w:val="00BB2D7E"/>
    <w:rsid w:val="00BB35E5"/>
    <w:rsid w:val="00BB4D5E"/>
    <w:rsid w:val="00BB5BF7"/>
    <w:rsid w:val="00BB6F29"/>
    <w:rsid w:val="00BB737E"/>
    <w:rsid w:val="00BB73E8"/>
    <w:rsid w:val="00BB7636"/>
    <w:rsid w:val="00BB7DA7"/>
    <w:rsid w:val="00BC024C"/>
    <w:rsid w:val="00BC0601"/>
    <w:rsid w:val="00BC1EA0"/>
    <w:rsid w:val="00BC2EC3"/>
    <w:rsid w:val="00BC4052"/>
    <w:rsid w:val="00BC45F7"/>
    <w:rsid w:val="00BC47AE"/>
    <w:rsid w:val="00BC4A3D"/>
    <w:rsid w:val="00BC51BC"/>
    <w:rsid w:val="00BC6006"/>
    <w:rsid w:val="00BC657D"/>
    <w:rsid w:val="00BC71C3"/>
    <w:rsid w:val="00BC724B"/>
    <w:rsid w:val="00BC7C50"/>
    <w:rsid w:val="00BD0371"/>
    <w:rsid w:val="00BD040D"/>
    <w:rsid w:val="00BD058C"/>
    <w:rsid w:val="00BD0AA8"/>
    <w:rsid w:val="00BD0C4F"/>
    <w:rsid w:val="00BD0E53"/>
    <w:rsid w:val="00BD1648"/>
    <w:rsid w:val="00BD18A6"/>
    <w:rsid w:val="00BD1AE7"/>
    <w:rsid w:val="00BD2956"/>
    <w:rsid w:val="00BD29BB"/>
    <w:rsid w:val="00BD3344"/>
    <w:rsid w:val="00BD3A95"/>
    <w:rsid w:val="00BD3AC5"/>
    <w:rsid w:val="00BD42B4"/>
    <w:rsid w:val="00BD4DD4"/>
    <w:rsid w:val="00BD584B"/>
    <w:rsid w:val="00BD595F"/>
    <w:rsid w:val="00BD5CC2"/>
    <w:rsid w:val="00BD5EB9"/>
    <w:rsid w:val="00BD6EE6"/>
    <w:rsid w:val="00BD7109"/>
    <w:rsid w:val="00BD73DF"/>
    <w:rsid w:val="00BD7557"/>
    <w:rsid w:val="00BD7B1F"/>
    <w:rsid w:val="00BD7FDB"/>
    <w:rsid w:val="00BE0C7F"/>
    <w:rsid w:val="00BE1664"/>
    <w:rsid w:val="00BE1C94"/>
    <w:rsid w:val="00BE2BAE"/>
    <w:rsid w:val="00BE2F71"/>
    <w:rsid w:val="00BE3057"/>
    <w:rsid w:val="00BE3182"/>
    <w:rsid w:val="00BE38FF"/>
    <w:rsid w:val="00BE5BCB"/>
    <w:rsid w:val="00BE6211"/>
    <w:rsid w:val="00BE66DA"/>
    <w:rsid w:val="00BE682E"/>
    <w:rsid w:val="00BE6A2A"/>
    <w:rsid w:val="00BE735B"/>
    <w:rsid w:val="00BE793B"/>
    <w:rsid w:val="00BF0482"/>
    <w:rsid w:val="00BF16BF"/>
    <w:rsid w:val="00BF1ACD"/>
    <w:rsid w:val="00BF2179"/>
    <w:rsid w:val="00BF2A88"/>
    <w:rsid w:val="00BF383A"/>
    <w:rsid w:val="00BF388B"/>
    <w:rsid w:val="00BF39EB"/>
    <w:rsid w:val="00BF41C7"/>
    <w:rsid w:val="00BF430B"/>
    <w:rsid w:val="00BF47D2"/>
    <w:rsid w:val="00BF60A2"/>
    <w:rsid w:val="00BF667D"/>
    <w:rsid w:val="00BF6D5C"/>
    <w:rsid w:val="00C0045B"/>
    <w:rsid w:val="00C00523"/>
    <w:rsid w:val="00C01181"/>
    <w:rsid w:val="00C015D3"/>
    <w:rsid w:val="00C01749"/>
    <w:rsid w:val="00C02FE9"/>
    <w:rsid w:val="00C0318E"/>
    <w:rsid w:val="00C03C2A"/>
    <w:rsid w:val="00C042E1"/>
    <w:rsid w:val="00C049C9"/>
    <w:rsid w:val="00C0515A"/>
    <w:rsid w:val="00C0555A"/>
    <w:rsid w:val="00C061FD"/>
    <w:rsid w:val="00C07598"/>
    <w:rsid w:val="00C07CE6"/>
    <w:rsid w:val="00C10FCA"/>
    <w:rsid w:val="00C1149C"/>
    <w:rsid w:val="00C117E5"/>
    <w:rsid w:val="00C117E8"/>
    <w:rsid w:val="00C12E3F"/>
    <w:rsid w:val="00C13285"/>
    <w:rsid w:val="00C14A6F"/>
    <w:rsid w:val="00C1578D"/>
    <w:rsid w:val="00C15CD6"/>
    <w:rsid w:val="00C15E8B"/>
    <w:rsid w:val="00C16301"/>
    <w:rsid w:val="00C16B74"/>
    <w:rsid w:val="00C16F6A"/>
    <w:rsid w:val="00C16F80"/>
    <w:rsid w:val="00C175CC"/>
    <w:rsid w:val="00C2017F"/>
    <w:rsid w:val="00C2107B"/>
    <w:rsid w:val="00C21172"/>
    <w:rsid w:val="00C21342"/>
    <w:rsid w:val="00C219E9"/>
    <w:rsid w:val="00C21D99"/>
    <w:rsid w:val="00C22A4F"/>
    <w:rsid w:val="00C22FC4"/>
    <w:rsid w:val="00C24B87"/>
    <w:rsid w:val="00C2571A"/>
    <w:rsid w:val="00C26D5C"/>
    <w:rsid w:val="00C306B2"/>
    <w:rsid w:val="00C312DB"/>
    <w:rsid w:val="00C33F15"/>
    <w:rsid w:val="00C346C4"/>
    <w:rsid w:val="00C34E7A"/>
    <w:rsid w:val="00C3599A"/>
    <w:rsid w:val="00C36A28"/>
    <w:rsid w:val="00C36ADB"/>
    <w:rsid w:val="00C36D81"/>
    <w:rsid w:val="00C370CB"/>
    <w:rsid w:val="00C37191"/>
    <w:rsid w:val="00C414DC"/>
    <w:rsid w:val="00C418F7"/>
    <w:rsid w:val="00C4379A"/>
    <w:rsid w:val="00C43AB7"/>
    <w:rsid w:val="00C43DA2"/>
    <w:rsid w:val="00C44216"/>
    <w:rsid w:val="00C447FE"/>
    <w:rsid w:val="00C44D2C"/>
    <w:rsid w:val="00C45BDA"/>
    <w:rsid w:val="00C469F3"/>
    <w:rsid w:val="00C46DFD"/>
    <w:rsid w:val="00C47027"/>
    <w:rsid w:val="00C47AC2"/>
    <w:rsid w:val="00C47F3B"/>
    <w:rsid w:val="00C47FEA"/>
    <w:rsid w:val="00C509E1"/>
    <w:rsid w:val="00C50A59"/>
    <w:rsid w:val="00C51613"/>
    <w:rsid w:val="00C5187A"/>
    <w:rsid w:val="00C51B11"/>
    <w:rsid w:val="00C53113"/>
    <w:rsid w:val="00C531FB"/>
    <w:rsid w:val="00C53221"/>
    <w:rsid w:val="00C532D3"/>
    <w:rsid w:val="00C538D7"/>
    <w:rsid w:val="00C53E97"/>
    <w:rsid w:val="00C53F04"/>
    <w:rsid w:val="00C54E45"/>
    <w:rsid w:val="00C550F4"/>
    <w:rsid w:val="00C5524E"/>
    <w:rsid w:val="00C552FF"/>
    <w:rsid w:val="00C5532C"/>
    <w:rsid w:val="00C554DA"/>
    <w:rsid w:val="00C5638F"/>
    <w:rsid w:val="00C5665C"/>
    <w:rsid w:val="00C56691"/>
    <w:rsid w:val="00C56C12"/>
    <w:rsid w:val="00C56CEC"/>
    <w:rsid w:val="00C5710D"/>
    <w:rsid w:val="00C602BE"/>
    <w:rsid w:val="00C603ED"/>
    <w:rsid w:val="00C6201D"/>
    <w:rsid w:val="00C6254D"/>
    <w:rsid w:val="00C62839"/>
    <w:rsid w:val="00C63156"/>
    <w:rsid w:val="00C63DCA"/>
    <w:rsid w:val="00C651B3"/>
    <w:rsid w:val="00C6605A"/>
    <w:rsid w:val="00C661E9"/>
    <w:rsid w:val="00C66CD2"/>
    <w:rsid w:val="00C66F04"/>
    <w:rsid w:val="00C6705B"/>
    <w:rsid w:val="00C674DE"/>
    <w:rsid w:val="00C67543"/>
    <w:rsid w:val="00C705A7"/>
    <w:rsid w:val="00C70F9E"/>
    <w:rsid w:val="00C723C5"/>
    <w:rsid w:val="00C7255F"/>
    <w:rsid w:val="00C72D7F"/>
    <w:rsid w:val="00C730E5"/>
    <w:rsid w:val="00C7372A"/>
    <w:rsid w:val="00C737EF"/>
    <w:rsid w:val="00C73BA5"/>
    <w:rsid w:val="00C741AF"/>
    <w:rsid w:val="00C74BE4"/>
    <w:rsid w:val="00C75E01"/>
    <w:rsid w:val="00C76008"/>
    <w:rsid w:val="00C76DC7"/>
    <w:rsid w:val="00C77C8D"/>
    <w:rsid w:val="00C80C12"/>
    <w:rsid w:val="00C81074"/>
    <w:rsid w:val="00C82065"/>
    <w:rsid w:val="00C82089"/>
    <w:rsid w:val="00C8218F"/>
    <w:rsid w:val="00C824F9"/>
    <w:rsid w:val="00C82656"/>
    <w:rsid w:val="00C82908"/>
    <w:rsid w:val="00C83132"/>
    <w:rsid w:val="00C83E28"/>
    <w:rsid w:val="00C840AA"/>
    <w:rsid w:val="00C84256"/>
    <w:rsid w:val="00C8507F"/>
    <w:rsid w:val="00C856AA"/>
    <w:rsid w:val="00C85A63"/>
    <w:rsid w:val="00C85E0B"/>
    <w:rsid w:val="00C85F87"/>
    <w:rsid w:val="00C86400"/>
    <w:rsid w:val="00C86441"/>
    <w:rsid w:val="00C86779"/>
    <w:rsid w:val="00C8794E"/>
    <w:rsid w:val="00C90473"/>
    <w:rsid w:val="00C90940"/>
    <w:rsid w:val="00C91037"/>
    <w:rsid w:val="00C9117B"/>
    <w:rsid w:val="00C916D5"/>
    <w:rsid w:val="00C917E7"/>
    <w:rsid w:val="00C9279F"/>
    <w:rsid w:val="00C93B0F"/>
    <w:rsid w:val="00C950B0"/>
    <w:rsid w:val="00C952D3"/>
    <w:rsid w:val="00C95579"/>
    <w:rsid w:val="00C95EE7"/>
    <w:rsid w:val="00C95FE8"/>
    <w:rsid w:val="00C96070"/>
    <w:rsid w:val="00C968BF"/>
    <w:rsid w:val="00C96DC1"/>
    <w:rsid w:val="00C96EA1"/>
    <w:rsid w:val="00CA08E4"/>
    <w:rsid w:val="00CA151F"/>
    <w:rsid w:val="00CA18EA"/>
    <w:rsid w:val="00CA2424"/>
    <w:rsid w:val="00CA286A"/>
    <w:rsid w:val="00CA3158"/>
    <w:rsid w:val="00CA337B"/>
    <w:rsid w:val="00CA3A15"/>
    <w:rsid w:val="00CA3BC5"/>
    <w:rsid w:val="00CA4B5E"/>
    <w:rsid w:val="00CA5B6B"/>
    <w:rsid w:val="00CA5EE0"/>
    <w:rsid w:val="00CA68D9"/>
    <w:rsid w:val="00CA75FC"/>
    <w:rsid w:val="00CB03E5"/>
    <w:rsid w:val="00CB0892"/>
    <w:rsid w:val="00CB08EF"/>
    <w:rsid w:val="00CB0D9D"/>
    <w:rsid w:val="00CB0F18"/>
    <w:rsid w:val="00CB2AB4"/>
    <w:rsid w:val="00CB2D20"/>
    <w:rsid w:val="00CB3A06"/>
    <w:rsid w:val="00CB4F24"/>
    <w:rsid w:val="00CB52CB"/>
    <w:rsid w:val="00CB52D2"/>
    <w:rsid w:val="00CB552B"/>
    <w:rsid w:val="00CB5CE7"/>
    <w:rsid w:val="00CB5E63"/>
    <w:rsid w:val="00CB6071"/>
    <w:rsid w:val="00CB6470"/>
    <w:rsid w:val="00CB6A35"/>
    <w:rsid w:val="00CB720C"/>
    <w:rsid w:val="00CB734E"/>
    <w:rsid w:val="00CB76C5"/>
    <w:rsid w:val="00CB772C"/>
    <w:rsid w:val="00CB78C3"/>
    <w:rsid w:val="00CC1218"/>
    <w:rsid w:val="00CC2568"/>
    <w:rsid w:val="00CC2A19"/>
    <w:rsid w:val="00CC2CE4"/>
    <w:rsid w:val="00CC2D7C"/>
    <w:rsid w:val="00CC38F8"/>
    <w:rsid w:val="00CC3FA6"/>
    <w:rsid w:val="00CC4559"/>
    <w:rsid w:val="00CC4AFA"/>
    <w:rsid w:val="00CC4F2F"/>
    <w:rsid w:val="00CC54AB"/>
    <w:rsid w:val="00CC54D4"/>
    <w:rsid w:val="00CC5827"/>
    <w:rsid w:val="00CC5A7A"/>
    <w:rsid w:val="00CC6B89"/>
    <w:rsid w:val="00CC71C9"/>
    <w:rsid w:val="00CC734A"/>
    <w:rsid w:val="00CC7997"/>
    <w:rsid w:val="00CC7B98"/>
    <w:rsid w:val="00CD0ADE"/>
    <w:rsid w:val="00CD108E"/>
    <w:rsid w:val="00CD199D"/>
    <w:rsid w:val="00CD4015"/>
    <w:rsid w:val="00CD4843"/>
    <w:rsid w:val="00CD5B12"/>
    <w:rsid w:val="00CD5DAE"/>
    <w:rsid w:val="00CD64C2"/>
    <w:rsid w:val="00CD796C"/>
    <w:rsid w:val="00CD7AC5"/>
    <w:rsid w:val="00CD7B42"/>
    <w:rsid w:val="00CD7F1C"/>
    <w:rsid w:val="00CE0033"/>
    <w:rsid w:val="00CE06C9"/>
    <w:rsid w:val="00CE1087"/>
    <w:rsid w:val="00CE1AC6"/>
    <w:rsid w:val="00CE28D0"/>
    <w:rsid w:val="00CE2A39"/>
    <w:rsid w:val="00CE2E04"/>
    <w:rsid w:val="00CE32F9"/>
    <w:rsid w:val="00CE3452"/>
    <w:rsid w:val="00CE346C"/>
    <w:rsid w:val="00CE3C7E"/>
    <w:rsid w:val="00CE3F4A"/>
    <w:rsid w:val="00CE3F83"/>
    <w:rsid w:val="00CE5040"/>
    <w:rsid w:val="00CE5ABD"/>
    <w:rsid w:val="00CE63E8"/>
    <w:rsid w:val="00CE7214"/>
    <w:rsid w:val="00CF02E0"/>
    <w:rsid w:val="00CF053C"/>
    <w:rsid w:val="00CF1338"/>
    <w:rsid w:val="00CF15C2"/>
    <w:rsid w:val="00CF1F46"/>
    <w:rsid w:val="00CF22EF"/>
    <w:rsid w:val="00CF2C48"/>
    <w:rsid w:val="00CF34D7"/>
    <w:rsid w:val="00CF371D"/>
    <w:rsid w:val="00CF3956"/>
    <w:rsid w:val="00CF3F6E"/>
    <w:rsid w:val="00CF5655"/>
    <w:rsid w:val="00CF5E17"/>
    <w:rsid w:val="00CF61C7"/>
    <w:rsid w:val="00CF685B"/>
    <w:rsid w:val="00CF69A7"/>
    <w:rsid w:val="00CF6E0E"/>
    <w:rsid w:val="00CF75F2"/>
    <w:rsid w:val="00CF7610"/>
    <w:rsid w:val="00CF7BA8"/>
    <w:rsid w:val="00D01A48"/>
    <w:rsid w:val="00D01B00"/>
    <w:rsid w:val="00D01F3A"/>
    <w:rsid w:val="00D01FCE"/>
    <w:rsid w:val="00D0202C"/>
    <w:rsid w:val="00D0296E"/>
    <w:rsid w:val="00D03107"/>
    <w:rsid w:val="00D032E1"/>
    <w:rsid w:val="00D03562"/>
    <w:rsid w:val="00D03C6B"/>
    <w:rsid w:val="00D042C3"/>
    <w:rsid w:val="00D047F6"/>
    <w:rsid w:val="00D04ABE"/>
    <w:rsid w:val="00D04CBB"/>
    <w:rsid w:val="00D059E3"/>
    <w:rsid w:val="00D0639E"/>
    <w:rsid w:val="00D06B44"/>
    <w:rsid w:val="00D100C0"/>
    <w:rsid w:val="00D10C26"/>
    <w:rsid w:val="00D10EFD"/>
    <w:rsid w:val="00D11728"/>
    <w:rsid w:val="00D11C6E"/>
    <w:rsid w:val="00D126DD"/>
    <w:rsid w:val="00D13942"/>
    <w:rsid w:val="00D13C73"/>
    <w:rsid w:val="00D13E79"/>
    <w:rsid w:val="00D13EB9"/>
    <w:rsid w:val="00D13F48"/>
    <w:rsid w:val="00D14810"/>
    <w:rsid w:val="00D14BC6"/>
    <w:rsid w:val="00D14D3F"/>
    <w:rsid w:val="00D153D3"/>
    <w:rsid w:val="00D15C47"/>
    <w:rsid w:val="00D15CDD"/>
    <w:rsid w:val="00D16386"/>
    <w:rsid w:val="00D1754E"/>
    <w:rsid w:val="00D1771C"/>
    <w:rsid w:val="00D17F93"/>
    <w:rsid w:val="00D17FEB"/>
    <w:rsid w:val="00D203E5"/>
    <w:rsid w:val="00D20858"/>
    <w:rsid w:val="00D20FBC"/>
    <w:rsid w:val="00D241ED"/>
    <w:rsid w:val="00D2470A"/>
    <w:rsid w:val="00D24BD3"/>
    <w:rsid w:val="00D24F22"/>
    <w:rsid w:val="00D24F88"/>
    <w:rsid w:val="00D256DB"/>
    <w:rsid w:val="00D259D8"/>
    <w:rsid w:val="00D2697B"/>
    <w:rsid w:val="00D27D4F"/>
    <w:rsid w:val="00D312CB"/>
    <w:rsid w:val="00D31D11"/>
    <w:rsid w:val="00D31DB6"/>
    <w:rsid w:val="00D324F6"/>
    <w:rsid w:val="00D335DD"/>
    <w:rsid w:val="00D33BFE"/>
    <w:rsid w:val="00D343F8"/>
    <w:rsid w:val="00D346EC"/>
    <w:rsid w:val="00D34DF5"/>
    <w:rsid w:val="00D3567D"/>
    <w:rsid w:val="00D362ED"/>
    <w:rsid w:val="00D36721"/>
    <w:rsid w:val="00D36A42"/>
    <w:rsid w:val="00D36B9A"/>
    <w:rsid w:val="00D371DA"/>
    <w:rsid w:val="00D40159"/>
    <w:rsid w:val="00D4096E"/>
    <w:rsid w:val="00D41660"/>
    <w:rsid w:val="00D41698"/>
    <w:rsid w:val="00D41962"/>
    <w:rsid w:val="00D41B06"/>
    <w:rsid w:val="00D41B79"/>
    <w:rsid w:val="00D41F2A"/>
    <w:rsid w:val="00D422DA"/>
    <w:rsid w:val="00D42E1F"/>
    <w:rsid w:val="00D43E66"/>
    <w:rsid w:val="00D4484E"/>
    <w:rsid w:val="00D456E3"/>
    <w:rsid w:val="00D458FB"/>
    <w:rsid w:val="00D46197"/>
    <w:rsid w:val="00D4712F"/>
    <w:rsid w:val="00D47C6D"/>
    <w:rsid w:val="00D5042D"/>
    <w:rsid w:val="00D5091C"/>
    <w:rsid w:val="00D51071"/>
    <w:rsid w:val="00D51447"/>
    <w:rsid w:val="00D51A27"/>
    <w:rsid w:val="00D52837"/>
    <w:rsid w:val="00D53444"/>
    <w:rsid w:val="00D53BED"/>
    <w:rsid w:val="00D53C73"/>
    <w:rsid w:val="00D5421A"/>
    <w:rsid w:val="00D56014"/>
    <w:rsid w:val="00D56908"/>
    <w:rsid w:val="00D5695D"/>
    <w:rsid w:val="00D575F9"/>
    <w:rsid w:val="00D57761"/>
    <w:rsid w:val="00D578F1"/>
    <w:rsid w:val="00D57924"/>
    <w:rsid w:val="00D57A1C"/>
    <w:rsid w:val="00D57D82"/>
    <w:rsid w:val="00D611EF"/>
    <w:rsid w:val="00D6173E"/>
    <w:rsid w:val="00D62040"/>
    <w:rsid w:val="00D62BB2"/>
    <w:rsid w:val="00D62C54"/>
    <w:rsid w:val="00D638BD"/>
    <w:rsid w:val="00D638F2"/>
    <w:rsid w:val="00D63F49"/>
    <w:rsid w:val="00D64035"/>
    <w:rsid w:val="00D64135"/>
    <w:rsid w:val="00D6525E"/>
    <w:rsid w:val="00D653CA"/>
    <w:rsid w:val="00D65547"/>
    <w:rsid w:val="00D6580F"/>
    <w:rsid w:val="00D659E1"/>
    <w:rsid w:val="00D65BCA"/>
    <w:rsid w:val="00D666FD"/>
    <w:rsid w:val="00D669A7"/>
    <w:rsid w:val="00D67CDF"/>
    <w:rsid w:val="00D70864"/>
    <w:rsid w:val="00D71412"/>
    <w:rsid w:val="00D72A36"/>
    <w:rsid w:val="00D72F51"/>
    <w:rsid w:val="00D73590"/>
    <w:rsid w:val="00D73C8E"/>
    <w:rsid w:val="00D74012"/>
    <w:rsid w:val="00D748D8"/>
    <w:rsid w:val="00D74BB5"/>
    <w:rsid w:val="00D753F7"/>
    <w:rsid w:val="00D75F6D"/>
    <w:rsid w:val="00D762FE"/>
    <w:rsid w:val="00D76B4D"/>
    <w:rsid w:val="00D775B1"/>
    <w:rsid w:val="00D77B59"/>
    <w:rsid w:val="00D77F08"/>
    <w:rsid w:val="00D804F8"/>
    <w:rsid w:val="00D807D5"/>
    <w:rsid w:val="00D82107"/>
    <w:rsid w:val="00D82529"/>
    <w:rsid w:val="00D82934"/>
    <w:rsid w:val="00D837AE"/>
    <w:rsid w:val="00D83B8F"/>
    <w:rsid w:val="00D8471B"/>
    <w:rsid w:val="00D84E9C"/>
    <w:rsid w:val="00D855D1"/>
    <w:rsid w:val="00D86483"/>
    <w:rsid w:val="00D868F5"/>
    <w:rsid w:val="00D86A0B"/>
    <w:rsid w:val="00D87945"/>
    <w:rsid w:val="00D90411"/>
    <w:rsid w:val="00D90F45"/>
    <w:rsid w:val="00D915B0"/>
    <w:rsid w:val="00D9193D"/>
    <w:rsid w:val="00D9317C"/>
    <w:rsid w:val="00D95689"/>
    <w:rsid w:val="00D9604A"/>
    <w:rsid w:val="00D96807"/>
    <w:rsid w:val="00D9758E"/>
    <w:rsid w:val="00DA1CB9"/>
    <w:rsid w:val="00DA2181"/>
    <w:rsid w:val="00DA25A1"/>
    <w:rsid w:val="00DA2F14"/>
    <w:rsid w:val="00DA3AD0"/>
    <w:rsid w:val="00DA3B89"/>
    <w:rsid w:val="00DA3E54"/>
    <w:rsid w:val="00DA479C"/>
    <w:rsid w:val="00DA63A0"/>
    <w:rsid w:val="00DA6C32"/>
    <w:rsid w:val="00DA7921"/>
    <w:rsid w:val="00DA7BB1"/>
    <w:rsid w:val="00DA7E02"/>
    <w:rsid w:val="00DA7E27"/>
    <w:rsid w:val="00DB1C26"/>
    <w:rsid w:val="00DB1FC4"/>
    <w:rsid w:val="00DB34D3"/>
    <w:rsid w:val="00DB35C8"/>
    <w:rsid w:val="00DB3797"/>
    <w:rsid w:val="00DB4B00"/>
    <w:rsid w:val="00DB52D3"/>
    <w:rsid w:val="00DB5D8C"/>
    <w:rsid w:val="00DB61B9"/>
    <w:rsid w:val="00DB6B73"/>
    <w:rsid w:val="00DB6DC2"/>
    <w:rsid w:val="00DB6E7F"/>
    <w:rsid w:val="00DB718E"/>
    <w:rsid w:val="00DB7209"/>
    <w:rsid w:val="00DB736F"/>
    <w:rsid w:val="00DB7EB5"/>
    <w:rsid w:val="00DC05FB"/>
    <w:rsid w:val="00DC1021"/>
    <w:rsid w:val="00DC1412"/>
    <w:rsid w:val="00DC1919"/>
    <w:rsid w:val="00DC1F8C"/>
    <w:rsid w:val="00DC1FF3"/>
    <w:rsid w:val="00DC4A6F"/>
    <w:rsid w:val="00DC5750"/>
    <w:rsid w:val="00DC68BC"/>
    <w:rsid w:val="00DC6E76"/>
    <w:rsid w:val="00DC6F8E"/>
    <w:rsid w:val="00DC6F9F"/>
    <w:rsid w:val="00DD04E5"/>
    <w:rsid w:val="00DD0B1E"/>
    <w:rsid w:val="00DD195A"/>
    <w:rsid w:val="00DD1B5A"/>
    <w:rsid w:val="00DD23D5"/>
    <w:rsid w:val="00DD2DDE"/>
    <w:rsid w:val="00DD2E82"/>
    <w:rsid w:val="00DD2FB1"/>
    <w:rsid w:val="00DD2FF8"/>
    <w:rsid w:val="00DD4486"/>
    <w:rsid w:val="00DD4782"/>
    <w:rsid w:val="00DD536B"/>
    <w:rsid w:val="00DD6893"/>
    <w:rsid w:val="00DD6E15"/>
    <w:rsid w:val="00DD7901"/>
    <w:rsid w:val="00DD7BE7"/>
    <w:rsid w:val="00DD7E1B"/>
    <w:rsid w:val="00DD7F06"/>
    <w:rsid w:val="00DE0406"/>
    <w:rsid w:val="00DE14B9"/>
    <w:rsid w:val="00DE17DB"/>
    <w:rsid w:val="00DE26D1"/>
    <w:rsid w:val="00DE2B2E"/>
    <w:rsid w:val="00DE2BE2"/>
    <w:rsid w:val="00DE2D72"/>
    <w:rsid w:val="00DE4249"/>
    <w:rsid w:val="00DE489E"/>
    <w:rsid w:val="00DE5846"/>
    <w:rsid w:val="00DE642C"/>
    <w:rsid w:val="00DE6622"/>
    <w:rsid w:val="00DE7855"/>
    <w:rsid w:val="00DE7E9C"/>
    <w:rsid w:val="00DF041F"/>
    <w:rsid w:val="00DF0976"/>
    <w:rsid w:val="00DF14E8"/>
    <w:rsid w:val="00DF20D0"/>
    <w:rsid w:val="00DF26C3"/>
    <w:rsid w:val="00DF2958"/>
    <w:rsid w:val="00DF3283"/>
    <w:rsid w:val="00DF3C9A"/>
    <w:rsid w:val="00DF4426"/>
    <w:rsid w:val="00DF49EF"/>
    <w:rsid w:val="00DF4A41"/>
    <w:rsid w:val="00DF50A0"/>
    <w:rsid w:val="00DF6193"/>
    <w:rsid w:val="00DF7B96"/>
    <w:rsid w:val="00E01FBE"/>
    <w:rsid w:val="00E03F84"/>
    <w:rsid w:val="00E04C82"/>
    <w:rsid w:val="00E04CC3"/>
    <w:rsid w:val="00E04DC7"/>
    <w:rsid w:val="00E05158"/>
    <w:rsid w:val="00E0594A"/>
    <w:rsid w:val="00E06618"/>
    <w:rsid w:val="00E0700E"/>
    <w:rsid w:val="00E10B06"/>
    <w:rsid w:val="00E10F25"/>
    <w:rsid w:val="00E11852"/>
    <w:rsid w:val="00E11A01"/>
    <w:rsid w:val="00E11EDB"/>
    <w:rsid w:val="00E120A5"/>
    <w:rsid w:val="00E12B3D"/>
    <w:rsid w:val="00E12D39"/>
    <w:rsid w:val="00E141FA"/>
    <w:rsid w:val="00E1475C"/>
    <w:rsid w:val="00E15816"/>
    <w:rsid w:val="00E15A45"/>
    <w:rsid w:val="00E16E95"/>
    <w:rsid w:val="00E1713E"/>
    <w:rsid w:val="00E171DD"/>
    <w:rsid w:val="00E17C85"/>
    <w:rsid w:val="00E17D67"/>
    <w:rsid w:val="00E20065"/>
    <w:rsid w:val="00E20F2B"/>
    <w:rsid w:val="00E21161"/>
    <w:rsid w:val="00E2144D"/>
    <w:rsid w:val="00E21F30"/>
    <w:rsid w:val="00E221B7"/>
    <w:rsid w:val="00E2243B"/>
    <w:rsid w:val="00E229AE"/>
    <w:rsid w:val="00E22D30"/>
    <w:rsid w:val="00E23DB9"/>
    <w:rsid w:val="00E2455C"/>
    <w:rsid w:val="00E2552A"/>
    <w:rsid w:val="00E2698F"/>
    <w:rsid w:val="00E26BA1"/>
    <w:rsid w:val="00E26D4F"/>
    <w:rsid w:val="00E27023"/>
    <w:rsid w:val="00E270EC"/>
    <w:rsid w:val="00E27848"/>
    <w:rsid w:val="00E27BF8"/>
    <w:rsid w:val="00E27DD0"/>
    <w:rsid w:val="00E31D44"/>
    <w:rsid w:val="00E32EEF"/>
    <w:rsid w:val="00E3494F"/>
    <w:rsid w:val="00E35063"/>
    <w:rsid w:val="00E35064"/>
    <w:rsid w:val="00E3551E"/>
    <w:rsid w:val="00E35730"/>
    <w:rsid w:val="00E35925"/>
    <w:rsid w:val="00E35E2F"/>
    <w:rsid w:val="00E36414"/>
    <w:rsid w:val="00E36907"/>
    <w:rsid w:val="00E36F1F"/>
    <w:rsid w:val="00E373A1"/>
    <w:rsid w:val="00E41ABE"/>
    <w:rsid w:val="00E42281"/>
    <w:rsid w:val="00E432B5"/>
    <w:rsid w:val="00E43514"/>
    <w:rsid w:val="00E43717"/>
    <w:rsid w:val="00E4433E"/>
    <w:rsid w:val="00E44DC4"/>
    <w:rsid w:val="00E457A7"/>
    <w:rsid w:val="00E45B67"/>
    <w:rsid w:val="00E464A6"/>
    <w:rsid w:val="00E469F1"/>
    <w:rsid w:val="00E46B93"/>
    <w:rsid w:val="00E46E1A"/>
    <w:rsid w:val="00E47DFF"/>
    <w:rsid w:val="00E47FAE"/>
    <w:rsid w:val="00E510FC"/>
    <w:rsid w:val="00E51A04"/>
    <w:rsid w:val="00E51A6A"/>
    <w:rsid w:val="00E530A7"/>
    <w:rsid w:val="00E532BA"/>
    <w:rsid w:val="00E539B6"/>
    <w:rsid w:val="00E53AB9"/>
    <w:rsid w:val="00E53FA9"/>
    <w:rsid w:val="00E540F6"/>
    <w:rsid w:val="00E5455F"/>
    <w:rsid w:val="00E5496B"/>
    <w:rsid w:val="00E5562A"/>
    <w:rsid w:val="00E5642E"/>
    <w:rsid w:val="00E56C21"/>
    <w:rsid w:val="00E56D44"/>
    <w:rsid w:val="00E56F21"/>
    <w:rsid w:val="00E60874"/>
    <w:rsid w:val="00E615FC"/>
    <w:rsid w:val="00E61B5A"/>
    <w:rsid w:val="00E62B95"/>
    <w:rsid w:val="00E630A8"/>
    <w:rsid w:val="00E63B28"/>
    <w:rsid w:val="00E63B7E"/>
    <w:rsid w:val="00E6400C"/>
    <w:rsid w:val="00E6466D"/>
    <w:rsid w:val="00E65D55"/>
    <w:rsid w:val="00E66514"/>
    <w:rsid w:val="00E6673B"/>
    <w:rsid w:val="00E66F3A"/>
    <w:rsid w:val="00E67352"/>
    <w:rsid w:val="00E67A90"/>
    <w:rsid w:val="00E70119"/>
    <w:rsid w:val="00E70898"/>
    <w:rsid w:val="00E70BD4"/>
    <w:rsid w:val="00E71025"/>
    <w:rsid w:val="00E72105"/>
    <w:rsid w:val="00E7386F"/>
    <w:rsid w:val="00E7388C"/>
    <w:rsid w:val="00E742A7"/>
    <w:rsid w:val="00E76270"/>
    <w:rsid w:val="00E77369"/>
    <w:rsid w:val="00E77B04"/>
    <w:rsid w:val="00E80261"/>
    <w:rsid w:val="00E8026C"/>
    <w:rsid w:val="00E80A33"/>
    <w:rsid w:val="00E824CF"/>
    <w:rsid w:val="00E82585"/>
    <w:rsid w:val="00E83491"/>
    <w:rsid w:val="00E83596"/>
    <w:rsid w:val="00E84FDE"/>
    <w:rsid w:val="00E853AF"/>
    <w:rsid w:val="00E863B5"/>
    <w:rsid w:val="00E86AE8"/>
    <w:rsid w:val="00E87360"/>
    <w:rsid w:val="00E87EE2"/>
    <w:rsid w:val="00E900B1"/>
    <w:rsid w:val="00E9094C"/>
    <w:rsid w:val="00E9147A"/>
    <w:rsid w:val="00E91DF6"/>
    <w:rsid w:val="00E9223E"/>
    <w:rsid w:val="00E9358F"/>
    <w:rsid w:val="00E9446A"/>
    <w:rsid w:val="00E946D9"/>
    <w:rsid w:val="00E95482"/>
    <w:rsid w:val="00E9563F"/>
    <w:rsid w:val="00E9577E"/>
    <w:rsid w:val="00E95F32"/>
    <w:rsid w:val="00E9621D"/>
    <w:rsid w:val="00E96A49"/>
    <w:rsid w:val="00E9700B"/>
    <w:rsid w:val="00E97A5E"/>
    <w:rsid w:val="00EA036B"/>
    <w:rsid w:val="00EA096B"/>
    <w:rsid w:val="00EA1087"/>
    <w:rsid w:val="00EA13E6"/>
    <w:rsid w:val="00EA180F"/>
    <w:rsid w:val="00EA208A"/>
    <w:rsid w:val="00EA2122"/>
    <w:rsid w:val="00EA222E"/>
    <w:rsid w:val="00EA2964"/>
    <w:rsid w:val="00EA319B"/>
    <w:rsid w:val="00EA3837"/>
    <w:rsid w:val="00EA43A0"/>
    <w:rsid w:val="00EA4404"/>
    <w:rsid w:val="00EA4599"/>
    <w:rsid w:val="00EA4778"/>
    <w:rsid w:val="00EA4EEB"/>
    <w:rsid w:val="00EA5B1B"/>
    <w:rsid w:val="00EA5D45"/>
    <w:rsid w:val="00EA5E74"/>
    <w:rsid w:val="00EA6A9C"/>
    <w:rsid w:val="00EA7DA2"/>
    <w:rsid w:val="00EA7E5A"/>
    <w:rsid w:val="00EB103E"/>
    <w:rsid w:val="00EB1B7A"/>
    <w:rsid w:val="00EB2521"/>
    <w:rsid w:val="00EB4799"/>
    <w:rsid w:val="00EB47B6"/>
    <w:rsid w:val="00EB535B"/>
    <w:rsid w:val="00EB5CB4"/>
    <w:rsid w:val="00EB5FA6"/>
    <w:rsid w:val="00EB6AAC"/>
    <w:rsid w:val="00EB7897"/>
    <w:rsid w:val="00EB7900"/>
    <w:rsid w:val="00EB7A85"/>
    <w:rsid w:val="00EC0284"/>
    <w:rsid w:val="00EC05D0"/>
    <w:rsid w:val="00EC06E3"/>
    <w:rsid w:val="00EC1923"/>
    <w:rsid w:val="00EC25EE"/>
    <w:rsid w:val="00EC2724"/>
    <w:rsid w:val="00EC2810"/>
    <w:rsid w:val="00EC30AF"/>
    <w:rsid w:val="00EC34BD"/>
    <w:rsid w:val="00EC35D2"/>
    <w:rsid w:val="00EC3926"/>
    <w:rsid w:val="00EC43E6"/>
    <w:rsid w:val="00EC5E3C"/>
    <w:rsid w:val="00EC646D"/>
    <w:rsid w:val="00EC65A0"/>
    <w:rsid w:val="00EC69E8"/>
    <w:rsid w:val="00EC72AF"/>
    <w:rsid w:val="00EC7613"/>
    <w:rsid w:val="00EC78A8"/>
    <w:rsid w:val="00EC7DCD"/>
    <w:rsid w:val="00ED09B7"/>
    <w:rsid w:val="00ED0B78"/>
    <w:rsid w:val="00ED1334"/>
    <w:rsid w:val="00ED1973"/>
    <w:rsid w:val="00ED2DD6"/>
    <w:rsid w:val="00ED318D"/>
    <w:rsid w:val="00ED3A5E"/>
    <w:rsid w:val="00ED3AAF"/>
    <w:rsid w:val="00ED417F"/>
    <w:rsid w:val="00ED4EF9"/>
    <w:rsid w:val="00ED59DE"/>
    <w:rsid w:val="00ED5A73"/>
    <w:rsid w:val="00ED5BDF"/>
    <w:rsid w:val="00ED62BE"/>
    <w:rsid w:val="00ED6E1E"/>
    <w:rsid w:val="00ED6E95"/>
    <w:rsid w:val="00ED7256"/>
    <w:rsid w:val="00ED74B8"/>
    <w:rsid w:val="00ED77C3"/>
    <w:rsid w:val="00ED7CA6"/>
    <w:rsid w:val="00EE0455"/>
    <w:rsid w:val="00EE05C7"/>
    <w:rsid w:val="00EE12AD"/>
    <w:rsid w:val="00EE1D76"/>
    <w:rsid w:val="00EE3CA7"/>
    <w:rsid w:val="00EE4640"/>
    <w:rsid w:val="00EE54D1"/>
    <w:rsid w:val="00EE5BCD"/>
    <w:rsid w:val="00EE6510"/>
    <w:rsid w:val="00EE6D8D"/>
    <w:rsid w:val="00EE79EC"/>
    <w:rsid w:val="00EE7BD8"/>
    <w:rsid w:val="00EF0361"/>
    <w:rsid w:val="00EF1539"/>
    <w:rsid w:val="00EF2093"/>
    <w:rsid w:val="00EF25E7"/>
    <w:rsid w:val="00EF26D1"/>
    <w:rsid w:val="00EF391F"/>
    <w:rsid w:val="00EF3980"/>
    <w:rsid w:val="00EF3A79"/>
    <w:rsid w:val="00EF4A4F"/>
    <w:rsid w:val="00EF4C85"/>
    <w:rsid w:val="00EF551D"/>
    <w:rsid w:val="00EF5F45"/>
    <w:rsid w:val="00EF65F1"/>
    <w:rsid w:val="00EF675D"/>
    <w:rsid w:val="00EF72F3"/>
    <w:rsid w:val="00F00AD9"/>
    <w:rsid w:val="00F0186D"/>
    <w:rsid w:val="00F0290F"/>
    <w:rsid w:val="00F04145"/>
    <w:rsid w:val="00F05D3E"/>
    <w:rsid w:val="00F05D69"/>
    <w:rsid w:val="00F06A7A"/>
    <w:rsid w:val="00F078AB"/>
    <w:rsid w:val="00F07A37"/>
    <w:rsid w:val="00F10390"/>
    <w:rsid w:val="00F106FC"/>
    <w:rsid w:val="00F10870"/>
    <w:rsid w:val="00F109C1"/>
    <w:rsid w:val="00F12AD0"/>
    <w:rsid w:val="00F1478F"/>
    <w:rsid w:val="00F15A0B"/>
    <w:rsid w:val="00F15A67"/>
    <w:rsid w:val="00F166EB"/>
    <w:rsid w:val="00F16EFF"/>
    <w:rsid w:val="00F17054"/>
    <w:rsid w:val="00F17130"/>
    <w:rsid w:val="00F172BC"/>
    <w:rsid w:val="00F173B0"/>
    <w:rsid w:val="00F17FF7"/>
    <w:rsid w:val="00F203F8"/>
    <w:rsid w:val="00F20952"/>
    <w:rsid w:val="00F210FE"/>
    <w:rsid w:val="00F211A6"/>
    <w:rsid w:val="00F22042"/>
    <w:rsid w:val="00F24932"/>
    <w:rsid w:val="00F24B5C"/>
    <w:rsid w:val="00F24DDC"/>
    <w:rsid w:val="00F24F7B"/>
    <w:rsid w:val="00F25066"/>
    <w:rsid w:val="00F25D09"/>
    <w:rsid w:val="00F25EB5"/>
    <w:rsid w:val="00F260EF"/>
    <w:rsid w:val="00F265B6"/>
    <w:rsid w:val="00F26DB9"/>
    <w:rsid w:val="00F27837"/>
    <w:rsid w:val="00F27CD7"/>
    <w:rsid w:val="00F32284"/>
    <w:rsid w:val="00F322BB"/>
    <w:rsid w:val="00F32DCC"/>
    <w:rsid w:val="00F33057"/>
    <w:rsid w:val="00F34BDF"/>
    <w:rsid w:val="00F354E7"/>
    <w:rsid w:val="00F36E9F"/>
    <w:rsid w:val="00F374B3"/>
    <w:rsid w:val="00F37FF5"/>
    <w:rsid w:val="00F413AD"/>
    <w:rsid w:val="00F423A3"/>
    <w:rsid w:val="00F42EDF"/>
    <w:rsid w:val="00F441F0"/>
    <w:rsid w:val="00F44E34"/>
    <w:rsid w:val="00F44E9F"/>
    <w:rsid w:val="00F46217"/>
    <w:rsid w:val="00F46703"/>
    <w:rsid w:val="00F46B1F"/>
    <w:rsid w:val="00F47686"/>
    <w:rsid w:val="00F50FE1"/>
    <w:rsid w:val="00F512C6"/>
    <w:rsid w:val="00F51408"/>
    <w:rsid w:val="00F52899"/>
    <w:rsid w:val="00F53A86"/>
    <w:rsid w:val="00F53C1F"/>
    <w:rsid w:val="00F54A30"/>
    <w:rsid w:val="00F54E6C"/>
    <w:rsid w:val="00F5526D"/>
    <w:rsid w:val="00F555D7"/>
    <w:rsid w:val="00F560B5"/>
    <w:rsid w:val="00F563FF"/>
    <w:rsid w:val="00F56A17"/>
    <w:rsid w:val="00F56D18"/>
    <w:rsid w:val="00F57F89"/>
    <w:rsid w:val="00F60071"/>
    <w:rsid w:val="00F600E9"/>
    <w:rsid w:val="00F600F5"/>
    <w:rsid w:val="00F614D9"/>
    <w:rsid w:val="00F617FF"/>
    <w:rsid w:val="00F620DB"/>
    <w:rsid w:val="00F62CC9"/>
    <w:rsid w:val="00F62D97"/>
    <w:rsid w:val="00F634BC"/>
    <w:rsid w:val="00F640C7"/>
    <w:rsid w:val="00F64134"/>
    <w:rsid w:val="00F64DE7"/>
    <w:rsid w:val="00F6570B"/>
    <w:rsid w:val="00F65D09"/>
    <w:rsid w:val="00F66538"/>
    <w:rsid w:val="00F66E3D"/>
    <w:rsid w:val="00F67C83"/>
    <w:rsid w:val="00F701CF"/>
    <w:rsid w:val="00F70EB0"/>
    <w:rsid w:val="00F715B6"/>
    <w:rsid w:val="00F72455"/>
    <w:rsid w:val="00F73153"/>
    <w:rsid w:val="00F73874"/>
    <w:rsid w:val="00F73A5A"/>
    <w:rsid w:val="00F75259"/>
    <w:rsid w:val="00F75892"/>
    <w:rsid w:val="00F75C9C"/>
    <w:rsid w:val="00F7669C"/>
    <w:rsid w:val="00F7679D"/>
    <w:rsid w:val="00F774F4"/>
    <w:rsid w:val="00F806C1"/>
    <w:rsid w:val="00F8241F"/>
    <w:rsid w:val="00F82540"/>
    <w:rsid w:val="00F825C1"/>
    <w:rsid w:val="00F833A9"/>
    <w:rsid w:val="00F84003"/>
    <w:rsid w:val="00F849F7"/>
    <w:rsid w:val="00F84FEE"/>
    <w:rsid w:val="00F857F3"/>
    <w:rsid w:val="00F85EF0"/>
    <w:rsid w:val="00F8639B"/>
    <w:rsid w:val="00F86FF7"/>
    <w:rsid w:val="00F878DA"/>
    <w:rsid w:val="00F87D56"/>
    <w:rsid w:val="00F90822"/>
    <w:rsid w:val="00F91877"/>
    <w:rsid w:val="00F930DF"/>
    <w:rsid w:val="00F93186"/>
    <w:rsid w:val="00F93880"/>
    <w:rsid w:val="00F93BE6"/>
    <w:rsid w:val="00F93EE5"/>
    <w:rsid w:val="00F94125"/>
    <w:rsid w:val="00F9533B"/>
    <w:rsid w:val="00F95C8A"/>
    <w:rsid w:val="00F95C92"/>
    <w:rsid w:val="00F95E97"/>
    <w:rsid w:val="00F96884"/>
    <w:rsid w:val="00F96CE9"/>
    <w:rsid w:val="00F96F79"/>
    <w:rsid w:val="00F97548"/>
    <w:rsid w:val="00F97E3F"/>
    <w:rsid w:val="00FA07E4"/>
    <w:rsid w:val="00FA0D58"/>
    <w:rsid w:val="00FA13DB"/>
    <w:rsid w:val="00FA14B1"/>
    <w:rsid w:val="00FA14BB"/>
    <w:rsid w:val="00FA173C"/>
    <w:rsid w:val="00FA1841"/>
    <w:rsid w:val="00FA194C"/>
    <w:rsid w:val="00FA1B47"/>
    <w:rsid w:val="00FA1FAA"/>
    <w:rsid w:val="00FA221A"/>
    <w:rsid w:val="00FA28BC"/>
    <w:rsid w:val="00FA2A4E"/>
    <w:rsid w:val="00FA3828"/>
    <w:rsid w:val="00FA39E4"/>
    <w:rsid w:val="00FA3B45"/>
    <w:rsid w:val="00FA49CB"/>
    <w:rsid w:val="00FA654E"/>
    <w:rsid w:val="00FA6B43"/>
    <w:rsid w:val="00FB00FC"/>
    <w:rsid w:val="00FB0146"/>
    <w:rsid w:val="00FB05D1"/>
    <w:rsid w:val="00FB27E0"/>
    <w:rsid w:val="00FB2C8E"/>
    <w:rsid w:val="00FB2D87"/>
    <w:rsid w:val="00FB3208"/>
    <w:rsid w:val="00FB4F05"/>
    <w:rsid w:val="00FB5AFA"/>
    <w:rsid w:val="00FB5F8A"/>
    <w:rsid w:val="00FB7066"/>
    <w:rsid w:val="00FC0DA3"/>
    <w:rsid w:val="00FC1735"/>
    <w:rsid w:val="00FC1997"/>
    <w:rsid w:val="00FC2AD2"/>
    <w:rsid w:val="00FC45B3"/>
    <w:rsid w:val="00FC4DD8"/>
    <w:rsid w:val="00FC533D"/>
    <w:rsid w:val="00FC53E3"/>
    <w:rsid w:val="00FC6254"/>
    <w:rsid w:val="00FC69E6"/>
    <w:rsid w:val="00FC6C78"/>
    <w:rsid w:val="00FC6E17"/>
    <w:rsid w:val="00FC7FA2"/>
    <w:rsid w:val="00FD229C"/>
    <w:rsid w:val="00FD293B"/>
    <w:rsid w:val="00FD2FAE"/>
    <w:rsid w:val="00FD4033"/>
    <w:rsid w:val="00FD4EA3"/>
    <w:rsid w:val="00FD594C"/>
    <w:rsid w:val="00FD7F5F"/>
    <w:rsid w:val="00FE0847"/>
    <w:rsid w:val="00FE0BF3"/>
    <w:rsid w:val="00FE1E69"/>
    <w:rsid w:val="00FE2228"/>
    <w:rsid w:val="00FE2732"/>
    <w:rsid w:val="00FE2AF7"/>
    <w:rsid w:val="00FE30AA"/>
    <w:rsid w:val="00FE495E"/>
    <w:rsid w:val="00FE4D71"/>
    <w:rsid w:val="00FE5805"/>
    <w:rsid w:val="00FE5B2B"/>
    <w:rsid w:val="00FE5D21"/>
    <w:rsid w:val="00FE641E"/>
    <w:rsid w:val="00FE6D3F"/>
    <w:rsid w:val="00FE7125"/>
    <w:rsid w:val="00FE7236"/>
    <w:rsid w:val="00FE7DC1"/>
    <w:rsid w:val="00FE7FC0"/>
    <w:rsid w:val="00FF04C0"/>
    <w:rsid w:val="00FF08DD"/>
    <w:rsid w:val="00FF0F82"/>
    <w:rsid w:val="00FF148E"/>
    <w:rsid w:val="00FF17C5"/>
    <w:rsid w:val="00FF1EB7"/>
    <w:rsid w:val="00FF2207"/>
    <w:rsid w:val="00FF2555"/>
    <w:rsid w:val="00FF2A66"/>
    <w:rsid w:val="00FF2CB4"/>
    <w:rsid w:val="00FF2EE6"/>
    <w:rsid w:val="00FF327B"/>
    <w:rsid w:val="00FF3B79"/>
    <w:rsid w:val="00FF3D46"/>
    <w:rsid w:val="00FF3D5A"/>
    <w:rsid w:val="00FF5993"/>
    <w:rsid w:val="00FF5E5D"/>
    <w:rsid w:val="00FF67B5"/>
    <w:rsid w:val="00FF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D876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1B"/>
    <w:pPr>
      <w:overflowPunct w:val="0"/>
      <w:autoSpaceDE w:val="0"/>
      <w:autoSpaceDN w:val="0"/>
      <w:adjustRightInd w:val="0"/>
      <w:textAlignment w:val="baseline"/>
    </w:pPr>
    <w:rPr>
      <w:rFonts w:ascii="CG Times (W1)" w:hAnsi="CG Times (W1)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2B281B"/>
    <w:pPr>
      <w:spacing w:before="240"/>
      <w:outlineLvl w:val="0"/>
    </w:pPr>
    <w:rPr>
      <w:rFonts w:ascii="Cambria" w:hAnsi="Cambria"/>
      <w:b/>
      <w:kern w:val="32"/>
      <w:sz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2B281B"/>
    <w:pPr>
      <w:spacing w:before="120"/>
      <w:outlineLvl w:val="1"/>
    </w:pPr>
    <w:rPr>
      <w:rFonts w:ascii="Cambria" w:hAnsi="Cambria"/>
      <w:b/>
      <w:i/>
      <w:sz w:val="28"/>
    </w:rPr>
  </w:style>
  <w:style w:type="paragraph" w:styleId="Heading3">
    <w:name w:val="heading 3"/>
    <w:basedOn w:val="Normal"/>
    <w:next w:val="NormalIndent"/>
    <w:link w:val="Heading3Char1"/>
    <w:uiPriority w:val="99"/>
    <w:qFormat/>
    <w:rsid w:val="002B281B"/>
    <w:pPr>
      <w:ind w:left="360"/>
      <w:outlineLvl w:val="2"/>
    </w:pPr>
    <w:rPr>
      <w:rFonts w:ascii="Cambria" w:hAnsi="Cambria"/>
      <w:b/>
      <w:sz w:val="26"/>
    </w:rPr>
  </w:style>
  <w:style w:type="paragraph" w:styleId="Heading4">
    <w:name w:val="heading 4"/>
    <w:basedOn w:val="Normal"/>
    <w:next w:val="NormalIndent"/>
    <w:link w:val="Heading4Char1"/>
    <w:uiPriority w:val="99"/>
    <w:qFormat/>
    <w:rsid w:val="002B281B"/>
    <w:pPr>
      <w:ind w:left="360"/>
      <w:outlineLvl w:val="3"/>
    </w:pPr>
    <w:rPr>
      <w:rFonts w:ascii="Calibri" w:hAnsi="Calibri"/>
      <w:b/>
      <w:sz w:val="28"/>
    </w:rPr>
  </w:style>
  <w:style w:type="paragraph" w:styleId="Heading5">
    <w:name w:val="heading 5"/>
    <w:basedOn w:val="Normal"/>
    <w:next w:val="NormalIndent"/>
    <w:link w:val="Heading5Char1"/>
    <w:uiPriority w:val="99"/>
    <w:qFormat/>
    <w:rsid w:val="002B281B"/>
    <w:pPr>
      <w:ind w:left="720"/>
      <w:outlineLvl w:val="4"/>
    </w:pPr>
    <w:rPr>
      <w:rFonts w:ascii="Calibri" w:hAnsi="Calibri"/>
      <w:b/>
      <w:i/>
      <w:sz w:val="26"/>
    </w:rPr>
  </w:style>
  <w:style w:type="paragraph" w:styleId="Heading6">
    <w:name w:val="heading 6"/>
    <w:basedOn w:val="Normal"/>
    <w:next w:val="NormalIndent"/>
    <w:link w:val="Heading6Char1"/>
    <w:uiPriority w:val="99"/>
    <w:qFormat/>
    <w:rsid w:val="002B281B"/>
    <w:pPr>
      <w:ind w:left="720"/>
      <w:outlineLvl w:val="5"/>
    </w:pPr>
    <w:rPr>
      <w:rFonts w:ascii="Calibri" w:hAnsi="Calibri"/>
      <w:b/>
    </w:rPr>
  </w:style>
  <w:style w:type="paragraph" w:styleId="Heading7">
    <w:name w:val="heading 7"/>
    <w:basedOn w:val="Normal"/>
    <w:next w:val="NormalIndent"/>
    <w:link w:val="Heading7Char1"/>
    <w:uiPriority w:val="99"/>
    <w:qFormat/>
    <w:rsid w:val="002B281B"/>
    <w:pPr>
      <w:ind w:left="72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Indent"/>
    <w:link w:val="Heading8Char1"/>
    <w:uiPriority w:val="99"/>
    <w:qFormat/>
    <w:rsid w:val="002B281B"/>
    <w:pPr>
      <w:ind w:left="720"/>
      <w:outlineLvl w:val="7"/>
    </w:pPr>
    <w:rPr>
      <w:rFonts w:ascii="Calibri" w:hAnsi="Calibri"/>
      <w:i/>
      <w:sz w:val="24"/>
    </w:rPr>
  </w:style>
  <w:style w:type="paragraph" w:styleId="Heading9">
    <w:name w:val="heading 9"/>
    <w:basedOn w:val="Normal"/>
    <w:next w:val="NormalIndent"/>
    <w:link w:val="Heading9Char1"/>
    <w:uiPriority w:val="99"/>
    <w:qFormat/>
    <w:rsid w:val="002B281B"/>
    <w:pPr>
      <w:ind w:left="72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9"/>
    <w:locked/>
    <w:rsid w:val="005B0BDB"/>
    <w:rPr>
      <w:rFonts w:ascii="Cambria" w:hAnsi="Cambria" w:cs="Times New Roman"/>
      <w:b/>
      <w:bCs/>
      <w:kern w:val="32"/>
      <w:sz w:val="32"/>
      <w:szCs w:val="32"/>
      <w:lang w:val="en-US" w:eastAsia="ko-KR"/>
    </w:rPr>
  </w:style>
  <w:style w:type="character" w:customStyle="1" w:styleId="Heading2Char">
    <w:name w:val="Heading 2 Char"/>
    <w:basedOn w:val="DefaultParagraphFont"/>
    <w:uiPriority w:val="99"/>
    <w:semiHidden/>
    <w:locked/>
    <w:rsid w:val="005B0BDB"/>
    <w:rPr>
      <w:rFonts w:ascii="Cambria" w:hAnsi="Cambria" w:cs="Times New Roman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uiPriority w:val="99"/>
    <w:semiHidden/>
    <w:locked/>
    <w:rsid w:val="005B0BDB"/>
    <w:rPr>
      <w:rFonts w:ascii="Cambria" w:hAnsi="Cambria" w:cs="Times New Roman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uiPriority w:val="99"/>
    <w:semiHidden/>
    <w:locked/>
    <w:rsid w:val="005B0BDB"/>
    <w:rPr>
      <w:rFonts w:ascii="Calibri" w:hAnsi="Calibri" w:cs="Times New Roman"/>
      <w:b/>
      <w:bCs/>
      <w:sz w:val="28"/>
      <w:szCs w:val="28"/>
      <w:lang w:val="en-US" w:eastAsia="ko-KR"/>
    </w:rPr>
  </w:style>
  <w:style w:type="character" w:customStyle="1" w:styleId="Heading5Char">
    <w:name w:val="Heading 5 Char"/>
    <w:basedOn w:val="DefaultParagraphFont"/>
    <w:uiPriority w:val="99"/>
    <w:semiHidden/>
    <w:locked/>
    <w:rsid w:val="005B0BDB"/>
    <w:rPr>
      <w:rFonts w:ascii="Calibri" w:hAnsi="Calibri" w:cs="Times New Roman"/>
      <w:b/>
      <w:bCs/>
      <w:i/>
      <w:iCs/>
      <w:sz w:val="26"/>
      <w:szCs w:val="26"/>
      <w:lang w:val="en-US" w:eastAsia="ko-KR"/>
    </w:rPr>
  </w:style>
  <w:style w:type="character" w:customStyle="1" w:styleId="Heading6Char">
    <w:name w:val="Heading 6 Char"/>
    <w:basedOn w:val="DefaultParagraphFont"/>
    <w:uiPriority w:val="99"/>
    <w:semiHidden/>
    <w:locked/>
    <w:rsid w:val="005B0BDB"/>
    <w:rPr>
      <w:rFonts w:ascii="Calibri" w:hAnsi="Calibri" w:cs="Times New Roman"/>
      <w:b/>
      <w:bCs/>
      <w:lang w:val="en-US" w:eastAsia="ko-KR"/>
    </w:rPr>
  </w:style>
  <w:style w:type="character" w:customStyle="1" w:styleId="Heading7Char">
    <w:name w:val="Heading 7 Char"/>
    <w:basedOn w:val="DefaultParagraphFont"/>
    <w:uiPriority w:val="99"/>
    <w:semiHidden/>
    <w:locked/>
    <w:rsid w:val="005B0BDB"/>
    <w:rPr>
      <w:rFonts w:ascii="Calibri" w:hAnsi="Calibri" w:cs="Times New Roman"/>
      <w:sz w:val="24"/>
      <w:szCs w:val="24"/>
      <w:lang w:val="en-US" w:eastAsia="ko-KR"/>
    </w:rPr>
  </w:style>
  <w:style w:type="character" w:customStyle="1" w:styleId="Heading8Char">
    <w:name w:val="Heading 8 Char"/>
    <w:basedOn w:val="DefaultParagraphFont"/>
    <w:uiPriority w:val="99"/>
    <w:semiHidden/>
    <w:locked/>
    <w:rsid w:val="005B0BDB"/>
    <w:rPr>
      <w:rFonts w:ascii="Calibri" w:hAnsi="Calibri" w:cs="Times New Roman"/>
      <w:i/>
      <w:iCs/>
      <w:sz w:val="24"/>
      <w:szCs w:val="24"/>
      <w:lang w:val="en-US" w:eastAsia="ko-KR"/>
    </w:rPr>
  </w:style>
  <w:style w:type="character" w:customStyle="1" w:styleId="Heading9Char">
    <w:name w:val="Heading 9 Char"/>
    <w:basedOn w:val="DefaultParagraphFont"/>
    <w:uiPriority w:val="99"/>
    <w:semiHidden/>
    <w:locked/>
    <w:rsid w:val="005B0BDB"/>
    <w:rPr>
      <w:rFonts w:ascii="Cambria" w:hAnsi="Cambria" w:cs="Times New Roman"/>
      <w:lang w:val="en-US" w:eastAsia="ko-KR"/>
    </w:rPr>
  </w:style>
  <w:style w:type="character" w:customStyle="1" w:styleId="Heading1Char1">
    <w:name w:val="Heading 1 Char1"/>
    <w:link w:val="Heading1"/>
    <w:uiPriority w:val="99"/>
    <w:locked/>
    <w:rsid w:val="00902F6E"/>
    <w:rPr>
      <w:rFonts w:ascii="Cambria" w:hAnsi="Cambria"/>
      <w:b/>
      <w:kern w:val="32"/>
      <w:sz w:val="32"/>
      <w:lang w:val="en-US" w:eastAsia="ko-KR"/>
    </w:rPr>
  </w:style>
  <w:style w:type="character" w:customStyle="1" w:styleId="Heading2Char1">
    <w:name w:val="Heading 2 Char1"/>
    <w:link w:val="Heading2"/>
    <w:uiPriority w:val="99"/>
    <w:semiHidden/>
    <w:locked/>
    <w:rsid w:val="00902F6E"/>
    <w:rPr>
      <w:rFonts w:ascii="Cambria" w:hAnsi="Cambria"/>
      <w:b/>
      <w:i/>
      <w:sz w:val="28"/>
      <w:lang w:val="en-US" w:eastAsia="ko-KR"/>
    </w:rPr>
  </w:style>
  <w:style w:type="character" w:customStyle="1" w:styleId="Heading3Char1">
    <w:name w:val="Heading 3 Char1"/>
    <w:link w:val="Heading3"/>
    <w:uiPriority w:val="99"/>
    <w:semiHidden/>
    <w:locked/>
    <w:rsid w:val="00902F6E"/>
    <w:rPr>
      <w:rFonts w:ascii="Cambria" w:hAnsi="Cambria"/>
      <w:b/>
      <w:sz w:val="26"/>
      <w:lang w:val="en-US" w:eastAsia="ko-KR"/>
    </w:rPr>
  </w:style>
  <w:style w:type="character" w:customStyle="1" w:styleId="Heading4Char1">
    <w:name w:val="Heading 4 Char1"/>
    <w:link w:val="Heading4"/>
    <w:uiPriority w:val="99"/>
    <w:semiHidden/>
    <w:locked/>
    <w:rsid w:val="00902F6E"/>
    <w:rPr>
      <w:rFonts w:ascii="Calibri" w:hAnsi="Calibri"/>
      <w:b/>
      <w:sz w:val="28"/>
      <w:lang w:val="en-US" w:eastAsia="ko-KR"/>
    </w:rPr>
  </w:style>
  <w:style w:type="character" w:customStyle="1" w:styleId="Heading5Char1">
    <w:name w:val="Heading 5 Char1"/>
    <w:link w:val="Heading5"/>
    <w:uiPriority w:val="99"/>
    <w:semiHidden/>
    <w:locked/>
    <w:rsid w:val="00902F6E"/>
    <w:rPr>
      <w:rFonts w:ascii="Calibri" w:hAnsi="Calibri"/>
      <w:b/>
      <w:i/>
      <w:sz w:val="26"/>
      <w:lang w:val="en-US" w:eastAsia="ko-KR"/>
    </w:rPr>
  </w:style>
  <w:style w:type="character" w:customStyle="1" w:styleId="Heading6Char1">
    <w:name w:val="Heading 6 Char1"/>
    <w:link w:val="Heading6"/>
    <w:uiPriority w:val="99"/>
    <w:semiHidden/>
    <w:locked/>
    <w:rsid w:val="00902F6E"/>
    <w:rPr>
      <w:rFonts w:ascii="Calibri" w:hAnsi="Calibri"/>
      <w:b/>
      <w:lang w:val="en-US" w:eastAsia="ko-KR"/>
    </w:rPr>
  </w:style>
  <w:style w:type="character" w:customStyle="1" w:styleId="Heading7Char1">
    <w:name w:val="Heading 7 Char1"/>
    <w:link w:val="Heading7"/>
    <w:uiPriority w:val="99"/>
    <w:semiHidden/>
    <w:locked/>
    <w:rsid w:val="00902F6E"/>
    <w:rPr>
      <w:rFonts w:ascii="Calibri" w:hAnsi="Calibri"/>
      <w:sz w:val="24"/>
      <w:lang w:val="en-US" w:eastAsia="ko-KR"/>
    </w:rPr>
  </w:style>
  <w:style w:type="character" w:customStyle="1" w:styleId="Heading8Char1">
    <w:name w:val="Heading 8 Char1"/>
    <w:link w:val="Heading8"/>
    <w:uiPriority w:val="99"/>
    <w:semiHidden/>
    <w:locked/>
    <w:rsid w:val="00902F6E"/>
    <w:rPr>
      <w:rFonts w:ascii="Calibri" w:hAnsi="Calibri"/>
      <w:i/>
      <w:sz w:val="24"/>
      <w:lang w:val="en-US" w:eastAsia="ko-KR"/>
    </w:rPr>
  </w:style>
  <w:style w:type="character" w:customStyle="1" w:styleId="Heading9Char1">
    <w:name w:val="Heading 9 Char1"/>
    <w:link w:val="Heading9"/>
    <w:uiPriority w:val="99"/>
    <w:semiHidden/>
    <w:locked/>
    <w:rsid w:val="00902F6E"/>
    <w:rPr>
      <w:rFonts w:ascii="Cambria" w:hAnsi="Cambria"/>
      <w:lang w:val="en-US" w:eastAsia="ko-KR"/>
    </w:rPr>
  </w:style>
  <w:style w:type="paragraph" w:styleId="NormalIndent">
    <w:name w:val="Normal Indent"/>
    <w:basedOn w:val="Normal"/>
    <w:uiPriority w:val="99"/>
    <w:semiHidden/>
    <w:rsid w:val="002B281B"/>
    <w:pPr>
      <w:ind w:left="720"/>
    </w:pPr>
  </w:style>
  <w:style w:type="paragraph" w:styleId="EndnoteText">
    <w:name w:val="endnote text"/>
    <w:basedOn w:val="Normal"/>
    <w:link w:val="EndnoteTextChar1"/>
    <w:uiPriority w:val="99"/>
    <w:semiHidden/>
    <w:rsid w:val="002B281B"/>
  </w:style>
  <w:style w:type="character" w:customStyle="1" w:styleId="EndnoteTextChar">
    <w:name w:val="Endnote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EndnoteTextChar1">
    <w:name w:val="Endnote Text Char1"/>
    <w:link w:val="EndnoteText"/>
    <w:uiPriority w:val="99"/>
    <w:semiHidden/>
    <w:locked/>
    <w:rsid w:val="00902F6E"/>
    <w:rPr>
      <w:rFonts w:ascii="CG Times (W1)" w:hAnsi="CG Times (W1)"/>
      <w:sz w:val="20"/>
      <w:lang w:val="en-US" w:eastAsia="ko-KR"/>
    </w:rPr>
  </w:style>
  <w:style w:type="paragraph" w:styleId="Header">
    <w:name w:val="header"/>
    <w:basedOn w:val="Normal"/>
    <w:link w:val="HeaderChar1"/>
    <w:uiPriority w:val="99"/>
    <w:semiHidden/>
    <w:rsid w:val="002B28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HeaderChar1">
    <w:name w:val="Header Char1"/>
    <w:link w:val="Header"/>
    <w:uiPriority w:val="99"/>
    <w:semiHidden/>
    <w:locked/>
    <w:rsid w:val="00902F6E"/>
    <w:rPr>
      <w:rFonts w:ascii="CG Times (W1)" w:hAnsi="CG Times (W1)"/>
      <w:sz w:val="20"/>
      <w:lang w:val="en-US" w:eastAsia="ko-KR"/>
    </w:rPr>
  </w:style>
  <w:style w:type="character" w:styleId="FootnoteReference">
    <w:name w:val="footnote reference"/>
    <w:basedOn w:val="DefaultParagraphFont"/>
    <w:uiPriority w:val="99"/>
    <w:semiHidden/>
    <w:rsid w:val="002B281B"/>
    <w:rPr>
      <w:rFonts w:cs="Times New Roman"/>
      <w:position w:val="6"/>
      <w:sz w:val="16"/>
    </w:rPr>
  </w:style>
  <w:style w:type="paragraph" w:styleId="FootnoteText">
    <w:name w:val="footnote text"/>
    <w:basedOn w:val="Normal"/>
    <w:link w:val="FootnoteTextChar1"/>
    <w:uiPriority w:val="99"/>
    <w:semiHidden/>
    <w:rsid w:val="002B281B"/>
  </w:style>
  <w:style w:type="character" w:customStyle="1" w:styleId="FootnoteTextChar">
    <w:name w:val="Footnote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FootnoteTextChar1">
    <w:name w:val="Footnote Text Char1"/>
    <w:link w:val="FootnoteText"/>
    <w:uiPriority w:val="99"/>
    <w:semiHidden/>
    <w:locked/>
    <w:rsid w:val="00902F6E"/>
    <w:rPr>
      <w:rFonts w:ascii="CG Times (W1)" w:hAnsi="CG Times (W1)"/>
      <w:sz w:val="20"/>
      <w:lang w:val="en-US" w:eastAsia="ko-KR"/>
    </w:rPr>
  </w:style>
  <w:style w:type="character" w:styleId="PageNumber">
    <w:name w:val="page number"/>
    <w:basedOn w:val="DefaultParagraphFont"/>
    <w:uiPriority w:val="99"/>
    <w:semiHidden/>
    <w:rsid w:val="002B281B"/>
    <w:rPr>
      <w:rFonts w:cs="Times New Roman"/>
    </w:rPr>
  </w:style>
  <w:style w:type="paragraph" w:customStyle="1" w:styleId="a">
    <w:name w:val="Îáû÷íûé"/>
    <w:uiPriority w:val="99"/>
    <w:rsid w:val="002B281B"/>
    <w:pPr>
      <w:widowControl w:val="0"/>
      <w:overflowPunct w:val="0"/>
      <w:autoSpaceDE w:val="0"/>
      <w:autoSpaceDN w:val="0"/>
      <w:adjustRightInd w:val="0"/>
      <w:textAlignment w:val="baseline"/>
    </w:pPr>
    <w:rPr>
      <w:sz w:val="24"/>
      <w:szCs w:val="20"/>
      <w:lang w:val="ru-RU" w:eastAsia="ko-KR"/>
    </w:rPr>
  </w:style>
  <w:style w:type="paragraph" w:customStyle="1" w:styleId="2">
    <w:name w:val="çàãîëîâîê 2"/>
    <w:basedOn w:val="a"/>
    <w:next w:val="a"/>
    <w:uiPriority w:val="99"/>
    <w:rsid w:val="002B281B"/>
    <w:pPr>
      <w:spacing w:before="120"/>
    </w:pPr>
    <w:rPr>
      <w:rFonts w:ascii="Univers (W1)" w:hAnsi="Univers (W1)"/>
      <w:b/>
      <w:lang w:val="en-US"/>
    </w:rPr>
  </w:style>
  <w:style w:type="paragraph" w:customStyle="1" w:styleId="a0">
    <w:name w:val="Îñíîâíîé òåêñò"/>
    <w:basedOn w:val="a"/>
    <w:uiPriority w:val="99"/>
    <w:rsid w:val="002B281B"/>
    <w:pPr>
      <w:spacing w:line="480" w:lineRule="auto"/>
    </w:pPr>
    <w:rPr>
      <w:lang w:val="en-US"/>
    </w:rPr>
  </w:style>
  <w:style w:type="character" w:styleId="Hyperlink">
    <w:name w:val="Hyperlink"/>
    <w:basedOn w:val="DefaultParagraphFont"/>
    <w:uiPriority w:val="99"/>
    <w:rsid w:val="00B81EC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1"/>
    <w:uiPriority w:val="99"/>
    <w:semiHidden/>
    <w:rsid w:val="00D126DD"/>
    <w:rPr>
      <w:rFonts w:ascii="Tahoma" w:hAnsi="Tahoma"/>
      <w:sz w:val="16"/>
      <w:lang w:eastAsia="fi-FI"/>
    </w:rPr>
  </w:style>
  <w:style w:type="character" w:customStyle="1" w:styleId="BalloonTextChar">
    <w:name w:val="Balloon Text Char"/>
    <w:basedOn w:val="DefaultParagraphFont"/>
    <w:uiPriority w:val="99"/>
    <w:semiHidden/>
    <w:locked/>
    <w:rsid w:val="005B0BDB"/>
    <w:rPr>
      <w:rFonts w:cs="Times New Roman"/>
      <w:sz w:val="2"/>
      <w:lang w:val="en-US" w:eastAsia="ko-KR"/>
    </w:rPr>
  </w:style>
  <w:style w:type="character" w:customStyle="1" w:styleId="BalloonTextChar1">
    <w:name w:val="Balloon Text Char1"/>
    <w:link w:val="BalloonText"/>
    <w:uiPriority w:val="99"/>
    <w:semiHidden/>
    <w:locked/>
    <w:rsid w:val="00D126DD"/>
    <w:rPr>
      <w:rFonts w:ascii="Tahoma" w:hAnsi="Tahoma"/>
      <w:sz w:val="16"/>
      <w:lang w:val="en-US"/>
    </w:rPr>
  </w:style>
  <w:style w:type="paragraph" w:customStyle="1" w:styleId="Default">
    <w:name w:val="Default"/>
    <w:uiPriority w:val="99"/>
    <w:rsid w:val="00BC1EA0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sv-SE" w:eastAsia="sv-SE"/>
    </w:rPr>
  </w:style>
  <w:style w:type="paragraph" w:styleId="List">
    <w:name w:val="List"/>
    <w:basedOn w:val="Normal"/>
    <w:uiPriority w:val="99"/>
    <w:rsid w:val="00DD7E1B"/>
    <w:pPr>
      <w:ind w:left="283" w:hanging="283"/>
      <w:contextualSpacing/>
    </w:pPr>
  </w:style>
  <w:style w:type="paragraph" w:styleId="List2">
    <w:name w:val="List 2"/>
    <w:basedOn w:val="Normal"/>
    <w:uiPriority w:val="99"/>
    <w:rsid w:val="00DD7E1B"/>
    <w:pPr>
      <w:ind w:left="566" w:hanging="283"/>
      <w:contextualSpacing/>
    </w:pPr>
  </w:style>
  <w:style w:type="paragraph" w:styleId="ListContinue">
    <w:name w:val="List Continue"/>
    <w:basedOn w:val="Normal"/>
    <w:uiPriority w:val="99"/>
    <w:rsid w:val="00DD7E1B"/>
    <w:pPr>
      <w:spacing w:after="120"/>
      <w:ind w:left="283"/>
      <w:contextualSpacing/>
    </w:pPr>
  </w:style>
  <w:style w:type="paragraph" w:styleId="BodyText">
    <w:name w:val="Body Text"/>
    <w:basedOn w:val="Normal"/>
    <w:link w:val="BodyTextChar1"/>
    <w:uiPriority w:val="99"/>
    <w:rsid w:val="00DD7E1B"/>
    <w:pPr>
      <w:spacing w:after="120"/>
    </w:pPr>
  </w:style>
  <w:style w:type="character" w:customStyle="1" w:styleId="BodyTextChar">
    <w:name w:val="Body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Char1">
    <w:name w:val="Body Text Char1"/>
    <w:link w:val="BodyText"/>
    <w:uiPriority w:val="99"/>
    <w:locked/>
    <w:rsid w:val="00DD7E1B"/>
    <w:rPr>
      <w:rFonts w:ascii="CG Times (W1)" w:hAnsi="CG Times (W1)"/>
      <w:lang w:val="en-US" w:eastAsia="ko-KR"/>
    </w:rPr>
  </w:style>
  <w:style w:type="paragraph" w:styleId="BodyTextFirstIndent">
    <w:name w:val="Body Text First Indent"/>
    <w:basedOn w:val="BodyText"/>
    <w:link w:val="BodyTextFirstIndentChar1"/>
    <w:uiPriority w:val="99"/>
    <w:rsid w:val="00DD7E1B"/>
    <w:pPr>
      <w:ind w:firstLine="210"/>
    </w:pPr>
  </w:style>
  <w:style w:type="character" w:customStyle="1" w:styleId="BodyTextFirstIndentChar">
    <w:name w:val="Body Text First Indent Char"/>
    <w:basedOn w:val="BodyTextChar1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FirstIndentChar1">
    <w:name w:val="Body Text First Indent Char1"/>
    <w:basedOn w:val="BodyTextChar1"/>
    <w:link w:val="BodyTextFirstIndent"/>
    <w:uiPriority w:val="99"/>
    <w:locked/>
    <w:rsid w:val="00DD7E1B"/>
    <w:rPr>
      <w:rFonts w:ascii="CG Times (W1)" w:hAnsi="CG Times (W1)" w:cs="Times New Roman"/>
      <w:lang w:val="en-US" w:eastAsia="ko-KR"/>
    </w:rPr>
  </w:style>
  <w:style w:type="paragraph" w:styleId="BodyTextIndent">
    <w:name w:val="Body Text Indent"/>
    <w:basedOn w:val="Normal"/>
    <w:link w:val="BodyTextIndentChar1"/>
    <w:uiPriority w:val="99"/>
    <w:rsid w:val="00DD7E1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IndentChar1">
    <w:name w:val="Body Text Indent Char1"/>
    <w:link w:val="BodyTextIndent"/>
    <w:uiPriority w:val="99"/>
    <w:locked/>
    <w:rsid w:val="00DD7E1B"/>
    <w:rPr>
      <w:rFonts w:ascii="CG Times (W1)" w:hAnsi="CG Times (W1)"/>
      <w:lang w:val="en-US" w:eastAsia="ko-KR"/>
    </w:rPr>
  </w:style>
  <w:style w:type="paragraph" w:styleId="BodyTextFirstIndent2">
    <w:name w:val="Body Text First Indent 2"/>
    <w:basedOn w:val="BodyTextIndent"/>
    <w:link w:val="BodyTextFirstIndent2Char1"/>
    <w:uiPriority w:val="99"/>
    <w:rsid w:val="00DD7E1B"/>
    <w:pPr>
      <w:ind w:firstLine="210"/>
    </w:pPr>
  </w:style>
  <w:style w:type="character" w:customStyle="1" w:styleId="BodyTextFirstIndent2Char">
    <w:name w:val="Body Text First Indent 2 Char"/>
    <w:basedOn w:val="BodyTextIndentChar1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locked/>
    <w:rsid w:val="00DD7E1B"/>
    <w:rPr>
      <w:rFonts w:ascii="CG Times (W1)" w:hAnsi="CG Times (W1)" w:cs="Times New Roman"/>
      <w:lang w:val="en-US" w:eastAsia="ko-KR"/>
    </w:rPr>
  </w:style>
  <w:style w:type="character" w:styleId="Emphasis">
    <w:name w:val="Emphasis"/>
    <w:basedOn w:val="DefaultParagraphFont"/>
    <w:uiPriority w:val="99"/>
    <w:qFormat/>
    <w:locked/>
    <w:rsid w:val="00F16EFF"/>
    <w:rPr>
      <w:rFonts w:cs="Times New Roman"/>
      <w:b/>
    </w:rPr>
  </w:style>
  <w:style w:type="character" w:customStyle="1" w:styleId="st">
    <w:name w:val="st"/>
    <w:uiPriority w:val="99"/>
    <w:rsid w:val="00F16EFF"/>
  </w:style>
  <w:style w:type="character" w:styleId="CommentReference">
    <w:name w:val="annotation reference"/>
    <w:basedOn w:val="DefaultParagraphFont"/>
    <w:uiPriority w:val="99"/>
    <w:semiHidden/>
    <w:locked/>
    <w:rsid w:val="00AA3AD4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locked/>
    <w:rsid w:val="00AA3AD4"/>
  </w:style>
  <w:style w:type="character" w:customStyle="1" w:styleId="CommentTextChar">
    <w:name w:val="Comment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CommentTextChar1">
    <w:name w:val="Comment Text Char1"/>
    <w:link w:val="CommentText"/>
    <w:uiPriority w:val="99"/>
    <w:semiHidden/>
    <w:locked/>
    <w:rsid w:val="00AA3AD4"/>
    <w:rPr>
      <w:rFonts w:ascii="CG Times (W1)" w:hAnsi="CG Times (W1)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locked/>
    <w:rsid w:val="00AA3AD4"/>
    <w:rPr>
      <w:b/>
    </w:rPr>
  </w:style>
  <w:style w:type="character" w:customStyle="1" w:styleId="CommentSubjectChar">
    <w:name w:val="Comment Subject Char"/>
    <w:basedOn w:val="CommentTextChar1"/>
    <w:uiPriority w:val="99"/>
    <w:semiHidden/>
    <w:locked/>
    <w:rsid w:val="005B0BDB"/>
    <w:rPr>
      <w:rFonts w:ascii="CG Times (W1)" w:hAnsi="CG Times (W1)" w:cs="Times New Roman"/>
      <w:b/>
      <w:bCs/>
      <w:sz w:val="20"/>
      <w:szCs w:val="20"/>
      <w:lang w:val="en-US" w:eastAsia="ko-KR"/>
    </w:rPr>
  </w:style>
  <w:style w:type="character" w:customStyle="1" w:styleId="CommentSubjectChar1">
    <w:name w:val="Comment Subject Char1"/>
    <w:link w:val="CommentSubject"/>
    <w:uiPriority w:val="99"/>
    <w:semiHidden/>
    <w:locked/>
    <w:rsid w:val="00AA3AD4"/>
    <w:rPr>
      <w:rFonts w:ascii="CG Times (W1)" w:hAnsi="CG Times (W1)"/>
      <w:b/>
      <w:sz w:val="20"/>
      <w:lang w:val="en-US" w:eastAsia="ko-KR"/>
    </w:rPr>
  </w:style>
  <w:style w:type="paragraph" w:styleId="ListParagraph">
    <w:name w:val="List Paragraph"/>
    <w:basedOn w:val="Normal"/>
    <w:uiPriority w:val="99"/>
    <w:qFormat/>
    <w:rsid w:val="00D82934"/>
    <w:pPr>
      <w:ind w:left="720"/>
      <w:contextualSpacing/>
    </w:pPr>
  </w:style>
  <w:style w:type="paragraph" w:styleId="NoSpacing">
    <w:name w:val="No Spacing"/>
    <w:uiPriority w:val="99"/>
    <w:qFormat/>
    <w:rsid w:val="009D37DC"/>
    <w:pPr>
      <w:overflowPunct w:val="0"/>
      <w:autoSpaceDE w:val="0"/>
      <w:autoSpaceDN w:val="0"/>
      <w:adjustRightInd w:val="0"/>
      <w:textAlignment w:val="baseline"/>
    </w:pPr>
    <w:rPr>
      <w:rFonts w:ascii="CG Times (W1)" w:hAnsi="CG Times (W1)"/>
      <w:sz w:val="20"/>
      <w:szCs w:val="20"/>
      <w:lang w:val="en-US" w:eastAsia="ko-KR"/>
    </w:rPr>
  </w:style>
  <w:style w:type="character" w:styleId="HTMLCite">
    <w:name w:val="HTML Cite"/>
    <w:basedOn w:val="DefaultParagraphFont"/>
    <w:uiPriority w:val="99"/>
    <w:locked/>
    <w:rsid w:val="00383972"/>
    <w:rPr>
      <w:rFonts w:cs="Times New Roman"/>
      <w:i/>
    </w:rPr>
  </w:style>
  <w:style w:type="character" w:customStyle="1" w:styleId="mw-cite-backlink">
    <w:name w:val="mw-cite-backlink"/>
    <w:uiPriority w:val="99"/>
    <w:rsid w:val="00EA3837"/>
  </w:style>
  <w:style w:type="character" w:customStyle="1" w:styleId="citationjournal">
    <w:name w:val="citation journal"/>
    <w:uiPriority w:val="99"/>
    <w:rsid w:val="00EA3837"/>
  </w:style>
  <w:style w:type="paragraph" w:styleId="Footer">
    <w:name w:val="footer"/>
    <w:basedOn w:val="Normal"/>
    <w:link w:val="FooterChar"/>
    <w:uiPriority w:val="99"/>
    <w:locked/>
    <w:rsid w:val="00A977F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paragraph" w:customStyle="1" w:styleId="Tekst-normal">
    <w:name w:val="Tekst-normal"/>
    <w:basedOn w:val="Normal"/>
    <w:uiPriority w:val="99"/>
    <w:rsid w:val="00034CAD"/>
    <w:pPr>
      <w:overflowPunct/>
      <w:autoSpaceDE/>
      <w:autoSpaceDN/>
      <w:adjustRightInd/>
      <w:jc w:val="both"/>
      <w:textAlignment w:val="auto"/>
    </w:pPr>
    <w:rPr>
      <w:rFonts w:ascii="Times" w:hAnsi="Times"/>
      <w:sz w:val="24"/>
      <w:lang w:val="nb-NO" w:eastAsia="nb-NO"/>
    </w:rPr>
  </w:style>
  <w:style w:type="paragraph" w:customStyle="1" w:styleId="tabelltekst">
    <w:name w:val="tabelltekst"/>
    <w:basedOn w:val="Normal"/>
    <w:uiPriority w:val="99"/>
    <w:rsid w:val="00034CAD"/>
    <w:pPr>
      <w:overflowPunct/>
      <w:autoSpaceDE/>
      <w:autoSpaceDN/>
      <w:adjustRightInd/>
      <w:spacing w:before="120" w:after="100"/>
      <w:ind w:left="1440" w:right="-900" w:hanging="1420"/>
      <w:textAlignment w:val="auto"/>
    </w:pPr>
    <w:rPr>
      <w:rFonts w:ascii="Times" w:hAnsi="Times"/>
      <w:b/>
      <w:sz w:val="24"/>
      <w:lang w:val="nb-NO" w:eastAsia="nb-NO"/>
    </w:rPr>
  </w:style>
  <w:style w:type="paragraph" w:customStyle="1" w:styleId="Figurtekst">
    <w:name w:val="Figurtekst"/>
    <w:basedOn w:val="Normal"/>
    <w:uiPriority w:val="99"/>
    <w:rsid w:val="00034CAD"/>
    <w:pPr>
      <w:overflowPunct/>
      <w:autoSpaceDE/>
      <w:autoSpaceDN/>
      <w:adjustRightInd/>
      <w:spacing w:before="120"/>
      <w:jc w:val="both"/>
      <w:textAlignment w:val="auto"/>
    </w:pPr>
    <w:rPr>
      <w:rFonts w:ascii="Times" w:hAnsi="Times"/>
      <w:i/>
      <w:sz w:val="22"/>
      <w:lang w:val="nb-NO" w:eastAsia="nb-NO"/>
    </w:rPr>
  </w:style>
  <w:style w:type="paragraph" w:customStyle="1" w:styleId="ar-tab">
    <w:name w:val="ar-tab"/>
    <w:basedOn w:val="Normal"/>
    <w:uiPriority w:val="99"/>
    <w:rsid w:val="00034CAD"/>
    <w:pPr>
      <w:overflowPunct/>
      <w:autoSpaceDE/>
      <w:autoSpaceDN/>
      <w:adjustRightInd/>
      <w:ind w:right="11"/>
      <w:textAlignment w:val="auto"/>
    </w:pPr>
    <w:rPr>
      <w:rFonts w:ascii="Times" w:hAnsi="Times"/>
      <w:lang w:val="nb-NO" w:eastAsia="nb-NO"/>
    </w:rPr>
  </w:style>
  <w:style w:type="paragraph" w:customStyle="1" w:styleId="ar-tabb">
    <w:name w:val="ar-tabb"/>
    <w:basedOn w:val="Normal"/>
    <w:uiPriority w:val="99"/>
    <w:rsid w:val="00034CAD"/>
    <w:pPr>
      <w:overflowPunct/>
      <w:autoSpaceDE/>
      <w:autoSpaceDN/>
      <w:adjustRightInd/>
      <w:ind w:right="-502"/>
      <w:textAlignment w:val="auto"/>
    </w:pPr>
    <w:rPr>
      <w:rFonts w:ascii="Times" w:hAnsi="Times"/>
      <w:lang w:val="nb-NO" w:eastAsia="nb-NO"/>
    </w:rPr>
  </w:style>
  <w:style w:type="paragraph" w:styleId="Revision">
    <w:name w:val="Revision"/>
    <w:hidden/>
    <w:uiPriority w:val="99"/>
    <w:semiHidden/>
    <w:rsid w:val="00A77914"/>
    <w:rPr>
      <w:rFonts w:ascii="CG Times (W1)" w:hAnsi="CG Times (W1)"/>
      <w:sz w:val="20"/>
      <w:szCs w:val="20"/>
      <w:lang w:val="en-US" w:eastAsia="ko-KR"/>
    </w:rPr>
  </w:style>
  <w:style w:type="character" w:customStyle="1" w:styleId="maintitle">
    <w:name w:val="maintitle"/>
    <w:basedOn w:val="DefaultParagraphFont"/>
    <w:rsid w:val="007811EF"/>
  </w:style>
  <w:style w:type="paragraph" w:customStyle="1" w:styleId="articlecitation">
    <w:name w:val="articlecitation"/>
    <w:basedOn w:val="Normal"/>
    <w:rsid w:val="00385A2B"/>
    <w:pPr>
      <w:overflowPunct/>
      <w:autoSpaceDE/>
      <w:autoSpaceDN/>
      <w:adjustRightInd/>
      <w:spacing w:before="150" w:after="75"/>
      <w:textAlignment w:val="auto"/>
    </w:pPr>
    <w:rPr>
      <w:rFonts w:ascii="Verdana" w:hAnsi="Verdana"/>
      <w:color w:val="231F20"/>
      <w:lang w:val="fi-FI" w:eastAsia="fi-FI"/>
    </w:rPr>
  </w:style>
  <w:style w:type="character" w:customStyle="1" w:styleId="slug-pages3">
    <w:name w:val="slug-pages3"/>
    <w:basedOn w:val="DefaultParagraphFont"/>
    <w:rsid w:val="00D53444"/>
  </w:style>
  <w:style w:type="character" w:styleId="LineNumber">
    <w:name w:val="line number"/>
    <w:basedOn w:val="DefaultParagraphFont"/>
    <w:uiPriority w:val="99"/>
    <w:semiHidden/>
    <w:unhideWhenUsed/>
    <w:locked/>
    <w:rsid w:val="00366D64"/>
  </w:style>
  <w:style w:type="paragraph" w:styleId="PlainText">
    <w:name w:val="Plain Text"/>
    <w:basedOn w:val="Normal"/>
    <w:link w:val="PlainTextChar"/>
    <w:uiPriority w:val="99"/>
    <w:semiHidden/>
    <w:unhideWhenUsed/>
    <w:locked/>
    <w:rsid w:val="00A005FB"/>
    <w:pPr>
      <w:overflowPunct/>
      <w:autoSpaceDE/>
      <w:autoSpaceDN/>
      <w:adjustRightInd/>
      <w:textAlignment w:val="auto"/>
    </w:pPr>
    <w:rPr>
      <w:rFonts w:ascii="Calibri" w:eastAsiaTheme="minorHAnsi" w:hAnsi="Calibri" w:cstheme="minorBidi"/>
      <w:sz w:val="22"/>
      <w:szCs w:val="21"/>
      <w:lang w:val="fi-FI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005FB"/>
    <w:rPr>
      <w:rFonts w:ascii="Calibri" w:eastAsiaTheme="minorHAnsi" w:hAnsi="Calibri" w:cstheme="minorBidi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81B"/>
    <w:pPr>
      <w:overflowPunct w:val="0"/>
      <w:autoSpaceDE w:val="0"/>
      <w:autoSpaceDN w:val="0"/>
      <w:adjustRightInd w:val="0"/>
      <w:textAlignment w:val="baseline"/>
    </w:pPr>
    <w:rPr>
      <w:rFonts w:ascii="CG Times (W1)" w:hAnsi="CG Times (W1)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2B281B"/>
    <w:pPr>
      <w:spacing w:before="240"/>
      <w:outlineLvl w:val="0"/>
    </w:pPr>
    <w:rPr>
      <w:rFonts w:ascii="Cambria" w:hAnsi="Cambria"/>
      <w:b/>
      <w:kern w:val="32"/>
      <w:sz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2B281B"/>
    <w:pPr>
      <w:spacing w:before="120"/>
      <w:outlineLvl w:val="1"/>
    </w:pPr>
    <w:rPr>
      <w:rFonts w:ascii="Cambria" w:hAnsi="Cambria"/>
      <w:b/>
      <w:i/>
      <w:sz w:val="28"/>
    </w:rPr>
  </w:style>
  <w:style w:type="paragraph" w:styleId="Heading3">
    <w:name w:val="heading 3"/>
    <w:basedOn w:val="Normal"/>
    <w:next w:val="NormalIndent"/>
    <w:link w:val="Heading3Char1"/>
    <w:uiPriority w:val="99"/>
    <w:qFormat/>
    <w:rsid w:val="002B281B"/>
    <w:pPr>
      <w:ind w:left="360"/>
      <w:outlineLvl w:val="2"/>
    </w:pPr>
    <w:rPr>
      <w:rFonts w:ascii="Cambria" w:hAnsi="Cambria"/>
      <w:b/>
      <w:sz w:val="26"/>
    </w:rPr>
  </w:style>
  <w:style w:type="paragraph" w:styleId="Heading4">
    <w:name w:val="heading 4"/>
    <w:basedOn w:val="Normal"/>
    <w:next w:val="NormalIndent"/>
    <w:link w:val="Heading4Char1"/>
    <w:uiPriority w:val="99"/>
    <w:qFormat/>
    <w:rsid w:val="002B281B"/>
    <w:pPr>
      <w:ind w:left="360"/>
      <w:outlineLvl w:val="3"/>
    </w:pPr>
    <w:rPr>
      <w:rFonts w:ascii="Calibri" w:hAnsi="Calibri"/>
      <w:b/>
      <w:sz w:val="28"/>
    </w:rPr>
  </w:style>
  <w:style w:type="paragraph" w:styleId="Heading5">
    <w:name w:val="heading 5"/>
    <w:basedOn w:val="Normal"/>
    <w:next w:val="NormalIndent"/>
    <w:link w:val="Heading5Char1"/>
    <w:uiPriority w:val="99"/>
    <w:qFormat/>
    <w:rsid w:val="002B281B"/>
    <w:pPr>
      <w:ind w:left="720"/>
      <w:outlineLvl w:val="4"/>
    </w:pPr>
    <w:rPr>
      <w:rFonts w:ascii="Calibri" w:hAnsi="Calibri"/>
      <w:b/>
      <w:i/>
      <w:sz w:val="26"/>
    </w:rPr>
  </w:style>
  <w:style w:type="paragraph" w:styleId="Heading6">
    <w:name w:val="heading 6"/>
    <w:basedOn w:val="Normal"/>
    <w:next w:val="NormalIndent"/>
    <w:link w:val="Heading6Char1"/>
    <w:uiPriority w:val="99"/>
    <w:qFormat/>
    <w:rsid w:val="002B281B"/>
    <w:pPr>
      <w:ind w:left="720"/>
      <w:outlineLvl w:val="5"/>
    </w:pPr>
    <w:rPr>
      <w:rFonts w:ascii="Calibri" w:hAnsi="Calibri"/>
      <w:b/>
    </w:rPr>
  </w:style>
  <w:style w:type="paragraph" w:styleId="Heading7">
    <w:name w:val="heading 7"/>
    <w:basedOn w:val="Normal"/>
    <w:next w:val="NormalIndent"/>
    <w:link w:val="Heading7Char1"/>
    <w:uiPriority w:val="99"/>
    <w:qFormat/>
    <w:rsid w:val="002B281B"/>
    <w:pPr>
      <w:ind w:left="72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Indent"/>
    <w:link w:val="Heading8Char1"/>
    <w:uiPriority w:val="99"/>
    <w:qFormat/>
    <w:rsid w:val="002B281B"/>
    <w:pPr>
      <w:ind w:left="720"/>
      <w:outlineLvl w:val="7"/>
    </w:pPr>
    <w:rPr>
      <w:rFonts w:ascii="Calibri" w:hAnsi="Calibri"/>
      <w:i/>
      <w:sz w:val="24"/>
    </w:rPr>
  </w:style>
  <w:style w:type="paragraph" w:styleId="Heading9">
    <w:name w:val="heading 9"/>
    <w:basedOn w:val="Normal"/>
    <w:next w:val="NormalIndent"/>
    <w:link w:val="Heading9Char1"/>
    <w:uiPriority w:val="99"/>
    <w:qFormat/>
    <w:rsid w:val="002B281B"/>
    <w:pPr>
      <w:ind w:left="72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9"/>
    <w:locked/>
    <w:rsid w:val="005B0BDB"/>
    <w:rPr>
      <w:rFonts w:ascii="Cambria" w:hAnsi="Cambria" w:cs="Times New Roman"/>
      <w:b/>
      <w:bCs/>
      <w:kern w:val="32"/>
      <w:sz w:val="32"/>
      <w:szCs w:val="32"/>
      <w:lang w:val="en-US" w:eastAsia="ko-KR"/>
    </w:rPr>
  </w:style>
  <w:style w:type="character" w:customStyle="1" w:styleId="Heading2Char">
    <w:name w:val="Heading 2 Char"/>
    <w:basedOn w:val="DefaultParagraphFont"/>
    <w:uiPriority w:val="99"/>
    <w:semiHidden/>
    <w:locked/>
    <w:rsid w:val="005B0BDB"/>
    <w:rPr>
      <w:rFonts w:ascii="Cambria" w:hAnsi="Cambria" w:cs="Times New Roman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uiPriority w:val="99"/>
    <w:semiHidden/>
    <w:locked/>
    <w:rsid w:val="005B0BDB"/>
    <w:rPr>
      <w:rFonts w:ascii="Cambria" w:hAnsi="Cambria" w:cs="Times New Roman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uiPriority w:val="99"/>
    <w:semiHidden/>
    <w:locked/>
    <w:rsid w:val="005B0BDB"/>
    <w:rPr>
      <w:rFonts w:ascii="Calibri" w:hAnsi="Calibri" w:cs="Times New Roman"/>
      <w:b/>
      <w:bCs/>
      <w:sz w:val="28"/>
      <w:szCs w:val="28"/>
      <w:lang w:val="en-US" w:eastAsia="ko-KR"/>
    </w:rPr>
  </w:style>
  <w:style w:type="character" w:customStyle="1" w:styleId="Heading5Char">
    <w:name w:val="Heading 5 Char"/>
    <w:basedOn w:val="DefaultParagraphFont"/>
    <w:uiPriority w:val="99"/>
    <w:semiHidden/>
    <w:locked/>
    <w:rsid w:val="005B0BDB"/>
    <w:rPr>
      <w:rFonts w:ascii="Calibri" w:hAnsi="Calibri" w:cs="Times New Roman"/>
      <w:b/>
      <w:bCs/>
      <w:i/>
      <w:iCs/>
      <w:sz w:val="26"/>
      <w:szCs w:val="26"/>
      <w:lang w:val="en-US" w:eastAsia="ko-KR"/>
    </w:rPr>
  </w:style>
  <w:style w:type="character" w:customStyle="1" w:styleId="Heading6Char">
    <w:name w:val="Heading 6 Char"/>
    <w:basedOn w:val="DefaultParagraphFont"/>
    <w:uiPriority w:val="99"/>
    <w:semiHidden/>
    <w:locked/>
    <w:rsid w:val="005B0BDB"/>
    <w:rPr>
      <w:rFonts w:ascii="Calibri" w:hAnsi="Calibri" w:cs="Times New Roman"/>
      <w:b/>
      <w:bCs/>
      <w:lang w:val="en-US" w:eastAsia="ko-KR"/>
    </w:rPr>
  </w:style>
  <w:style w:type="character" w:customStyle="1" w:styleId="Heading7Char">
    <w:name w:val="Heading 7 Char"/>
    <w:basedOn w:val="DefaultParagraphFont"/>
    <w:uiPriority w:val="99"/>
    <w:semiHidden/>
    <w:locked/>
    <w:rsid w:val="005B0BDB"/>
    <w:rPr>
      <w:rFonts w:ascii="Calibri" w:hAnsi="Calibri" w:cs="Times New Roman"/>
      <w:sz w:val="24"/>
      <w:szCs w:val="24"/>
      <w:lang w:val="en-US" w:eastAsia="ko-KR"/>
    </w:rPr>
  </w:style>
  <w:style w:type="character" w:customStyle="1" w:styleId="Heading8Char">
    <w:name w:val="Heading 8 Char"/>
    <w:basedOn w:val="DefaultParagraphFont"/>
    <w:uiPriority w:val="99"/>
    <w:semiHidden/>
    <w:locked/>
    <w:rsid w:val="005B0BDB"/>
    <w:rPr>
      <w:rFonts w:ascii="Calibri" w:hAnsi="Calibri" w:cs="Times New Roman"/>
      <w:i/>
      <w:iCs/>
      <w:sz w:val="24"/>
      <w:szCs w:val="24"/>
      <w:lang w:val="en-US" w:eastAsia="ko-KR"/>
    </w:rPr>
  </w:style>
  <w:style w:type="character" w:customStyle="1" w:styleId="Heading9Char">
    <w:name w:val="Heading 9 Char"/>
    <w:basedOn w:val="DefaultParagraphFont"/>
    <w:uiPriority w:val="99"/>
    <w:semiHidden/>
    <w:locked/>
    <w:rsid w:val="005B0BDB"/>
    <w:rPr>
      <w:rFonts w:ascii="Cambria" w:hAnsi="Cambria" w:cs="Times New Roman"/>
      <w:lang w:val="en-US" w:eastAsia="ko-KR"/>
    </w:rPr>
  </w:style>
  <w:style w:type="character" w:customStyle="1" w:styleId="Heading1Char1">
    <w:name w:val="Heading 1 Char1"/>
    <w:link w:val="Heading1"/>
    <w:uiPriority w:val="99"/>
    <w:locked/>
    <w:rsid w:val="00902F6E"/>
    <w:rPr>
      <w:rFonts w:ascii="Cambria" w:hAnsi="Cambria"/>
      <w:b/>
      <w:kern w:val="32"/>
      <w:sz w:val="32"/>
      <w:lang w:val="en-US" w:eastAsia="ko-KR"/>
    </w:rPr>
  </w:style>
  <w:style w:type="character" w:customStyle="1" w:styleId="Heading2Char1">
    <w:name w:val="Heading 2 Char1"/>
    <w:link w:val="Heading2"/>
    <w:uiPriority w:val="99"/>
    <w:semiHidden/>
    <w:locked/>
    <w:rsid w:val="00902F6E"/>
    <w:rPr>
      <w:rFonts w:ascii="Cambria" w:hAnsi="Cambria"/>
      <w:b/>
      <w:i/>
      <w:sz w:val="28"/>
      <w:lang w:val="en-US" w:eastAsia="ko-KR"/>
    </w:rPr>
  </w:style>
  <w:style w:type="character" w:customStyle="1" w:styleId="Heading3Char1">
    <w:name w:val="Heading 3 Char1"/>
    <w:link w:val="Heading3"/>
    <w:uiPriority w:val="99"/>
    <w:semiHidden/>
    <w:locked/>
    <w:rsid w:val="00902F6E"/>
    <w:rPr>
      <w:rFonts w:ascii="Cambria" w:hAnsi="Cambria"/>
      <w:b/>
      <w:sz w:val="26"/>
      <w:lang w:val="en-US" w:eastAsia="ko-KR"/>
    </w:rPr>
  </w:style>
  <w:style w:type="character" w:customStyle="1" w:styleId="Heading4Char1">
    <w:name w:val="Heading 4 Char1"/>
    <w:link w:val="Heading4"/>
    <w:uiPriority w:val="99"/>
    <w:semiHidden/>
    <w:locked/>
    <w:rsid w:val="00902F6E"/>
    <w:rPr>
      <w:rFonts w:ascii="Calibri" w:hAnsi="Calibri"/>
      <w:b/>
      <w:sz w:val="28"/>
      <w:lang w:val="en-US" w:eastAsia="ko-KR"/>
    </w:rPr>
  </w:style>
  <w:style w:type="character" w:customStyle="1" w:styleId="Heading5Char1">
    <w:name w:val="Heading 5 Char1"/>
    <w:link w:val="Heading5"/>
    <w:uiPriority w:val="99"/>
    <w:semiHidden/>
    <w:locked/>
    <w:rsid w:val="00902F6E"/>
    <w:rPr>
      <w:rFonts w:ascii="Calibri" w:hAnsi="Calibri"/>
      <w:b/>
      <w:i/>
      <w:sz w:val="26"/>
      <w:lang w:val="en-US" w:eastAsia="ko-KR"/>
    </w:rPr>
  </w:style>
  <w:style w:type="character" w:customStyle="1" w:styleId="Heading6Char1">
    <w:name w:val="Heading 6 Char1"/>
    <w:link w:val="Heading6"/>
    <w:uiPriority w:val="99"/>
    <w:semiHidden/>
    <w:locked/>
    <w:rsid w:val="00902F6E"/>
    <w:rPr>
      <w:rFonts w:ascii="Calibri" w:hAnsi="Calibri"/>
      <w:b/>
      <w:lang w:val="en-US" w:eastAsia="ko-KR"/>
    </w:rPr>
  </w:style>
  <w:style w:type="character" w:customStyle="1" w:styleId="Heading7Char1">
    <w:name w:val="Heading 7 Char1"/>
    <w:link w:val="Heading7"/>
    <w:uiPriority w:val="99"/>
    <w:semiHidden/>
    <w:locked/>
    <w:rsid w:val="00902F6E"/>
    <w:rPr>
      <w:rFonts w:ascii="Calibri" w:hAnsi="Calibri"/>
      <w:sz w:val="24"/>
      <w:lang w:val="en-US" w:eastAsia="ko-KR"/>
    </w:rPr>
  </w:style>
  <w:style w:type="character" w:customStyle="1" w:styleId="Heading8Char1">
    <w:name w:val="Heading 8 Char1"/>
    <w:link w:val="Heading8"/>
    <w:uiPriority w:val="99"/>
    <w:semiHidden/>
    <w:locked/>
    <w:rsid w:val="00902F6E"/>
    <w:rPr>
      <w:rFonts w:ascii="Calibri" w:hAnsi="Calibri"/>
      <w:i/>
      <w:sz w:val="24"/>
      <w:lang w:val="en-US" w:eastAsia="ko-KR"/>
    </w:rPr>
  </w:style>
  <w:style w:type="character" w:customStyle="1" w:styleId="Heading9Char1">
    <w:name w:val="Heading 9 Char1"/>
    <w:link w:val="Heading9"/>
    <w:uiPriority w:val="99"/>
    <w:semiHidden/>
    <w:locked/>
    <w:rsid w:val="00902F6E"/>
    <w:rPr>
      <w:rFonts w:ascii="Cambria" w:hAnsi="Cambria"/>
      <w:lang w:val="en-US" w:eastAsia="ko-KR"/>
    </w:rPr>
  </w:style>
  <w:style w:type="paragraph" w:styleId="NormalIndent">
    <w:name w:val="Normal Indent"/>
    <w:basedOn w:val="Normal"/>
    <w:uiPriority w:val="99"/>
    <w:semiHidden/>
    <w:rsid w:val="002B281B"/>
    <w:pPr>
      <w:ind w:left="720"/>
    </w:pPr>
  </w:style>
  <w:style w:type="paragraph" w:styleId="EndnoteText">
    <w:name w:val="endnote text"/>
    <w:basedOn w:val="Normal"/>
    <w:link w:val="EndnoteTextChar1"/>
    <w:uiPriority w:val="99"/>
    <w:semiHidden/>
    <w:rsid w:val="002B281B"/>
  </w:style>
  <w:style w:type="character" w:customStyle="1" w:styleId="EndnoteTextChar">
    <w:name w:val="Endnote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EndnoteTextChar1">
    <w:name w:val="Endnote Text Char1"/>
    <w:link w:val="EndnoteText"/>
    <w:uiPriority w:val="99"/>
    <w:semiHidden/>
    <w:locked/>
    <w:rsid w:val="00902F6E"/>
    <w:rPr>
      <w:rFonts w:ascii="CG Times (W1)" w:hAnsi="CG Times (W1)"/>
      <w:sz w:val="20"/>
      <w:lang w:val="en-US" w:eastAsia="ko-KR"/>
    </w:rPr>
  </w:style>
  <w:style w:type="paragraph" w:styleId="Header">
    <w:name w:val="header"/>
    <w:basedOn w:val="Normal"/>
    <w:link w:val="HeaderChar1"/>
    <w:uiPriority w:val="99"/>
    <w:semiHidden/>
    <w:rsid w:val="002B28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HeaderChar1">
    <w:name w:val="Header Char1"/>
    <w:link w:val="Header"/>
    <w:uiPriority w:val="99"/>
    <w:semiHidden/>
    <w:locked/>
    <w:rsid w:val="00902F6E"/>
    <w:rPr>
      <w:rFonts w:ascii="CG Times (W1)" w:hAnsi="CG Times (W1)"/>
      <w:sz w:val="20"/>
      <w:lang w:val="en-US" w:eastAsia="ko-KR"/>
    </w:rPr>
  </w:style>
  <w:style w:type="character" w:styleId="FootnoteReference">
    <w:name w:val="footnote reference"/>
    <w:basedOn w:val="DefaultParagraphFont"/>
    <w:uiPriority w:val="99"/>
    <w:semiHidden/>
    <w:rsid w:val="002B281B"/>
    <w:rPr>
      <w:rFonts w:cs="Times New Roman"/>
      <w:position w:val="6"/>
      <w:sz w:val="16"/>
    </w:rPr>
  </w:style>
  <w:style w:type="paragraph" w:styleId="FootnoteText">
    <w:name w:val="footnote text"/>
    <w:basedOn w:val="Normal"/>
    <w:link w:val="FootnoteTextChar1"/>
    <w:uiPriority w:val="99"/>
    <w:semiHidden/>
    <w:rsid w:val="002B281B"/>
  </w:style>
  <w:style w:type="character" w:customStyle="1" w:styleId="FootnoteTextChar">
    <w:name w:val="Footnote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FootnoteTextChar1">
    <w:name w:val="Footnote Text Char1"/>
    <w:link w:val="FootnoteText"/>
    <w:uiPriority w:val="99"/>
    <w:semiHidden/>
    <w:locked/>
    <w:rsid w:val="00902F6E"/>
    <w:rPr>
      <w:rFonts w:ascii="CG Times (W1)" w:hAnsi="CG Times (W1)"/>
      <w:sz w:val="20"/>
      <w:lang w:val="en-US" w:eastAsia="ko-KR"/>
    </w:rPr>
  </w:style>
  <w:style w:type="character" w:styleId="PageNumber">
    <w:name w:val="page number"/>
    <w:basedOn w:val="DefaultParagraphFont"/>
    <w:uiPriority w:val="99"/>
    <w:semiHidden/>
    <w:rsid w:val="002B281B"/>
    <w:rPr>
      <w:rFonts w:cs="Times New Roman"/>
    </w:rPr>
  </w:style>
  <w:style w:type="paragraph" w:customStyle="1" w:styleId="a">
    <w:name w:val="Îáû÷íûé"/>
    <w:uiPriority w:val="99"/>
    <w:rsid w:val="002B281B"/>
    <w:pPr>
      <w:widowControl w:val="0"/>
      <w:overflowPunct w:val="0"/>
      <w:autoSpaceDE w:val="0"/>
      <w:autoSpaceDN w:val="0"/>
      <w:adjustRightInd w:val="0"/>
      <w:textAlignment w:val="baseline"/>
    </w:pPr>
    <w:rPr>
      <w:sz w:val="24"/>
      <w:szCs w:val="20"/>
      <w:lang w:val="ru-RU" w:eastAsia="ko-KR"/>
    </w:rPr>
  </w:style>
  <w:style w:type="paragraph" w:customStyle="1" w:styleId="2">
    <w:name w:val="çàãîëîâîê 2"/>
    <w:basedOn w:val="a"/>
    <w:next w:val="a"/>
    <w:uiPriority w:val="99"/>
    <w:rsid w:val="002B281B"/>
    <w:pPr>
      <w:spacing w:before="120"/>
    </w:pPr>
    <w:rPr>
      <w:rFonts w:ascii="Univers (W1)" w:hAnsi="Univers (W1)"/>
      <w:b/>
      <w:lang w:val="en-US"/>
    </w:rPr>
  </w:style>
  <w:style w:type="paragraph" w:customStyle="1" w:styleId="a0">
    <w:name w:val="Îñíîâíîé òåêñò"/>
    <w:basedOn w:val="a"/>
    <w:uiPriority w:val="99"/>
    <w:rsid w:val="002B281B"/>
    <w:pPr>
      <w:spacing w:line="480" w:lineRule="auto"/>
    </w:pPr>
    <w:rPr>
      <w:lang w:val="en-US"/>
    </w:rPr>
  </w:style>
  <w:style w:type="character" w:styleId="Hyperlink">
    <w:name w:val="Hyperlink"/>
    <w:basedOn w:val="DefaultParagraphFont"/>
    <w:uiPriority w:val="99"/>
    <w:rsid w:val="00B81EC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1"/>
    <w:uiPriority w:val="99"/>
    <w:semiHidden/>
    <w:rsid w:val="00D126DD"/>
    <w:rPr>
      <w:rFonts w:ascii="Tahoma" w:hAnsi="Tahoma"/>
      <w:sz w:val="16"/>
      <w:lang w:eastAsia="fi-FI"/>
    </w:rPr>
  </w:style>
  <w:style w:type="character" w:customStyle="1" w:styleId="BalloonTextChar">
    <w:name w:val="Balloon Text Char"/>
    <w:basedOn w:val="DefaultParagraphFont"/>
    <w:uiPriority w:val="99"/>
    <w:semiHidden/>
    <w:locked/>
    <w:rsid w:val="005B0BDB"/>
    <w:rPr>
      <w:rFonts w:cs="Times New Roman"/>
      <w:sz w:val="2"/>
      <w:lang w:val="en-US" w:eastAsia="ko-KR"/>
    </w:rPr>
  </w:style>
  <w:style w:type="character" w:customStyle="1" w:styleId="BalloonTextChar1">
    <w:name w:val="Balloon Text Char1"/>
    <w:link w:val="BalloonText"/>
    <w:uiPriority w:val="99"/>
    <w:semiHidden/>
    <w:locked/>
    <w:rsid w:val="00D126DD"/>
    <w:rPr>
      <w:rFonts w:ascii="Tahoma" w:hAnsi="Tahoma"/>
      <w:sz w:val="16"/>
      <w:lang w:val="en-US"/>
    </w:rPr>
  </w:style>
  <w:style w:type="paragraph" w:customStyle="1" w:styleId="Default">
    <w:name w:val="Default"/>
    <w:uiPriority w:val="99"/>
    <w:rsid w:val="00BC1EA0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sv-SE" w:eastAsia="sv-SE"/>
    </w:rPr>
  </w:style>
  <w:style w:type="paragraph" w:styleId="List">
    <w:name w:val="List"/>
    <w:basedOn w:val="Normal"/>
    <w:uiPriority w:val="99"/>
    <w:rsid w:val="00DD7E1B"/>
    <w:pPr>
      <w:ind w:left="283" w:hanging="283"/>
      <w:contextualSpacing/>
    </w:pPr>
  </w:style>
  <w:style w:type="paragraph" w:styleId="List2">
    <w:name w:val="List 2"/>
    <w:basedOn w:val="Normal"/>
    <w:uiPriority w:val="99"/>
    <w:rsid w:val="00DD7E1B"/>
    <w:pPr>
      <w:ind w:left="566" w:hanging="283"/>
      <w:contextualSpacing/>
    </w:pPr>
  </w:style>
  <w:style w:type="paragraph" w:styleId="ListContinue">
    <w:name w:val="List Continue"/>
    <w:basedOn w:val="Normal"/>
    <w:uiPriority w:val="99"/>
    <w:rsid w:val="00DD7E1B"/>
    <w:pPr>
      <w:spacing w:after="120"/>
      <w:ind w:left="283"/>
      <w:contextualSpacing/>
    </w:pPr>
  </w:style>
  <w:style w:type="paragraph" w:styleId="BodyText">
    <w:name w:val="Body Text"/>
    <w:basedOn w:val="Normal"/>
    <w:link w:val="BodyTextChar1"/>
    <w:uiPriority w:val="99"/>
    <w:rsid w:val="00DD7E1B"/>
    <w:pPr>
      <w:spacing w:after="120"/>
    </w:pPr>
  </w:style>
  <w:style w:type="character" w:customStyle="1" w:styleId="BodyTextChar">
    <w:name w:val="Body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Char1">
    <w:name w:val="Body Text Char1"/>
    <w:link w:val="BodyText"/>
    <w:uiPriority w:val="99"/>
    <w:locked/>
    <w:rsid w:val="00DD7E1B"/>
    <w:rPr>
      <w:rFonts w:ascii="CG Times (W1)" w:hAnsi="CG Times (W1)"/>
      <w:lang w:val="en-US" w:eastAsia="ko-KR"/>
    </w:rPr>
  </w:style>
  <w:style w:type="paragraph" w:styleId="BodyTextFirstIndent">
    <w:name w:val="Body Text First Indent"/>
    <w:basedOn w:val="BodyText"/>
    <w:link w:val="BodyTextFirstIndentChar1"/>
    <w:uiPriority w:val="99"/>
    <w:rsid w:val="00DD7E1B"/>
    <w:pPr>
      <w:ind w:firstLine="210"/>
    </w:pPr>
  </w:style>
  <w:style w:type="character" w:customStyle="1" w:styleId="BodyTextFirstIndentChar">
    <w:name w:val="Body Text First Indent Char"/>
    <w:basedOn w:val="BodyTextChar1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FirstIndentChar1">
    <w:name w:val="Body Text First Indent Char1"/>
    <w:basedOn w:val="BodyTextChar1"/>
    <w:link w:val="BodyTextFirstIndent"/>
    <w:uiPriority w:val="99"/>
    <w:locked/>
    <w:rsid w:val="00DD7E1B"/>
    <w:rPr>
      <w:rFonts w:ascii="CG Times (W1)" w:hAnsi="CG Times (W1)" w:cs="Times New Roman"/>
      <w:lang w:val="en-US" w:eastAsia="ko-KR"/>
    </w:rPr>
  </w:style>
  <w:style w:type="paragraph" w:styleId="BodyTextIndent">
    <w:name w:val="Body Text Indent"/>
    <w:basedOn w:val="Normal"/>
    <w:link w:val="BodyTextIndentChar1"/>
    <w:uiPriority w:val="99"/>
    <w:rsid w:val="00DD7E1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IndentChar1">
    <w:name w:val="Body Text Indent Char1"/>
    <w:link w:val="BodyTextIndent"/>
    <w:uiPriority w:val="99"/>
    <w:locked/>
    <w:rsid w:val="00DD7E1B"/>
    <w:rPr>
      <w:rFonts w:ascii="CG Times (W1)" w:hAnsi="CG Times (W1)"/>
      <w:lang w:val="en-US" w:eastAsia="ko-KR"/>
    </w:rPr>
  </w:style>
  <w:style w:type="paragraph" w:styleId="BodyTextFirstIndent2">
    <w:name w:val="Body Text First Indent 2"/>
    <w:basedOn w:val="BodyTextIndent"/>
    <w:link w:val="BodyTextFirstIndent2Char1"/>
    <w:uiPriority w:val="99"/>
    <w:rsid w:val="00DD7E1B"/>
    <w:pPr>
      <w:ind w:firstLine="210"/>
    </w:pPr>
  </w:style>
  <w:style w:type="character" w:customStyle="1" w:styleId="BodyTextFirstIndent2Char">
    <w:name w:val="Body Text First Indent 2 Char"/>
    <w:basedOn w:val="BodyTextIndentChar1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locked/>
    <w:rsid w:val="00DD7E1B"/>
    <w:rPr>
      <w:rFonts w:ascii="CG Times (W1)" w:hAnsi="CG Times (W1)" w:cs="Times New Roman"/>
      <w:lang w:val="en-US" w:eastAsia="ko-KR"/>
    </w:rPr>
  </w:style>
  <w:style w:type="character" w:styleId="Emphasis">
    <w:name w:val="Emphasis"/>
    <w:basedOn w:val="DefaultParagraphFont"/>
    <w:uiPriority w:val="99"/>
    <w:qFormat/>
    <w:locked/>
    <w:rsid w:val="00F16EFF"/>
    <w:rPr>
      <w:rFonts w:cs="Times New Roman"/>
      <w:b/>
    </w:rPr>
  </w:style>
  <w:style w:type="character" w:customStyle="1" w:styleId="st">
    <w:name w:val="st"/>
    <w:uiPriority w:val="99"/>
    <w:rsid w:val="00F16EFF"/>
  </w:style>
  <w:style w:type="character" w:styleId="CommentReference">
    <w:name w:val="annotation reference"/>
    <w:basedOn w:val="DefaultParagraphFont"/>
    <w:uiPriority w:val="99"/>
    <w:semiHidden/>
    <w:locked/>
    <w:rsid w:val="00AA3AD4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locked/>
    <w:rsid w:val="00AA3AD4"/>
  </w:style>
  <w:style w:type="character" w:customStyle="1" w:styleId="CommentTextChar">
    <w:name w:val="Comment Text Char"/>
    <w:basedOn w:val="DefaultParagraphFont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character" w:customStyle="1" w:styleId="CommentTextChar1">
    <w:name w:val="Comment Text Char1"/>
    <w:link w:val="CommentText"/>
    <w:uiPriority w:val="99"/>
    <w:semiHidden/>
    <w:locked/>
    <w:rsid w:val="00AA3AD4"/>
    <w:rPr>
      <w:rFonts w:ascii="CG Times (W1)" w:hAnsi="CG Times (W1)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locked/>
    <w:rsid w:val="00AA3AD4"/>
    <w:rPr>
      <w:b/>
    </w:rPr>
  </w:style>
  <w:style w:type="character" w:customStyle="1" w:styleId="CommentSubjectChar">
    <w:name w:val="Comment Subject Char"/>
    <w:basedOn w:val="CommentTextChar1"/>
    <w:uiPriority w:val="99"/>
    <w:semiHidden/>
    <w:locked/>
    <w:rsid w:val="005B0BDB"/>
    <w:rPr>
      <w:rFonts w:ascii="CG Times (W1)" w:hAnsi="CG Times (W1)" w:cs="Times New Roman"/>
      <w:b/>
      <w:bCs/>
      <w:sz w:val="20"/>
      <w:szCs w:val="20"/>
      <w:lang w:val="en-US" w:eastAsia="ko-KR"/>
    </w:rPr>
  </w:style>
  <w:style w:type="character" w:customStyle="1" w:styleId="CommentSubjectChar1">
    <w:name w:val="Comment Subject Char1"/>
    <w:link w:val="CommentSubject"/>
    <w:uiPriority w:val="99"/>
    <w:semiHidden/>
    <w:locked/>
    <w:rsid w:val="00AA3AD4"/>
    <w:rPr>
      <w:rFonts w:ascii="CG Times (W1)" w:hAnsi="CG Times (W1)"/>
      <w:b/>
      <w:sz w:val="20"/>
      <w:lang w:val="en-US" w:eastAsia="ko-KR"/>
    </w:rPr>
  </w:style>
  <w:style w:type="paragraph" w:styleId="ListParagraph">
    <w:name w:val="List Paragraph"/>
    <w:basedOn w:val="Normal"/>
    <w:uiPriority w:val="99"/>
    <w:qFormat/>
    <w:rsid w:val="00D82934"/>
    <w:pPr>
      <w:ind w:left="720"/>
      <w:contextualSpacing/>
    </w:pPr>
  </w:style>
  <w:style w:type="paragraph" w:styleId="NoSpacing">
    <w:name w:val="No Spacing"/>
    <w:uiPriority w:val="99"/>
    <w:qFormat/>
    <w:rsid w:val="009D37DC"/>
    <w:pPr>
      <w:overflowPunct w:val="0"/>
      <w:autoSpaceDE w:val="0"/>
      <w:autoSpaceDN w:val="0"/>
      <w:adjustRightInd w:val="0"/>
      <w:textAlignment w:val="baseline"/>
    </w:pPr>
    <w:rPr>
      <w:rFonts w:ascii="CG Times (W1)" w:hAnsi="CG Times (W1)"/>
      <w:sz w:val="20"/>
      <w:szCs w:val="20"/>
      <w:lang w:val="en-US" w:eastAsia="ko-KR"/>
    </w:rPr>
  </w:style>
  <w:style w:type="character" w:styleId="HTMLCite">
    <w:name w:val="HTML Cite"/>
    <w:basedOn w:val="DefaultParagraphFont"/>
    <w:uiPriority w:val="99"/>
    <w:locked/>
    <w:rsid w:val="00383972"/>
    <w:rPr>
      <w:rFonts w:cs="Times New Roman"/>
      <w:i/>
    </w:rPr>
  </w:style>
  <w:style w:type="character" w:customStyle="1" w:styleId="mw-cite-backlink">
    <w:name w:val="mw-cite-backlink"/>
    <w:uiPriority w:val="99"/>
    <w:rsid w:val="00EA3837"/>
  </w:style>
  <w:style w:type="character" w:customStyle="1" w:styleId="citationjournal">
    <w:name w:val="citation journal"/>
    <w:uiPriority w:val="99"/>
    <w:rsid w:val="00EA3837"/>
  </w:style>
  <w:style w:type="paragraph" w:styleId="Footer">
    <w:name w:val="footer"/>
    <w:basedOn w:val="Normal"/>
    <w:link w:val="FooterChar"/>
    <w:uiPriority w:val="99"/>
    <w:locked/>
    <w:rsid w:val="00A977F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B0BDB"/>
    <w:rPr>
      <w:rFonts w:ascii="CG Times (W1)" w:hAnsi="CG Times (W1)" w:cs="Times New Roman"/>
      <w:sz w:val="20"/>
      <w:szCs w:val="20"/>
      <w:lang w:val="en-US" w:eastAsia="ko-KR"/>
    </w:rPr>
  </w:style>
  <w:style w:type="paragraph" w:customStyle="1" w:styleId="Tekst-normal">
    <w:name w:val="Tekst-normal"/>
    <w:basedOn w:val="Normal"/>
    <w:uiPriority w:val="99"/>
    <w:rsid w:val="00034CAD"/>
    <w:pPr>
      <w:overflowPunct/>
      <w:autoSpaceDE/>
      <w:autoSpaceDN/>
      <w:adjustRightInd/>
      <w:jc w:val="both"/>
      <w:textAlignment w:val="auto"/>
    </w:pPr>
    <w:rPr>
      <w:rFonts w:ascii="Times" w:hAnsi="Times"/>
      <w:sz w:val="24"/>
      <w:lang w:val="nb-NO" w:eastAsia="nb-NO"/>
    </w:rPr>
  </w:style>
  <w:style w:type="paragraph" w:customStyle="1" w:styleId="tabelltekst">
    <w:name w:val="tabelltekst"/>
    <w:basedOn w:val="Normal"/>
    <w:uiPriority w:val="99"/>
    <w:rsid w:val="00034CAD"/>
    <w:pPr>
      <w:overflowPunct/>
      <w:autoSpaceDE/>
      <w:autoSpaceDN/>
      <w:adjustRightInd/>
      <w:spacing w:before="120" w:after="100"/>
      <w:ind w:left="1440" w:right="-900" w:hanging="1420"/>
      <w:textAlignment w:val="auto"/>
    </w:pPr>
    <w:rPr>
      <w:rFonts w:ascii="Times" w:hAnsi="Times"/>
      <w:b/>
      <w:sz w:val="24"/>
      <w:lang w:val="nb-NO" w:eastAsia="nb-NO"/>
    </w:rPr>
  </w:style>
  <w:style w:type="paragraph" w:customStyle="1" w:styleId="Figurtekst">
    <w:name w:val="Figurtekst"/>
    <w:basedOn w:val="Normal"/>
    <w:uiPriority w:val="99"/>
    <w:rsid w:val="00034CAD"/>
    <w:pPr>
      <w:overflowPunct/>
      <w:autoSpaceDE/>
      <w:autoSpaceDN/>
      <w:adjustRightInd/>
      <w:spacing w:before="120"/>
      <w:jc w:val="both"/>
      <w:textAlignment w:val="auto"/>
    </w:pPr>
    <w:rPr>
      <w:rFonts w:ascii="Times" w:hAnsi="Times"/>
      <w:i/>
      <w:sz w:val="22"/>
      <w:lang w:val="nb-NO" w:eastAsia="nb-NO"/>
    </w:rPr>
  </w:style>
  <w:style w:type="paragraph" w:customStyle="1" w:styleId="ar-tab">
    <w:name w:val="ar-tab"/>
    <w:basedOn w:val="Normal"/>
    <w:uiPriority w:val="99"/>
    <w:rsid w:val="00034CAD"/>
    <w:pPr>
      <w:overflowPunct/>
      <w:autoSpaceDE/>
      <w:autoSpaceDN/>
      <w:adjustRightInd/>
      <w:ind w:right="11"/>
      <w:textAlignment w:val="auto"/>
    </w:pPr>
    <w:rPr>
      <w:rFonts w:ascii="Times" w:hAnsi="Times"/>
      <w:lang w:val="nb-NO" w:eastAsia="nb-NO"/>
    </w:rPr>
  </w:style>
  <w:style w:type="paragraph" w:customStyle="1" w:styleId="ar-tabb">
    <w:name w:val="ar-tabb"/>
    <w:basedOn w:val="Normal"/>
    <w:uiPriority w:val="99"/>
    <w:rsid w:val="00034CAD"/>
    <w:pPr>
      <w:overflowPunct/>
      <w:autoSpaceDE/>
      <w:autoSpaceDN/>
      <w:adjustRightInd/>
      <w:ind w:right="-502"/>
      <w:textAlignment w:val="auto"/>
    </w:pPr>
    <w:rPr>
      <w:rFonts w:ascii="Times" w:hAnsi="Times"/>
      <w:lang w:val="nb-NO" w:eastAsia="nb-NO"/>
    </w:rPr>
  </w:style>
  <w:style w:type="paragraph" w:styleId="Revision">
    <w:name w:val="Revision"/>
    <w:hidden/>
    <w:uiPriority w:val="99"/>
    <w:semiHidden/>
    <w:rsid w:val="00A77914"/>
    <w:rPr>
      <w:rFonts w:ascii="CG Times (W1)" w:hAnsi="CG Times (W1)"/>
      <w:sz w:val="20"/>
      <w:szCs w:val="20"/>
      <w:lang w:val="en-US" w:eastAsia="ko-KR"/>
    </w:rPr>
  </w:style>
  <w:style w:type="character" w:customStyle="1" w:styleId="maintitle">
    <w:name w:val="maintitle"/>
    <w:basedOn w:val="DefaultParagraphFont"/>
    <w:rsid w:val="007811EF"/>
  </w:style>
  <w:style w:type="paragraph" w:customStyle="1" w:styleId="articlecitation">
    <w:name w:val="articlecitation"/>
    <w:basedOn w:val="Normal"/>
    <w:rsid w:val="00385A2B"/>
    <w:pPr>
      <w:overflowPunct/>
      <w:autoSpaceDE/>
      <w:autoSpaceDN/>
      <w:adjustRightInd/>
      <w:spacing w:before="150" w:after="75"/>
      <w:textAlignment w:val="auto"/>
    </w:pPr>
    <w:rPr>
      <w:rFonts w:ascii="Verdana" w:hAnsi="Verdana"/>
      <w:color w:val="231F20"/>
      <w:lang w:val="fi-FI" w:eastAsia="fi-FI"/>
    </w:rPr>
  </w:style>
  <w:style w:type="character" w:customStyle="1" w:styleId="slug-pages3">
    <w:name w:val="slug-pages3"/>
    <w:basedOn w:val="DefaultParagraphFont"/>
    <w:rsid w:val="00D53444"/>
  </w:style>
  <w:style w:type="character" w:styleId="LineNumber">
    <w:name w:val="line number"/>
    <w:basedOn w:val="DefaultParagraphFont"/>
    <w:uiPriority w:val="99"/>
    <w:semiHidden/>
    <w:unhideWhenUsed/>
    <w:locked/>
    <w:rsid w:val="00366D64"/>
  </w:style>
  <w:style w:type="paragraph" w:styleId="PlainText">
    <w:name w:val="Plain Text"/>
    <w:basedOn w:val="Normal"/>
    <w:link w:val="PlainTextChar"/>
    <w:uiPriority w:val="99"/>
    <w:semiHidden/>
    <w:unhideWhenUsed/>
    <w:locked/>
    <w:rsid w:val="00A005FB"/>
    <w:pPr>
      <w:overflowPunct/>
      <w:autoSpaceDE/>
      <w:autoSpaceDN/>
      <w:adjustRightInd/>
      <w:textAlignment w:val="auto"/>
    </w:pPr>
    <w:rPr>
      <w:rFonts w:ascii="Calibri" w:eastAsiaTheme="minorHAnsi" w:hAnsi="Calibri" w:cstheme="minorBidi"/>
      <w:sz w:val="22"/>
      <w:szCs w:val="21"/>
      <w:lang w:val="fi-FI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005FB"/>
    <w:rPr>
      <w:rFonts w:ascii="Calibri" w:eastAsiaTheme="minorHAnsi" w:hAnsi="Calibri" w:cstheme="minorBid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50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0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858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FFFFFF"/>
            <w:bottom w:val="none" w:sz="0" w:space="0" w:color="auto"/>
            <w:right w:val="none" w:sz="0" w:space="0" w:color="auto"/>
          </w:divBdr>
          <w:divsChild>
            <w:div w:id="19894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92066">
                      <w:marLeft w:val="0"/>
                      <w:marRight w:val="0"/>
                      <w:marTop w:val="0"/>
                      <w:marBottom w:val="0"/>
                      <w:divBdr>
                        <w:top w:val="dotted" w:sz="6" w:space="0" w:color="FFFFFF"/>
                        <w:left w:val="dotted" w:sz="6" w:space="4" w:color="FFFFFF"/>
                        <w:bottom w:val="dotted" w:sz="6" w:space="0" w:color="FFFFFF"/>
                        <w:right w:val="dotted" w:sz="6" w:space="4" w:color="FFFFFF"/>
                      </w:divBdr>
                      <w:divsChild>
                        <w:div w:id="189708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009377">
                              <w:marLeft w:val="42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822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596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537886">
                                          <w:marLeft w:val="120"/>
                                          <w:marRight w:val="120"/>
                                          <w:marTop w:val="14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8131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725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66868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517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4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31D95D-62CA-4751-B9A6-0D250F294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70</Words>
  <Characters>7863</Characters>
  <Application>Microsoft Office Word</Application>
  <DocSecurity>0</DocSecurity>
  <Lines>6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 22/2-96</vt:lpstr>
    </vt:vector>
  </TitlesOfParts>
  <Company>Oulun yliopisto</Company>
  <LinksUpToDate>false</LinksUpToDate>
  <CharactersWithSpaces>8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 22/2-96</dc:title>
  <dc:creator>Kasvitiede</dc:creator>
  <cp:lastModifiedBy>Risto Virtanen</cp:lastModifiedBy>
  <cp:revision>3</cp:revision>
  <cp:lastPrinted>2015-08-31T06:22:00Z</cp:lastPrinted>
  <dcterms:created xsi:type="dcterms:W3CDTF">2015-10-26T10:19:00Z</dcterms:created>
  <dcterms:modified xsi:type="dcterms:W3CDTF">2015-10-26T10:21:00Z</dcterms:modified>
</cp:coreProperties>
</file>